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A75608" w14:textId="3DF265AF" w:rsidR="009E3259" w:rsidRPr="00E85C42" w:rsidRDefault="004D370E" w:rsidP="00D04787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able</w:t>
      </w:r>
      <w:r w:rsidR="0070500D" w:rsidRPr="00E85C4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S3</w:t>
      </w:r>
      <w:r w:rsidR="0070500D" w:rsidRPr="00E85C42">
        <w:rPr>
          <w:rFonts w:ascii="Times New Roman" w:hAnsi="Times New Roman" w:cs="Times New Roman"/>
          <w:sz w:val="20"/>
          <w:szCs w:val="20"/>
        </w:rPr>
        <w:t xml:space="preserve">. The code of CRISPR types (CTs), the order of CRISPR array spacers, and the dictionary of CRISPR spacers in </w:t>
      </w:r>
      <w:r w:rsidR="0070500D" w:rsidRPr="00E85C42">
        <w:rPr>
          <w:rFonts w:ascii="Times New Roman" w:hAnsi="Times New Roman" w:cs="Times New Roman"/>
          <w:i/>
          <w:iCs/>
          <w:sz w:val="20"/>
          <w:szCs w:val="20"/>
        </w:rPr>
        <w:t>C. sakazakii</w:t>
      </w:r>
      <w:r w:rsidR="00786E65" w:rsidRPr="00E85C42">
        <w:rPr>
          <w:rFonts w:ascii="Times New Roman" w:hAnsi="Times New Roman" w:cs="Times New Roman"/>
          <w:sz w:val="20"/>
          <w:szCs w:val="20"/>
        </w:rPr>
        <w:t xml:space="preserve"> ST</w:t>
      </w:r>
      <w:r w:rsidR="00606EBA" w:rsidRPr="00E85C42">
        <w:rPr>
          <w:rFonts w:ascii="Times New Roman" w:hAnsi="Times New Roman" w:cs="Times New Roman"/>
          <w:sz w:val="20"/>
          <w:szCs w:val="20"/>
        </w:rPr>
        <w:t>13 and ST256</w:t>
      </w:r>
      <w:r w:rsidR="00202776" w:rsidRPr="00E85C42">
        <w:rPr>
          <w:rFonts w:ascii="Times New Roman" w:hAnsi="Times New Roman" w:cs="Times New Roman"/>
          <w:sz w:val="20"/>
          <w:szCs w:val="20"/>
        </w:rPr>
        <w:t xml:space="preserve"> strains of this study</w:t>
      </w:r>
    </w:p>
    <w:p w14:paraId="393A85FE" w14:textId="74D0107C" w:rsidR="0070500D" w:rsidRPr="00E85C42" w:rsidRDefault="00C07B07" w:rsidP="00D0478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85C42">
        <w:rPr>
          <w:rFonts w:ascii="Times New Roman" w:hAnsi="Times New Roman" w:cs="Times New Roman"/>
          <w:sz w:val="20"/>
          <w:szCs w:val="20"/>
        </w:rPr>
        <w:sym w:font="Wingdings 2" w:char="F06A"/>
      </w:r>
      <w:r w:rsidRPr="00E85C42">
        <w:rPr>
          <w:rFonts w:ascii="Times New Roman" w:hAnsi="Times New Roman" w:cs="Times New Roman"/>
          <w:sz w:val="20"/>
          <w:szCs w:val="20"/>
        </w:rPr>
        <w:t xml:space="preserve"> </w:t>
      </w:r>
      <w:r w:rsidR="00752C5E" w:rsidRPr="00E85C42">
        <w:rPr>
          <w:rFonts w:ascii="Times New Roman" w:hAnsi="Times New Roman" w:cs="Times New Roman"/>
          <w:sz w:val="20"/>
          <w:szCs w:val="20"/>
        </w:rPr>
        <w:t>CTs</w:t>
      </w:r>
      <w:r w:rsidR="0070500D" w:rsidRPr="00E85C42">
        <w:rPr>
          <w:rFonts w:ascii="Times New Roman" w:hAnsi="Times New Roman" w:cs="Times New Roman"/>
          <w:sz w:val="20"/>
          <w:szCs w:val="20"/>
        </w:rPr>
        <w:t xml:space="preserve"> cod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70500D" w:rsidRPr="00C35CBB" w14:paraId="7C06A91C" w14:textId="77777777" w:rsidTr="00C07B07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B89CC" w14:textId="2A4F7C28" w:rsidR="0070500D" w:rsidRPr="00C35CBB" w:rsidRDefault="0070500D" w:rsidP="00705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C23B84" w14:textId="465ADCE1" w:rsidR="0070500D" w:rsidRPr="00C35CBB" w:rsidRDefault="0070500D" w:rsidP="00705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ISPR1-Serial number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71F9B8" w14:textId="26D86F1E" w:rsidR="0070500D" w:rsidRPr="00C35CBB" w:rsidRDefault="0070500D" w:rsidP="00705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ISPR2-Serial number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85B540" w14:textId="582BA165" w:rsidR="0070500D" w:rsidRPr="00C35CBB" w:rsidRDefault="0070500D" w:rsidP="00705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ISPR3-Serial number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8734F0" w14:textId="1CDB952E" w:rsidR="0070500D" w:rsidRPr="00C35CBB" w:rsidRDefault="0070500D" w:rsidP="00705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ISPR6-Serial number</w:t>
            </w:r>
          </w:p>
        </w:tc>
      </w:tr>
      <w:tr w:rsidR="00470EFA" w:rsidRPr="00C35CBB" w14:paraId="76CFF598" w14:textId="77777777" w:rsidTr="007E2837">
        <w:tc>
          <w:tcPr>
            <w:tcW w:w="1659" w:type="dxa"/>
          </w:tcPr>
          <w:p w14:paraId="691BB965" w14:textId="15B9AC08" w:rsidR="00470EFA" w:rsidRPr="00C35CBB" w:rsidRDefault="00FD0D71" w:rsidP="00470EFA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2</w:t>
            </w:r>
          </w:p>
        </w:tc>
        <w:tc>
          <w:tcPr>
            <w:tcW w:w="1659" w:type="dxa"/>
          </w:tcPr>
          <w:p w14:paraId="67A442C3" w14:textId="74A86F76" w:rsidR="00470EFA" w:rsidRPr="00C35CBB" w:rsidRDefault="00FD0D71" w:rsidP="00470EFA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</w:t>
            </w:r>
          </w:p>
        </w:tc>
        <w:tc>
          <w:tcPr>
            <w:tcW w:w="1659" w:type="dxa"/>
          </w:tcPr>
          <w:p w14:paraId="23A22256" w14:textId="461AD17E" w:rsidR="00470EFA" w:rsidRPr="00C35CBB" w:rsidRDefault="00FD0D71" w:rsidP="00470EFA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</w:p>
        </w:tc>
        <w:tc>
          <w:tcPr>
            <w:tcW w:w="1659" w:type="dxa"/>
          </w:tcPr>
          <w:p w14:paraId="1E0BFB83" w14:textId="0773277F" w:rsidR="00470EFA" w:rsidRPr="00C35CBB" w:rsidRDefault="00470EFA" w:rsidP="00470E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vAlign w:val="center"/>
          </w:tcPr>
          <w:p w14:paraId="4CBC81E4" w14:textId="77777777" w:rsidR="00470EFA" w:rsidRPr="00C35CBB" w:rsidRDefault="00470EFA" w:rsidP="00470E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D71" w:rsidRPr="00C35CBB" w14:paraId="00943F2F" w14:textId="77777777" w:rsidTr="007E2837">
        <w:tc>
          <w:tcPr>
            <w:tcW w:w="1659" w:type="dxa"/>
          </w:tcPr>
          <w:p w14:paraId="4A7993A5" w14:textId="712D27B0" w:rsidR="00FD0D71" w:rsidRPr="00C35CBB" w:rsidRDefault="00FD0D71" w:rsidP="00470EFA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3</w:t>
            </w:r>
          </w:p>
        </w:tc>
        <w:tc>
          <w:tcPr>
            <w:tcW w:w="1659" w:type="dxa"/>
          </w:tcPr>
          <w:p w14:paraId="3522001A" w14:textId="1AA843CB" w:rsidR="00FD0D71" w:rsidRPr="00C35CBB" w:rsidRDefault="00FD0D71" w:rsidP="00470EFA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</w:t>
            </w:r>
          </w:p>
        </w:tc>
        <w:tc>
          <w:tcPr>
            <w:tcW w:w="1659" w:type="dxa"/>
          </w:tcPr>
          <w:p w14:paraId="746AB325" w14:textId="095F872B" w:rsidR="00FD0D71" w:rsidRPr="00C35CBB" w:rsidRDefault="00FD0D71" w:rsidP="00470EFA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1</w:t>
            </w:r>
          </w:p>
        </w:tc>
        <w:tc>
          <w:tcPr>
            <w:tcW w:w="1659" w:type="dxa"/>
          </w:tcPr>
          <w:p w14:paraId="3C677A25" w14:textId="77777777" w:rsidR="00FD0D71" w:rsidRPr="00C35CBB" w:rsidRDefault="00FD0D71" w:rsidP="00470E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vAlign w:val="center"/>
          </w:tcPr>
          <w:p w14:paraId="68C59FE7" w14:textId="77777777" w:rsidR="00FD0D71" w:rsidRPr="00C35CBB" w:rsidRDefault="00FD0D71" w:rsidP="00470E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D71" w:rsidRPr="00C35CBB" w14:paraId="3DB4FE35" w14:textId="77777777" w:rsidTr="007E2837">
        <w:tc>
          <w:tcPr>
            <w:tcW w:w="1659" w:type="dxa"/>
          </w:tcPr>
          <w:p w14:paraId="7F3AA065" w14:textId="46ED5769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1659" w:type="dxa"/>
          </w:tcPr>
          <w:p w14:paraId="0728522F" w14:textId="1A3F2380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1659" w:type="dxa"/>
          </w:tcPr>
          <w:p w14:paraId="30E5828F" w14:textId="03419C80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659" w:type="dxa"/>
          </w:tcPr>
          <w:p w14:paraId="6FCE653D" w14:textId="77777777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vAlign w:val="center"/>
          </w:tcPr>
          <w:p w14:paraId="5C0EC554" w14:textId="77777777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D71" w:rsidRPr="00C35CBB" w14:paraId="12E1C209" w14:textId="77777777" w:rsidTr="007E2837">
        <w:tc>
          <w:tcPr>
            <w:tcW w:w="1659" w:type="dxa"/>
          </w:tcPr>
          <w:p w14:paraId="230DCC65" w14:textId="23D54D5C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1659" w:type="dxa"/>
          </w:tcPr>
          <w:p w14:paraId="6367020D" w14:textId="76E6CC68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1659" w:type="dxa"/>
          </w:tcPr>
          <w:p w14:paraId="01C691E1" w14:textId="2473FA17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659" w:type="dxa"/>
          </w:tcPr>
          <w:p w14:paraId="39D72075" w14:textId="104E1BBA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vAlign w:val="bottom"/>
          </w:tcPr>
          <w:p w14:paraId="0D04F96F" w14:textId="77777777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D71" w:rsidRPr="00C35CBB" w14:paraId="70AB9431" w14:textId="77777777" w:rsidTr="007E2837">
        <w:tc>
          <w:tcPr>
            <w:tcW w:w="1659" w:type="dxa"/>
          </w:tcPr>
          <w:p w14:paraId="79DD9B46" w14:textId="19AF85BE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1659" w:type="dxa"/>
          </w:tcPr>
          <w:p w14:paraId="459ABBA0" w14:textId="12C55058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1659" w:type="dxa"/>
          </w:tcPr>
          <w:p w14:paraId="5C1CB1E1" w14:textId="664F95C5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659" w:type="dxa"/>
          </w:tcPr>
          <w:p w14:paraId="53E0ECE3" w14:textId="16319ED4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vAlign w:val="bottom"/>
          </w:tcPr>
          <w:p w14:paraId="76ECACBC" w14:textId="77777777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D71" w:rsidRPr="00C35CBB" w14:paraId="076E4C28" w14:textId="77777777" w:rsidTr="007E2837">
        <w:tc>
          <w:tcPr>
            <w:tcW w:w="1659" w:type="dxa"/>
          </w:tcPr>
          <w:p w14:paraId="01610B39" w14:textId="07C31625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1659" w:type="dxa"/>
          </w:tcPr>
          <w:p w14:paraId="02F84115" w14:textId="2D7D8B6B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659" w:type="dxa"/>
          </w:tcPr>
          <w:p w14:paraId="08E57F07" w14:textId="57EDD11C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659" w:type="dxa"/>
          </w:tcPr>
          <w:p w14:paraId="6746D796" w14:textId="597C0CB7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vAlign w:val="bottom"/>
          </w:tcPr>
          <w:p w14:paraId="23C99538" w14:textId="77777777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D71" w:rsidRPr="00C35CBB" w14:paraId="5BC4DC9A" w14:textId="77777777" w:rsidTr="007E2837">
        <w:tc>
          <w:tcPr>
            <w:tcW w:w="1659" w:type="dxa"/>
          </w:tcPr>
          <w:p w14:paraId="2D6C4099" w14:textId="41961079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1659" w:type="dxa"/>
          </w:tcPr>
          <w:p w14:paraId="2CF6EB8D" w14:textId="48D81131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1659" w:type="dxa"/>
          </w:tcPr>
          <w:p w14:paraId="17B73C05" w14:textId="58213229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659" w:type="dxa"/>
          </w:tcPr>
          <w:p w14:paraId="6B863D57" w14:textId="0C8E2E6E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vAlign w:val="bottom"/>
          </w:tcPr>
          <w:p w14:paraId="17EC3548" w14:textId="77777777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D71" w:rsidRPr="00C35CBB" w14:paraId="6F8383D9" w14:textId="77777777" w:rsidTr="007E2837">
        <w:tc>
          <w:tcPr>
            <w:tcW w:w="1659" w:type="dxa"/>
          </w:tcPr>
          <w:p w14:paraId="2A4FEACB" w14:textId="72B0C42C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1659" w:type="dxa"/>
          </w:tcPr>
          <w:p w14:paraId="56EF4855" w14:textId="2007243A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1659" w:type="dxa"/>
          </w:tcPr>
          <w:p w14:paraId="34B6D5DF" w14:textId="6AA2E558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659" w:type="dxa"/>
          </w:tcPr>
          <w:p w14:paraId="6537A28D" w14:textId="06455749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vAlign w:val="bottom"/>
          </w:tcPr>
          <w:p w14:paraId="2263F38F" w14:textId="77777777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D71" w:rsidRPr="00C35CBB" w14:paraId="68CC836B" w14:textId="77777777" w:rsidTr="007E2837">
        <w:tc>
          <w:tcPr>
            <w:tcW w:w="1659" w:type="dxa"/>
          </w:tcPr>
          <w:p w14:paraId="2365FFF0" w14:textId="7A90BADA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1659" w:type="dxa"/>
          </w:tcPr>
          <w:p w14:paraId="1B186771" w14:textId="19A24AEA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1659" w:type="dxa"/>
          </w:tcPr>
          <w:p w14:paraId="124517F2" w14:textId="3CB63128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659" w:type="dxa"/>
          </w:tcPr>
          <w:p w14:paraId="7FB453BC" w14:textId="3488902B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vAlign w:val="bottom"/>
          </w:tcPr>
          <w:p w14:paraId="43FD55AC" w14:textId="77777777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D71" w:rsidRPr="00C35CBB" w14:paraId="5B45FD8C" w14:textId="77777777" w:rsidTr="007E2837">
        <w:tc>
          <w:tcPr>
            <w:tcW w:w="1659" w:type="dxa"/>
          </w:tcPr>
          <w:p w14:paraId="08DA9B35" w14:textId="4FB1F0B4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1659" w:type="dxa"/>
          </w:tcPr>
          <w:p w14:paraId="4580F2FB" w14:textId="628582F3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1659" w:type="dxa"/>
          </w:tcPr>
          <w:p w14:paraId="7EF65FE5" w14:textId="37E17F4B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659" w:type="dxa"/>
          </w:tcPr>
          <w:p w14:paraId="4CC9D6CA" w14:textId="60DD2CBF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vAlign w:val="bottom"/>
          </w:tcPr>
          <w:p w14:paraId="7641F44C" w14:textId="77777777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D71" w:rsidRPr="00C35CBB" w14:paraId="58A213F6" w14:textId="77777777" w:rsidTr="007E2837">
        <w:tc>
          <w:tcPr>
            <w:tcW w:w="1659" w:type="dxa"/>
          </w:tcPr>
          <w:p w14:paraId="33F85729" w14:textId="4EDDC59C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1659" w:type="dxa"/>
          </w:tcPr>
          <w:p w14:paraId="59349F94" w14:textId="7939D4F9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1659" w:type="dxa"/>
          </w:tcPr>
          <w:p w14:paraId="52DAC8E1" w14:textId="019FF8E8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659" w:type="dxa"/>
          </w:tcPr>
          <w:p w14:paraId="2E5950F5" w14:textId="711C7EE5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vAlign w:val="bottom"/>
          </w:tcPr>
          <w:p w14:paraId="33838C17" w14:textId="77777777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D71" w:rsidRPr="00C35CBB" w14:paraId="7E68EB6C" w14:textId="77777777" w:rsidTr="007E2837">
        <w:tc>
          <w:tcPr>
            <w:tcW w:w="1659" w:type="dxa"/>
          </w:tcPr>
          <w:p w14:paraId="5CE4BAC1" w14:textId="5B3EA068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1659" w:type="dxa"/>
          </w:tcPr>
          <w:p w14:paraId="4DDD57A7" w14:textId="71046CFA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1659" w:type="dxa"/>
          </w:tcPr>
          <w:p w14:paraId="3F787DD5" w14:textId="0DA685EA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1659" w:type="dxa"/>
          </w:tcPr>
          <w:p w14:paraId="0C8017E5" w14:textId="486C145C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vAlign w:val="bottom"/>
          </w:tcPr>
          <w:p w14:paraId="2921528E" w14:textId="77777777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D71" w:rsidRPr="00C35CBB" w14:paraId="56135929" w14:textId="77777777" w:rsidTr="007E2837">
        <w:tc>
          <w:tcPr>
            <w:tcW w:w="1659" w:type="dxa"/>
          </w:tcPr>
          <w:p w14:paraId="740046B8" w14:textId="7BF1C2DF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1659" w:type="dxa"/>
          </w:tcPr>
          <w:p w14:paraId="49A6010C" w14:textId="674FDE36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1659" w:type="dxa"/>
          </w:tcPr>
          <w:p w14:paraId="0082FB1C" w14:textId="47E9A956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1659" w:type="dxa"/>
          </w:tcPr>
          <w:p w14:paraId="3BE81B2B" w14:textId="6A1211BF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vAlign w:val="bottom"/>
          </w:tcPr>
          <w:p w14:paraId="52670ABA" w14:textId="77777777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D71" w:rsidRPr="00C35CBB" w14:paraId="0B1AC0DF" w14:textId="77777777" w:rsidTr="007E2837">
        <w:tc>
          <w:tcPr>
            <w:tcW w:w="1659" w:type="dxa"/>
          </w:tcPr>
          <w:p w14:paraId="3F5060B2" w14:textId="6FEFA432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1659" w:type="dxa"/>
          </w:tcPr>
          <w:p w14:paraId="099A6E99" w14:textId="25012E8E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1659" w:type="dxa"/>
          </w:tcPr>
          <w:p w14:paraId="0491A692" w14:textId="41139E68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659" w:type="dxa"/>
          </w:tcPr>
          <w:p w14:paraId="62AFF159" w14:textId="28B0D34D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vAlign w:val="bottom"/>
          </w:tcPr>
          <w:p w14:paraId="12CADA06" w14:textId="77777777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D71" w:rsidRPr="00C35CBB" w14:paraId="5B86136B" w14:textId="77777777" w:rsidTr="007E2837">
        <w:tc>
          <w:tcPr>
            <w:tcW w:w="1659" w:type="dxa"/>
          </w:tcPr>
          <w:p w14:paraId="070F2968" w14:textId="787CD71A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659" w:type="dxa"/>
          </w:tcPr>
          <w:p w14:paraId="6BB43227" w14:textId="1C8B9A25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1659" w:type="dxa"/>
          </w:tcPr>
          <w:p w14:paraId="7AF4E4EC" w14:textId="090739E1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1659" w:type="dxa"/>
          </w:tcPr>
          <w:p w14:paraId="1FFF1B29" w14:textId="75442408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vAlign w:val="bottom"/>
          </w:tcPr>
          <w:p w14:paraId="18C1BD41" w14:textId="77777777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D71" w:rsidRPr="00C35CBB" w14:paraId="28DA76D2" w14:textId="77777777" w:rsidTr="007E2837">
        <w:tc>
          <w:tcPr>
            <w:tcW w:w="1659" w:type="dxa"/>
          </w:tcPr>
          <w:p w14:paraId="41A3E18A" w14:textId="482A8B8E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1659" w:type="dxa"/>
          </w:tcPr>
          <w:p w14:paraId="471033AA" w14:textId="509A0E4F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659" w:type="dxa"/>
          </w:tcPr>
          <w:p w14:paraId="539AD401" w14:textId="15FCFCDE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659" w:type="dxa"/>
          </w:tcPr>
          <w:p w14:paraId="75C3FCA2" w14:textId="257D80E7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vAlign w:val="bottom"/>
          </w:tcPr>
          <w:p w14:paraId="7ABFBD9F" w14:textId="77777777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D71" w:rsidRPr="00C35CBB" w14:paraId="13412687" w14:textId="77777777" w:rsidTr="007E2837">
        <w:tc>
          <w:tcPr>
            <w:tcW w:w="1659" w:type="dxa"/>
          </w:tcPr>
          <w:p w14:paraId="64DE58C9" w14:textId="1DF920B4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659" w:type="dxa"/>
          </w:tcPr>
          <w:p w14:paraId="41010D55" w14:textId="32F1DFF5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1659" w:type="dxa"/>
          </w:tcPr>
          <w:p w14:paraId="60694873" w14:textId="4892A8BB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659" w:type="dxa"/>
          </w:tcPr>
          <w:p w14:paraId="420D440F" w14:textId="20FB433F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660" w:type="dxa"/>
            <w:vAlign w:val="center"/>
          </w:tcPr>
          <w:p w14:paraId="11F8DCF4" w14:textId="77777777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D71" w:rsidRPr="00C35CBB" w14:paraId="617F0767" w14:textId="77777777" w:rsidTr="007E2837">
        <w:tc>
          <w:tcPr>
            <w:tcW w:w="1659" w:type="dxa"/>
          </w:tcPr>
          <w:p w14:paraId="456FD120" w14:textId="1EE8E8B3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1659" w:type="dxa"/>
          </w:tcPr>
          <w:p w14:paraId="6DB6886C" w14:textId="29A51896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1659" w:type="dxa"/>
          </w:tcPr>
          <w:p w14:paraId="0E9C823C" w14:textId="2DB7247D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659" w:type="dxa"/>
          </w:tcPr>
          <w:p w14:paraId="253CF9F6" w14:textId="1CB3866C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660" w:type="dxa"/>
            <w:vAlign w:val="center"/>
          </w:tcPr>
          <w:p w14:paraId="2F4E14C1" w14:textId="77777777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D71" w:rsidRPr="00C35CBB" w14:paraId="290C5857" w14:textId="77777777" w:rsidTr="000632C1">
        <w:tc>
          <w:tcPr>
            <w:tcW w:w="1659" w:type="dxa"/>
          </w:tcPr>
          <w:p w14:paraId="19F1C9D6" w14:textId="2281397B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1659" w:type="dxa"/>
          </w:tcPr>
          <w:p w14:paraId="6BD8C38C" w14:textId="1B7A403D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659" w:type="dxa"/>
          </w:tcPr>
          <w:p w14:paraId="75D2C386" w14:textId="47A47292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659" w:type="dxa"/>
          </w:tcPr>
          <w:p w14:paraId="31A3DAA6" w14:textId="5698476C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660" w:type="dxa"/>
            <w:vAlign w:val="center"/>
          </w:tcPr>
          <w:p w14:paraId="7607EC97" w14:textId="1E785EDC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tbl>
      <w:tblPr>
        <w:tblW w:w="9060" w:type="dxa"/>
        <w:tblLook w:val="04A0" w:firstRow="1" w:lastRow="0" w:firstColumn="1" w:lastColumn="0" w:noHBand="0" w:noVBand="1"/>
      </w:tblPr>
      <w:tblGrid>
        <w:gridCol w:w="9060"/>
      </w:tblGrid>
      <w:tr w:rsidR="0070500D" w:rsidRPr="00C35CBB" w14:paraId="4725519D" w14:textId="77777777" w:rsidTr="0070500D">
        <w:trPr>
          <w:trHeight w:val="315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4113" w14:textId="2AF8EFF3" w:rsidR="0070500D" w:rsidRPr="00C35CBB" w:rsidRDefault="0070500D" w:rsidP="00705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4DC99BE0" w14:textId="3080A422" w:rsidR="00786E65" w:rsidRPr="00E85C42" w:rsidRDefault="00C07B07" w:rsidP="00E85C4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85C42">
        <w:rPr>
          <w:rFonts w:ascii="Times New Roman" w:hAnsi="Times New Roman" w:cs="Times New Roman"/>
          <w:sz w:val="20"/>
          <w:szCs w:val="20"/>
        </w:rPr>
        <w:sym w:font="Wingdings 2" w:char="F06B"/>
      </w:r>
      <w:r w:rsidRPr="00E85C42">
        <w:rPr>
          <w:rFonts w:ascii="Times New Roman" w:hAnsi="Times New Roman" w:cs="Times New Roman"/>
          <w:sz w:val="20"/>
          <w:szCs w:val="20"/>
        </w:rPr>
        <w:t xml:space="preserve"> the order of CRISPR array space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6804"/>
      </w:tblGrid>
      <w:tr w:rsidR="007A6F50" w:rsidRPr="00C35CBB" w14:paraId="389054C5" w14:textId="77777777" w:rsidTr="00D0478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05B23F" w14:textId="038E3FEF" w:rsidR="007A6F50" w:rsidRPr="00C35CBB" w:rsidRDefault="007A6F50" w:rsidP="007A6F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ISPR1-Serial number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93DA94" w14:textId="2D1F380C" w:rsidR="007A6F50" w:rsidRPr="00C35CBB" w:rsidRDefault="007A6F50" w:rsidP="00322B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ISPR1-spacers-order</w:t>
            </w:r>
            <w:r w:rsidR="00881F68"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key-order)</w:t>
            </w:r>
          </w:p>
        </w:tc>
      </w:tr>
      <w:tr w:rsidR="00FD0D71" w:rsidRPr="00C35CBB" w14:paraId="5D4EA675" w14:textId="77777777" w:rsidTr="00DB0CD7">
        <w:tc>
          <w:tcPr>
            <w:tcW w:w="1418" w:type="dxa"/>
          </w:tcPr>
          <w:p w14:paraId="7D004481" w14:textId="63879836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</w:t>
            </w:r>
          </w:p>
        </w:tc>
        <w:tc>
          <w:tcPr>
            <w:tcW w:w="6804" w:type="dxa"/>
          </w:tcPr>
          <w:p w14:paraId="0E50FF67" w14:textId="63E73CF0" w:rsidR="00FD0D71" w:rsidRPr="00C35CBB" w:rsidRDefault="00FD0D71" w:rsidP="00FD0D71">
            <w:pPr>
              <w:widowControl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FD0D71">
              <w:rPr>
                <w:rFonts w:ascii="Times New Roman" w:hAnsi="Times New Roman" w:cs="Times New Roman" w:hint="eastAsia"/>
                <w:sz w:val="16"/>
                <w:szCs w:val="16"/>
              </w:rPr>
              <w:t>91,90,89,88,88,87,391,86,85,84,83,82,81,80,79</w:t>
            </w:r>
          </w:p>
        </w:tc>
      </w:tr>
      <w:tr w:rsidR="00FD0D71" w:rsidRPr="00C35CBB" w14:paraId="2BC6076D" w14:textId="77777777" w:rsidTr="00DB0CD7">
        <w:tc>
          <w:tcPr>
            <w:tcW w:w="1418" w:type="dxa"/>
          </w:tcPr>
          <w:p w14:paraId="48EF188C" w14:textId="39199D8D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6804" w:type="dxa"/>
          </w:tcPr>
          <w:p w14:paraId="178D88CE" w14:textId="26BE0650" w:rsidR="00FD0D71" w:rsidRPr="00C35CBB" w:rsidRDefault="00FD0D71" w:rsidP="00FD0D7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91,88,88,87,391,86,392,136,135,134</w:t>
            </w:r>
          </w:p>
        </w:tc>
      </w:tr>
      <w:tr w:rsidR="00FD0D71" w:rsidRPr="00C35CBB" w14:paraId="328284FE" w14:textId="77777777" w:rsidTr="00DB0CD7">
        <w:tc>
          <w:tcPr>
            <w:tcW w:w="1418" w:type="dxa"/>
          </w:tcPr>
          <w:p w14:paraId="2D54AD6C" w14:textId="5CF1BAD6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6804" w:type="dxa"/>
          </w:tcPr>
          <w:p w14:paraId="248DD6B0" w14:textId="5DF491F6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91,90,394,393,87,391,85,392,136,135,134,</w:t>
            </w:r>
          </w:p>
        </w:tc>
      </w:tr>
      <w:tr w:rsidR="00FD0D71" w:rsidRPr="00C35CBB" w14:paraId="5D47E19E" w14:textId="77777777" w:rsidTr="00DB0CD7">
        <w:tc>
          <w:tcPr>
            <w:tcW w:w="1418" w:type="dxa"/>
          </w:tcPr>
          <w:p w14:paraId="5434E4B5" w14:textId="6091F4BA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6804" w:type="dxa"/>
          </w:tcPr>
          <w:p w14:paraId="0C36C4D4" w14:textId="2508EC16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91,90,89,88,88,87,391,86,85,84,83,80,79</w:t>
            </w:r>
          </w:p>
        </w:tc>
      </w:tr>
      <w:tr w:rsidR="00FD0D71" w:rsidRPr="00C35CBB" w14:paraId="44D9BE46" w14:textId="77777777" w:rsidTr="00DB0CD7">
        <w:tc>
          <w:tcPr>
            <w:tcW w:w="1418" w:type="dxa"/>
          </w:tcPr>
          <w:p w14:paraId="29A756D2" w14:textId="0E70177C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6804" w:type="dxa"/>
          </w:tcPr>
          <w:p w14:paraId="13BA89C3" w14:textId="5A3F3C72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91,90,89,88,88,88,87,391,86,85,84,83,80,79</w:t>
            </w:r>
          </w:p>
        </w:tc>
      </w:tr>
      <w:tr w:rsidR="00FD0D71" w:rsidRPr="00C35CBB" w14:paraId="1FCC779D" w14:textId="77777777" w:rsidTr="00DB0CD7">
        <w:tc>
          <w:tcPr>
            <w:tcW w:w="1418" w:type="dxa"/>
          </w:tcPr>
          <w:p w14:paraId="70656881" w14:textId="36C12E82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6804" w:type="dxa"/>
          </w:tcPr>
          <w:p w14:paraId="7D671E56" w14:textId="3062E49C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91,90,89,88,87,391,86,85,84,83,80,79</w:t>
            </w:r>
          </w:p>
        </w:tc>
      </w:tr>
      <w:tr w:rsidR="00FD0D71" w:rsidRPr="00C35CBB" w14:paraId="51E3E912" w14:textId="77777777" w:rsidTr="00DB0CD7">
        <w:tc>
          <w:tcPr>
            <w:tcW w:w="1418" w:type="dxa"/>
          </w:tcPr>
          <w:p w14:paraId="02158540" w14:textId="709CEEC3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6804" w:type="dxa"/>
          </w:tcPr>
          <w:p w14:paraId="0EA5991B" w14:textId="1797016F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91,90,88,87,391,86,392,136,135,134</w:t>
            </w:r>
          </w:p>
        </w:tc>
      </w:tr>
      <w:tr w:rsidR="00FD0D71" w:rsidRPr="00C35CBB" w14:paraId="73169042" w14:textId="77777777" w:rsidTr="00DB0CD7">
        <w:tc>
          <w:tcPr>
            <w:tcW w:w="1418" w:type="dxa"/>
          </w:tcPr>
          <w:p w14:paraId="2F713906" w14:textId="123F374F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6804" w:type="dxa"/>
          </w:tcPr>
          <w:p w14:paraId="25A55AB9" w14:textId="1FE7BED3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393,89,88,87,391,86,749,85,84,83,136,135,134</w:t>
            </w:r>
          </w:p>
        </w:tc>
      </w:tr>
      <w:tr w:rsidR="00FD0D71" w:rsidRPr="00C35CBB" w14:paraId="30C5D71A" w14:textId="77777777" w:rsidTr="00DB0CD7">
        <w:tc>
          <w:tcPr>
            <w:tcW w:w="1418" w:type="dxa"/>
          </w:tcPr>
          <w:p w14:paraId="43A93A79" w14:textId="758050EC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6804" w:type="dxa"/>
          </w:tcPr>
          <w:p w14:paraId="4E350F98" w14:textId="56C9BD13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91,90,394,393,89,88,88,87,391,86,85,84,83,82,81,80,79</w:t>
            </w:r>
          </w:p>
        </w:tc>
      </w:tr>
      <w:tr w:rsidR="00FD0D71" w:rsidRPr="00C35CBB" w14:paraId="7E6EEFA7" w14:textId="77777777" w:rsidTr="00DB0CD7">
        <w:tc>
          <w:tcPr>
            <w:tcW w:w="1418" w:type="dxa"/>
          </w:tcPr>
          <w:p w14:paraId="30D9D09F" w14:textId="5C4B78CA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6804" w:type="dxa"/>
          </w:tcPr>
          <w:p w14:paraId="2F2524E0" w14:textId="188EA7BC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91,90,394,393,88,87,391,85,392,136,135,134,</w:t>
            </w:r>
          </w:p>
        </w:tc>
      </w:tr>
      <w:tr w:rsidR="00FD0D71" w:rsidRPr="00C35CBB" w14:paraId="4CDECEFF" w14:textId="77777777" w:rsidTr="00DB0CD7">
        <w:tc>
          <w:tcPr>
            <w:tcW w:w="1418" w:type="dxa"/>
          </w:tcPr>
          <w:p w14:paraId="00ECD574" w14:textId="3C5B4040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6804" w:type="dxa"/>
          </w:tcPr>
          <w:p w14:paraId="18C57951" w14:textId="46281074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83,82,81,80,79</w:t>
            </w:r>
          </w:p>
        </w:tc>
      </w:tr>
      <w:tr w:rsidR="00FD0D71" w:rsidRPr="00C35CBB" w14:paraId="248CBD37" w14:textId="77777777" w:rsidTr="00DB0CD7">
        <w:tc>
          <w:tcPr>
            <w:tcW w:w="1418" w:type="dxa"/>
          </w:tcPr>
          <w:p w14:paraId="1AB7EBE0" w14:textId="0BBB87C8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6804" w:type="dxa"/>
          </w:tcPr>
          <w:p w14:paraId="1CE09EAF" w14:textId="54E35826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91,90,394,393,89,88,87,391,86,85,84,83,80,79,7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,7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,136,135,134</w:t>
            </w:r>
          </w:p>
        </w:tc>
      </w:tr>
      <w:tr w:rsidR="00FD0D71" w:rsidRPr="00C35CBB" w14:paraId="7EE76FE6" w14:textId="77777777" w:rsidTr="00DB0CD7">
        <w:tc>
          <w:tcPr>
            <w:tcW w:w="1418" w:type="dxa"/>
          </w:tcPr>
          <w:p w14:paraId="4643B548" w14:textId="2DAFA8FB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6804" w:type="dxa"/>
          </w:tcPr>
          <w:p w14:paraId="2E8E5DE1" w14:textId="5D005D61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91,90,394,393,89,88,88,87,86,85,84,82,81,80,79</w:t>
            </w:r>
          </w:p>
        </w:tc>
      </w:tr>
      <w:tr w:rsidR="00FD0D71" w:rsidRPr="00C35CBB" w14:paraId="1D5E9746" w14:textId="77777777" w:rsidTr="00DB0CD7">
        <w:tc>
          <w:tcPr>
            <w:tcW w:w="1418" w:type="dxa"/>
          </w:tcPr>
          <w:p w14:paraId="0FBCC4EA" w14:textId="3580C094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53</w:t>
            </w:r>
          </w:p>
        </w:tc>
        <w:tc>
          <w:tcPr>
            <w:tcW w:w="6804" w:type="dxa"/>
          </w:tcPr>
          <w:p w14:paraId="57DB104F" w14:textId="7A930D68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393,89,88,87,391,86,749,85,84,136,135,134</w:t>
            </w:r>
          </w:p>
        </w:tc>
      </w:tr>
      <w:tr w:rsidR="00FD0D71" w:rsidRPr="00C35CBB" w14:paraId="7B492D4C" w14:textId="77777777" w:rsidTr="00DB0CD7">
        <w:tc>
          <w:tcPr>
            <w:tcW w:w="1418" w:type="dxa"/>
          </w:tcPr>
          <w:p w14:paraId="50DE2C0D" w14:textId="33FA68B5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6804" w:type="dxa"/>
          </w:tcPr>
          <w:p w14:paraId="764CBD78" w14:textId="77D194AD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39E">
              <w:rPr>
                <w:rFonts w:ascii="Times New Roman" w:hAnsi="Times New Roman" w:cs="Times New Roman" w:hint="eastAsia"/>
                <w:sz w:val="16"/>
                <w:szCs w:val="16"/>
              </w:rPr>
              <w:t>806,805,804,803,802,801,800,799,798,797,796,795,794,793,792,791,790,789,788,787,786,785,784,783,782,781,780,779,778,777,776,775,774,773,772,771,770,769,768,767,766,765,764,763,762,761,760,759,758,757,756,262,261,715,260,733,715,260,733,754,753,258,257,256,253,102</w:t>
            </w:r>
          </w:p>
        </w:tc>
      </w:tr>
      <w:tr w:rsidR="00FD0D71" w:rsidRPr="00C35CBB" w14:paraId="19B586A3" w14:textId="77777777" w:rsidTr="00DB0CD7">
        <w:tc>
          <w:tcPr>
            <w:tcW w:w="1418" w:type="dxa"/>
          </w:tcPr>
          <w:p w14:paraId="7F3AF1F6" w14:textId="39A4B969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6804" w:type="dxa"/>
          </w:tcPr>
          <w:p w14:paraId="1361603C" w14:textId="79B64B84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39E">
              <w:rPr>
                <w:rFonts w:ascii="Times New Roman" w:hAnsi="Times New Roman" w:cs="Times New Roman" w:hint="eastAsia"/>
                <w:sz w:val="16"/>
                <w:szCs w:val="16"/>
              </w:rPr>
              <w:t>806,805,804,803,802,801,800,799,798,793,792,791,790,789,788,787,786,785,784,783,782,781,780,779,778,777,776,775,774,773,772,771,770,769,768,767,766,765,764,763,762,761,760,759,758,757,756,262,261,715,260,733,715,260,733,754,753,258,257,256,253,102</w:t>
            </w:r>
          </w:p>
        </w:tc>
      </w:tr>
      <w:tr w:rsidR="00FD0D71" w:rsidRPr="00C35CBB" w14:paraId="31B9A8B1" w14:textId="77777777" w:rsidTr="00DB0CD7">
        <w:tc>
          <w:tcPr>
            <w:tcW w:w="1418" w:type="dxa"/>
          </w:tcPr>
          <w:p w14:paraId="44EFC3A6" w14:textId="18F33357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6804" w:type="dxa"/>
          </w:tcPr>
          <w:p w14:paraId="3D3191F8" w14:textId="6F7BAC12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439E">
              <w:rPr>
                <w:rFonts w:ascii="Times New Roman" w:hAnsi="Times New Roman" w:cs="Times New Roman" w:hint="eastAsia"/>
                <w:sz w:val="16"/>
                <w:szCs w:val="16"/>
              </w:rPr>
              <w:t>806,805,804,803,802,801,800,799,798,797,796,795,794,793,792,791,790,789,788,787,786,785,784,783,782,781,780,779,778,777,776,775,774,773,772,771,770,769,768,767,766,765,764,763,762,761,760,759,758,757,756,262,261,715,260,733,715,260,733,259,754,753,258,257,256,253,102</w:t>
            </w:r>
          </w:p>
        </w:tc>
      </w:tr>
    </w:tbl>
    <w:p w14:paraId="01C56328" w14:textId="7608BF61" w:rsidR="00C07B07" w:rsidRPr="00C35CBB" w:rsidRDefault="00C07B07" w:rsidP="0070500D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6804"/>
      </w:tblGrid>
      <w:tr w:rsidR="004E4B15" w:rsidRPr="00C35CBB" w14:paraId="7FD0E7CF" w14:textId="77777777" w:rsidTr="00D0478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8AD7EF" w14:textId="2A2DFFE8" w:rsidR="004E4B15" w:rsidRPr="00C35CBB" w:rsidRDefault="004E4B15" w:rsidP="00F75F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ISPR2-Serial number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8ABF11" w14:textId="011D2A24" w:rsidR="004E4B15" w:rsidRPr="00C35CBB" w:rsidRDefault="004E4B15" w:rsidP="00881F6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ISPR</w:t>
            </w:r>
            <w:r w:rsidR="00881F68"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spacers-order</w:t>
            </w:r>
            <w:r w:rsidR="00881F68"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key-order)</w:t>
            </w:r>
          </w:p>
        </w:tc>
      </w:tr>
      <w:tr w:rsidR="006030EA" w:rsidRPr="00C35CBB" w14:paraId="68207E87" w14:textId="77777777" w:rsidTr="00964AC2">
        <w:tc>
          <w:tcPr>
            <w:tcW w:w="1418" w:type="dxa"/>
          </w:tcPr>
          <w:p w14:paraId="38BC5CD7" w14:textId="43E1B3E0" w:rsidR="006030EA" w:rsidRPr="00C35CBB" w:rsidRDefault="00FD0D71" w:rsidP="00470EFA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</w:p>
        </w:tc>
        <w:tc>
          <w:tcPr>
            <w:tcW w:w="6804" w:type="dxa"/>
          </w:tcPr>
          <w:p w14:paraId="2D426B70" w14:textId="675B0AA4" w:rsidR="006030EA" w:rsidRPr="00C35CBB" w:rsidRDefault="00FD0D71" w:rsidP="00470EF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0D71">
              <w:rPr>
                <w:rFonts w:ascii="Times New Roman" w:hAnsi="Times New Roman" w:cs="Times New Roman" w:hint="eastAsia"/>
                <w:sz w:val="16"/>
                <w:szCs w:val="16"/>
              </w:rPr>
              <w:t>114,113,112,111,110,109,108,101</w:t>
            </w:r>
          </w:p>
        </w:tc>
      </w:tr>
      <w:tr w:rsidR="00FD0D71" w:rsidRPr="00C35CBB" w14:paraId="151D4F03" w14:textId="77777777" w:rsidTr="00964AC2">
        <w:tc>
          <w:tcPr>
            <w:tcW w:w="1418" w:type="dxa"/>
          </w:tcPr>
          <w:p w14:paraId="07313600" w14:textId="736C0E70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6804" w:type="dxa"/>
          </w:tcPr>
          <w:p w14:paraId="05F14CD6" w14:textId="1372C784" w:rsidR="00FD0D71" w:rsidRPr="00C35CBB" w:rsidRDefault="00FD0D71" w:rsidP="00FD0D7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14,113,112,111,110,109,108,431,430,101</w:t>
            </w:r>
          </w:p>
        </w:tc>
      </w:tr>
      <w:tr w:rsidR="00FD0D71" w:rsidRPr="00C35CBB" w14:paraId="1C1FEBE3" w14:textId="77777777" w:rsidTr="00964AC2">
        <w:tc>
          <w:tcPr>
            <w:tcW w:w="1418" w:type="dxa"/>
          </w:tcPr>
          <w:p w14:paraId="0C59DAFA" w14:textId="024FB25A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6804" w:type="dxa"/>
          </w:tcPr>
          <w:p w14:paraId="6E325626" w14:textId="48D3BCC4" w:rsidR="00FD0D71" w:rsidRPr="00C35CBB" w:rsidRDefault="00FD0D71" w:rsidP="00FD0D7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14,459,537,113,112,111,110,109,108,458,431,430,101</w:t>
            </w:r>
          </w:p>
        </w:tc>
      </w:tr>
      <w:tr w:rsidR="00FD0D71" w:rsidRPr="00C35CBB" w14:paraId="0A8F407E" w14:textId="77777777" w:rsidTr="00964AC2">
        <w:tc>
          <w:tcPr>
            <w:tcW w:w="1418" w:type="dxa"/>
          </w:tcPr>
          <w:p w14:paraId="0FA93584" w14:textId="026722DA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6804" w:type="dxa"/>
          </w:tcPr>
          <w:p w14:paraId="6976B875" w14:textId="1C8F65D1" w:rsidR="00FD0D71" w:rsidRPr="00C35CBB" w:rsidRDefault="00FD0D71" w:rsidP="00FD0D7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14,459,537,112,431,430,101,101</w:t>
            </w:r>
          </w:p>
        </w:tc>
      </w:tr>
      <w:tr w:rsidR="00FD0D71" w:rsidRPr="00C35CBB" w14:paraId="3587CFF2" w14:textId="77777777" w:rsidTr="00964AC2">
        <w:tc>
          <w:tcPr>
            <w:tcW w:w="1418" w:type="dxa"/>
          </w:tcPr>
          <w:p w14:paraId="34A9C909" w14:textId="27F6BF7B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6804" w:type="dxa"/>
          </w:tcPr>
          <w:p w14:paraId="70923F00" w14:textId="22F65301" w:rsidR="00FD0D71" w:rsidRPr="00C35CBB" w:rsidRDefault="00FD0D71" w:rsidP="00FD0D7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14,537,113,112,111,110,109,108,458,457,456,431,430,101</w:t>
            </w:r>
          </w:p>
        </w:tc>
      </w:tr>
      <w:tr w:rsidR="00FD0D71" w:rsidRPr="00C35CBB" w14:paraId="4C219B49" w14:textId="77777777" w:rsidTr="00964AC2">
        <w:tc>
          <w:tcPr>
            <w:tcW w:w="1418" w:type="dxa"/>
          </w:tcPr>
          <w:p w14:paraId="364154F3" w14:textId="17F4ADA5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6804" w:type="dxa"/>
          </w:tcPr>
          <w:p w14:paraId="0364C68C" w14:textId="0BEEE617" w:rsidR="00FD0D71" w:rsidRPr="00C35CBB" w:rsidRDefault="00FD0D71" w:rsidP="00FD0D7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14,113,111,110,109,108,458,457,456,431,430,101</w:t>
            </w:r>
          </w:p>
        </w:tc>
      </w:tr>
      <w:tr w:rsidR="00FD0D71" w:rsidRPr="00C35CBB" w14:paraId="49AE1671" w14:textId="77777777" w:rsidTr="00964AC2">
        <w:tc>
          <w:tcPr>
            <w:tcW w:w="1418" w:type="dxa"/>
          </w:tcPr>
          <w:p w14:paraId="404F22BA" w14:textId="2D9B278B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6804" w:type="dxa"/>
          </w:tcPr>
          <w:p w14:paraId="36F3FFEE" w14:textId="6922B149" w:rsidR="00FD0D71" w:rsidRPr="00C35CBB" w:rsidRDefault="00FD0D71" w:rsidP="00FD0D7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14,459,537,113,112,431,430,101</w:t>
            </w:r>
          </w:p>
        </w:tc>
      </w:tr>
      <w:tr w:rsidR="00FD0D71" w:rsidRPr="00C35CBB" w14:paraId="6FACAA7B" w14:textId="77777777" w:rsidTr="00964AC2">
        <w:tc>
          <w:tcPr>
            <w:tcW w:w="1418" w:type="dxa"/>
          </w:tcPr>
          <w:p w14:paraId="369FC3BE" w14:textId="3348CEB9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6804" w:type="dxa"/>
          </w:tcPr>
          <w:p w14:paraId="2A252FEF" w14:textId="341A4BD4" w:rsidR="00FD0D71" w:rsidRPr="00C35CBB" w:rsidRDefault="00FD0D71" w:rsidP="00FD0D7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14,113,112,111,110,109,108,458,457,456,431,430,101</w:t>
            </w:r>
          </w:p>
        </w:tc>
      </w:tr>
      <w:tr w:rsidR="00FD0D71" w:rsidRPr="00C35CBB" w14:paraId="67A214EA" w14:textId="77777777" w:rsidTr="00964AC2">
        <w:tc>
          <w:tcPr>
            <w:tcW w:w="1418" w:type="dxa"/>
          </w:tcPr>
          <w:p w14:paraId="02A001CF" w14:textId="5CCA5B0C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6804" w:type="dxa"/>
          </w:tcPr>
          <w:p w14:paraId="4F721BD2" w14:textId="40633F7A" w:rsidR="00FD0D71" w:rsidRPr="00C35CBB" w:rsidRDefault="00FD0D71" w:rsidP="00FD0D7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14,459,113,112,431,430,101</w:t>
            </w:r>
          </w:p>
        </w:tc>
      </w:tr>
      <w:tr w:rsidR="00FD0D71" w:rsidRPr="00C35CBB" w14:paraId="054694A2" w14:textId="77777777" w:rsidTr="00964AC2">
        <w:tc>
          <w:tcPr>
            <w:tcW w:w="1418" w:type="dxa"/>
          </w:tcPr>
          <w:p w14:paraId="50094CBE" w14:textId="6814909E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99667898"/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6804" w:type="dxa"/>
          </w:tcPr>
          <w:p w14:paraId="0FD1F8E8" w14:textId="68D37C99" w:rsidR="00FD0D71" w:rsidRPr="00C35CBB" w:rsidRDefault="00FD0D71" w:rsidP="00FD0D7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896,895,894,893,892,319,891,890,889,888,887,886,885,884,883,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D0D71" w:rsidRPr="00C35CBB" w14:paraId="7C23F7B7" w14:textId="77777777" w:rsidTr="00964AC2">
        <w:tc>
          <w:tcPr>
            <w:tcW w:w="1418" w:type="dxa"/>
          </w:tcPr>
          <w:p w14:paraId="7FC0AEBD" w14:textId="53134C40" w:rsidR="00FD0D71" w:rsidRPr="00C35CBB" w:rsidRDefault="00FD0D71" w:rsidP="00FD0D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6804" w:type="dxa"/>
          </w:tcPr>
          <w:p w14:paraId="1DFC8917" w14:textId="5629D426" w:rsidR="00FD0D71" w:rsidRPr="00C35CBB" w:rsidRDefault="00FD0D71" w:rsidP="00FD0D7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896,895,894,893,892,319,891,890,889,888,887,886,885,884,883,901,900,899,898,897,823,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bookmarkEnd w:id="0"/>
    </w:tbl>
    <w:p w14:paraId="485C18DF" w14:textId="77777777" w:rsidR="004E4B15" w:rsidRPr="00C35CBB" w:rsidRDefault="004E4B15" w:rsidP="0070500D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6804"/>
      </w:tblGrid>
      <w:tr w:rsidR="00D04787" w:rsidRPr="00C35CBB" w14:paraId="1744E26D" w14:textId="77777777" w:rsidTr="00F75F4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C98438" w14:textId="789CEE70" w:rsidR="00D04787" w:rsidRPr="00C35CBB" w:rsidRDefault="00D04787" w:rsidP="00F75F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ISPR3-Serial number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E22225" w14:textId="1EC2C50E" w:rsidR="00D04787" w:rsidRPr="00C35CBB" w:rsidRDefault="00D04787" w:rsidP="00322B0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ISPR</w:t>
            </w:r>
            <w:r w:rsidR="00881F68"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spacers-order</w:t>
            </w:r>
            <w:r w:rsidR="00881F68"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key-order)</w:t>
            </w:r>
          </w:p>
        </w:tc>
      </w:tr>
      <w:tr w:rsidR="00470EFA" w:rsidRPr="00C35CBB" w14:paraId="131C271B" w14:textId="77777777" w:rsidTr="0014202B">
        <w:tc>
          <w:tcPr>
            <w:tcW w:w="1418" w:type="dxa"/>
          </w:tcPr>
          <w:p w14:paraId="48AF222D" w14:textId="0B2A2C74" w:rsidR="00470EFA" w:rsidRPr="00C35CBB" w:rsidRDefault="00470EFA" w:rsidP="00470E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6804" w:type="dxa"/>
          </w:tcPr>
          <w:p w14:paraId="01BEE321" w14:textId="57C4D519" w:rsidR="00470EFA" w:rsidRPr="00C35CBB" w:rsidRDefault="00470EFA" w:rsidP="00470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C35CBB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,36</w:t>
            </w:r>
            <w:r w:rsidR="00C35CBB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,342</w:t>
            </w:r>
          </w:p>
        </w:tc>
      </w:tr>
    </w:tbl>
    <w:p w14:paraId="7F8808E0" w14:textId="72442A85" w:rsidR="00D04787" w:rsidRPr="00C35CBB" w:rsidRDefault="00D04787" w:rsidP="0070500D">
      <w:pPr>
        <w:rPr>
          <w:rFonts w:ascii="Times New Roman" w:hAnsi="Times New Roman" w:cs="Times New Roman"/>
          <w:sz w:val="16"/>
          <w:szCs w:val="16"/>
        </w:rPr>
      </w:pPr>
    </w:p>
    <w:p w14:paraId="66B96AD4" w14:textId="1D3D3AE3" w:rsidR="00D04787" w:rsidRPr="00E85C42" w:rsidRDefault="00D04787" w:rsidP="00322B0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85C42">
        <w:rPr>
          <w:rFonts w:ascii="Times New Roman" w:hAnsi="Times New Roman" w:cs="Times New Roman"/>
          <w:sz w:val="20"/>
          <w:szCs w:val="20"/>
        </w:rPr>
        <w:sym w:font="Wingdings 2" w:char="F06C"/>
      </w:r>
      <w:r w:rsidRPr="00E85C42">
        <w:rPr>
          <w:rFonts w:ascii="Times New Roman" w:hAnsi="Times New Roman" w:cs="Times New Roman"/>
          <w:sz w:val="20"/>
          <w:szCs w:val="20"/>
        </w:rPr>
        <w:t xml:space="preserve"> the dictionary of CRISPR spacers</w:t>
      </w:r>
    </w:p>
    <w:p w14:paraId="2AAC0635" w14:textId="7E3CD911" w:rsidR="00322B02" w:rsidRPr="00C35CBB" w:rsidRDefault="00322B02" w:rsidP="00322B02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C35CBB">
        <w:rPr>
          <w:rFonts w:ascii="Times New Roman" w:hAnsi="Times New Roman" w:cs="Times New Roman"/>
          <w:sz w:val="16"/>
          <w:szCs w:val="16"/>
        </w:rPr>
        <w:t>Dictionary of CRISPR1 spacers</w:t>
      </w:r>
    </w:p>
    <w:tbl>
      <w:tblPr>
        <w:tblStyle w:val="a3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4962"/>
      </w:tblGrid>
      <w:tr w:rsidR="00D04787" w:rsidRPr="00C35CBB" w14:paraId="4ABC0573" w14:textId="2DEC9B2D" w:rsidTr="00322B02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367B15" w14:textId="53278F17" w:rsidR="00D04787" w:rsidRPr="00C35CBB" w:rsidRDefault="00D04787" w:rsidP="00D047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ke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C927C9" w14:textId="2FA93B4D" w:rsidR="00D04787" w:rsidRPr="00C35CBB" w:rsidRDefault="00D04787" w:rsidP="00322B02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notatedSpacer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09D62D" w14:textId="0A54B990" w:rsidR="00D04787" w:rsidRPr="00C35CBB" w:rsidRDefault="00D04787" w:rsidP="00322B02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quence</w:t>
            </w:r>
          </w:p>
        </w:tc>
      </w:tr>
      <w:tr w:rsidR="00E73618" w:rsidRPr="00C35CBB" w14:paraId="029A0065" w14:textId="77777777" w:rsidTr="00D51BFE">
        <w:trPr>
          <w:jc w:val="center"/>
        </w:trPr>
        <w:tc>
          <w:tcPr>
            <w:tcW w:w="1418" w:type="dxa"/>
          </w:tcPr>
          <w:p w14:paraId="376152FC" w14:textId="170FDDC2" w:rsidR="00E73618" w:rsidRPr="00E73618" w:rsidRDefault="00E73618" w:rsidP="00E7361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79</w:t>
            </w:r>
          </w:p>
        </w:tc>
        <w:tc>
          <w:tcPr>
            <w:tcW w:w="1984" w:type="dxa"/>
          </w:tcPr>
          <w:p w14:paraId="2BB9503C" w14:textId="56BB1240" w:rsidR="00E73618" w:rsidRPr="00E73618" w:rsidRDefault="00E73618" w:rsidP="00E7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sak1-79</w:t>
            </w:r>
          </w:p>
        </w:tc>
        <w:tc>
          <w:tcPr>
            <w:tcW w:w="4962" w:type="dxa"/>
          </w:tcPr>
          <w:p w14:paraId="7F47DA98" w14:textId="61B7F29F" w:rsidR="00E73618" w:rsidRPr="00E73618" w:rsidRDefault="00E73618" w:rsidP="00E7361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ATTTCAGTGTCTTCGTCCGTCAGCGCACCTTC</w:t>
            </w:r>
          </w:p>
        </w:tc>
      </w:tr>
      <w:tr w:rsidR="00E73618" w:rsidRPr="00C35CBB" w14:paraId="22C4197C" w14:textId="77777777" w:rsidTr="00D51BFE">
        <w:trPr>
          <w:jc w:val="center"/>
        </w:trPr>
        <w:tc>
          <w:tcPr>
            <w:tcW w:w="1418" w:type="dxa"/>
          </w:tcPr>
          <w:p w14:paraId="690DC9E0" w14:textId="68E3A1A4" w:rsidR="00E73618" w:rsidRPr="00E73618" w:rsidRDefault="00E73618" w:rsidP="00E7361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80</w:t>
            </w:r>
          </w:p>
        </w:tc>
        <w:tc>
          <w:tcPr>
            <w:tcW w:w="1984" w:type="dxa"/>
          </w:tcPr>
          <w:p w14:paraId="51069681" w14:textId="7FBCEF49" w:rsidR="00E73618" w:rsidRPr="00E73618" w:rsidRDefault="00E73618" w:rsidP="00E7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sak1-80</w:t>
            </w:r>
          </w:p>
        </w:tc>
        <w:tc>
          <w:tcPr>
            <w:tcW w:w="4962" w:type="dxa"/>
          </w:tcPr>
          <w:p w14:paraId="04C8B493" w14:textId="0E34B424" w:rsidR="00E73618" w:rsidRPr="00E73618" w:rsidRDefault="00E73618" w:rsidP="00E7361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TCGATCGGCAGGTGGCCGAGCGCAGCGAGAAA</w:t>
            </w:r>
          </w:p>
        </w:tc>
      </w:tr>
      <w:tr w:rsidR="00E73618" w:rsidRPr="00C35CBB" w14:paraId="724178D2" w14:textId="77777777" w:rsidTr="00D51BFE">
        <w:trPr>
          <w:jc w:val="center"/>
        </w:trPr>
        <w:tc>
          <w:tcPr>
            <w:tcW w:w="1418" w:type="dxa"/>
          </w:tcPr>
          <w:p w14:paraId="581278B8" w14:textId="16EF7CDB" w:rsidR="00E73618" w:rsidRPr="00E73618" w:rsidRDefault="00E73618" w:rsidP="00E7361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81</w:t>
            </w:r>
          </w:p>
        </w:tc>
        <w:tc>
          <w:tcPr>
            <w:tcW w:w="1984" w:type="dxa"/>
          </w:tcPr>
          <w:p w14:paraId="57AE2068" w14:textId="7C95A4BD" w:rsidR="00E73618" w:rsidRPr="00E73618" w:rsidRDefault="00E73618" w:rsidP="00E7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sak1-81</w:t>
            </w:r>
          </w:p>
        </w:tc>
        <w:tc>
          <w:tcPr>
            <w:tcW w:w="4962" w:type="dxa"/>
          </w:tcPr>
          <w:p w14:paraId="4E1E0F65" w14:textId="13DDD5EF" w:rsidR="00E73618" w:rsidRPr="00E73618" w:rsidRDefault="00E73618" w:rsidP="00E7361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GTCACTCAGGGATTCCGAAAGCCACGAAAGCG</w:t>
            </w:r>
          </w:p>
        </w:tc>
      </w:tr>
      <w:tr w:rsidR="00E73618" w:rsidRPr="00C35CBB" w14:paraId="43153A44" w14:textId="77777777" w:rsidTr="00D51BFE">
        <w:trPr>
          <w:jc w:val="center"/>
        </w:trPr>
        <w:tc>
          <w:tcPr>
            <w:tcW w:w="1418" w:type="dxa"/>
          </w:tcPr>
          <w:p w14:paraId="54C4F60A" w14:textId="4064DB43" w:rsidR="00E73618" w:rsidRPr="00E73618" w:rsidRDefault="00E73618" w:rsidP="00E7361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82</w:t>
            </w:r>
          </w:p>
        </w:tc>
        <w:tc>
          <w:tcPr>
            <w:tcW w:w="1984" w:type="dxa"/>
          </w:tcPr>
          <w:p w14:paraId="231FD140" w14:textId="783C5DF9" w:rsidR="00E73618" w:rsidRPr="00E73618" w:rsidRDefault="00E73618" w:rsidP="00E7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sak1-82</w:t>
            </w:r>
          </w:p>
        </w:tc>
        <w:tc>
          <w:tcPr>
            <w:tcW w:w="4962" w:type="dxa"/>
          </w:tcPr>
          <w:p w14:paraId="16AB4225" w14:textId="3EEE01FB" w:rsidR="00E73618" w:rsidRPr="00E73618" w:rsidRDefault="00E73618" w:rsidP="00E7361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GTGAGCTTGTTGGCGCGGCATGGTATGAGCTG</w:t>
            </w:r>
          </w:p>
        </w:tc>
      </w:tr>
      <w:tr w:rsidR="00E73618" w:rsidRPr="00C35CBB" w14:paraId="00BD7859" w14:textId="77777777" w:rsidTr="00D51BFE">
        <w:trPr>
          <w:jc w:val="center"/>
        </w:trPr>
        <w:tc>
          <w:tcPr>
            <w:tcW w:w="1418" w:type="dxa"/>
          </w:tcPr>
          <w:p w14:paraId="20691EB8" w14:textId="4BCEE302" w:rsidR="00E73618" w:rsidRPr="00E73618" w:rsidRDefault="00E73618" w:rsidP="00E7361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83</w:t>
            </w:r>
          </w:p>
        </w:tc>
        <w:tc>
          <w:tcPr>
            <w:tcW w:w="1984" w:type="dxa"/>
          </w:tcPr>
          <w:p w14:paraId="7BCC2E6A" w14:textId="5AE7A1FC" w:rsidR="00E73618" w:rsidRPr="00E73618" w:rsidRDefault="00E73618" w:rsidP="00E7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sak1-83</w:t>
            </w:r>
          </w:p>
        </w:tc>
        <w:tc>
          <w:tcPr>
            <w:tcW w:w="4962" w:type="dxa"/>
          </w:tcPr>
          <w:p w14:paraId="631D93D7" w14:textId="033E2DB9" w:rsidR="00E73618" w:rsidRPr="00E73618" w:rsidRDefault="00E73618" w:rsidP="00E7361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GCTGCGCTTGGCCTGCAATATATCGGTACACA</w:t>
            </w:r>
          </w:p>
        </w:tc>
      </w:tr>
      <w:tr w:rsidR="00E73618" w:rsidRPr="00C35CBB" w14:paraId="0AA43B46" w14:textId="77777777" w:rsidTr="00D51BFE">
        <w:trPr>
          <w:jc w:val="center"/>
        </w:trPr>
        <w:tc>
          <w:tcPr>
            <w:tcW w:w="1418" w:type="dxa"/>
          </w:tcPr>
          <w:p w14:paraId="7FBEAE9E" w14:textId="036CB846" w:rsidR="00E73618" w:rsidRPr="00E73618" w:rsidRDefault="00E73618" w:rsidP="00E7361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84</w:t>
            </w:r>
          </w:p>
        </w:tc>
        <w:tc>
          <w:tcPr>
            <w:tcW w:w="1984" w:type="dxa"/>
          </w:tcPr>
          <w:p w14:paraId="513DDDC2" w14:textId="7CE61365" w:rsidR="00E73618" w:rsidRPr="00E73618" w:rsidRDefault="00E73618" w:rsidP="00E7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sak1-84</w:t>
            </w:r>
          </w:p>
        </w:tc>
        <w:tc>
          <w:tcPr>
            <w:tcW w:w="4962" w:type="dxa"/>
          </w:tcPr>
          <w:p w14:paraId="4D713251" w14:textId="218302D8" w:rsidR="00E73618" w:rsidRPr="00E73618" w:rsidRDefault="00E73618" w:rsidP="00E7361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CCGAACATGACCTGATGCGCCTGGCTATCGAT</w:t>
            </w:r>
          </w:p>
        </w:tc>
      </w:tr>
      <w:tr w:rsidR="00E73618" w:rsidRPr="00C35CBB" w14:paraId="306558BD" w14:textId="77777777" w:rsidTr="00D51BFE">
        <w:trPr>
          <w:jc w:val="center"/>
        </w:trPr>
        <w:tc>
          <w:tcPr>
            <w:tcW w:w="1418" w:type="dxa"/>
          </w:tcPr>
          <w:p w14:paraId="5982AAD8" w14:textId="3A10D815" w:rsidR="00E73618" w:rsidRPr="00E73618" w:rsidRDefault="00E73618" w:rsidP="00E7361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85</w:t>
            </w:r>
          </w:p>
        </w:tc>
        <w:tc>
          <w:tcPr>
            <w:tcW w:w="1984" w:type="dxa"/>
          </w:tcPr>
          <w:p w14:paraId="04E10613" w14:textId="333E7FA3" w:rsidR="00E73618" w:rsidRPr="00E73618" w:rsidRDefault="00E73618" w:rsidP="00E7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sak1-85</w:t>
            </w:r>
          </w:p>
        </w:tc>
        <w:tc>
          <w:tcPr>
            <w:tcW w:w="4962" w:type="dxa"/>
          </w:tcPr>
          <w:p w14:paraId="47B2C611" w14:textId="7FB35A2A" w:rsidR="00E73618" w:rsidRPr="00E73618" w:rsidRDefault="00E73618" w:rsidP="00E7361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AGCAAAATAGATAACGCACAGAACGAAAACCT</w:t>
            </w:r>
          </w:p>
        </w:tc>
      </w:tr>
      <w:tr w:rsidR="00E73618" w:rsidRPr="00C35CBB" w14:paraId="6BF08235" w14:textId="77777777" w:rsidTr="00D51BFE">
        <w:trPr>
          <w:jc w:val="center"/>
        </w:trPr>
        <w:tc>
          <w:tcPr>
            <w:tcW w:w="1418" w:type="dxa"/>
          </w:tcPr>
          <w:p w14:paraId="3B0A06FA" w14:textId="1E97082D" w:rsidR="00E73618" w:rsidRPr="00E73618" w:rsidRDefault="00E73618" w:rsidP="00E7361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86</w:t>
            </w:r>
          </w:p>
        </w:tc>
        <w:tc>
          <w:tcPr>
            <w:tcW w:w="1984" w:type="dxa"/>
          </w:tcPr>
          <w:p w14:paraId="0ABA8721" w14:textId="23217733" w:rsidR="00E73618" w:rsidRPr="00E73618" w:rsidRDefault="00E73618" w:rsidP="00E7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sak1-86</w:t>
            </w:r>
          </w:p>
        </w:tc>
        <w:tc>
          <w:tcPr>
            <w:tcW w:w="4962" w:type="dxa"/>
          </w:tcPr>
          <w:p w14:paraId="30DEBC74" w14:textId="55E692A1" w:rsidR="00E73618" w:rsidRPr="00E73618" w:rsidRDefault="00E73618" w:rsidP="00E7361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GGGGCGGTGTTGTTCTTTAGCGCGAAGCGCTG</w:t>
            </w:r>
          </w:p>
        </w:tc>
      </w:tr>
      <w:tr w:rsidR="00E73618" w:rsidRPr="00C35CBB" w14:paraId="7B2EF217" w14:textId="77777777" w:rsidTr="00D51BFE">
        <w:trPr>
          <w:jc w:val="center"/>
        </w:trPr>
        <w:tc>
          <w:tcPr>
            <w:tcW w:w="1418" w:type="dxa"/>
          </w:tcPr>
          <w:p w14:paraId="04C023D1" w14:textId="0993FFAF" w:rsidR="00E73618" w:rsidRPr="00E73618" w:rsidRDefault="00E73618" w:rsidP="00E7361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87</w:t>
            </w:r>
          </w:p>
        </w:tc>
        <w:tc>
          <w:tcPr>
            <w:tcW w:w="1984" w:type="dxa"/>
          </w:tcPr>
          <w:p w14:paraId="5A2AC671" w14:textId="0DC4A436" w:rsidR="00E73618" w:rsidRPr="00E73618" w:rsidRDefault="00E73618" w:rsidP="00E7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sak1-87</w:t>
            </w:r>
          </w:p>
        </w:tc>
        <w:tc>
          <w:tcPr>
            <w:tcW w:w="4962" w:type="dxa"/>
          </w:tcPr>
          <w:p w14:paraId="360BBBC3" w14:textId="4BDC519B" w:rsidR="00E73618" w:rsidRPr="00E73618" w:rsidRDefault="00E73618" w:rsidP="00E7361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CGTCCAGCAGAGACAGCAGAAACGGCAGCAGT</w:t>
            </w:r>
          </w:p>
        </w:tc>
      </w:tr>
      <w:tr w:rsidR="00E73618" w:rsidRPr="00C35CBB" w14:paraId="71FF86C8" w14:textId="77777777" w:rsidTr="00D51BFE">
        <w:trPr>
          <w:jc w:val="center"/>
        </w:trPr>
        <w:tc>
          <w:tcPr>
            <w:tcW w:w="1418" w:type="dxa"/>
          </w:tcPr>
          <w:p w14:paraId="530A5CC8" w14:textId="5E3384AB" w:rsidR="00E73618" w:rsidRPr="00E73618" w:rsidRDefault="00E73618" w:rsidP="00E7361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88</w:t>
            </w:r>
          </w:p>
        </w:tc>
        <w:tc>
          <w:tcPr>
            <w:tcW w:w="1984" w:type="dxa"/>
          </w:tcPr>
          <w:p w14:paraId="4F964B62" w14:textId="79757A65" w:rsidR="00E73618" w:rsidRPr="00E73618" w:rsidRDefault="00E73618" w:rsidP="00E7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sak1-88</w:t>
            </w:r>
          </w:p>
        </w:tc>
        <w:tc>
          <w:tcPr>
            <w:tcW w:w="4962" w:type="dxa"/>
          </w:tcPr>
          <w:p w14:paraId="53D6C990" w14:textId="2AE57293" w:rsidR="00E73618" w:rsidRPr="00E73618" w:rsidRDefault="00E73618" w:rsidP="00E7361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ATGGATTTTATCGACCGCCCAATTGATTATTA</w:t>
            </w:r>
          </w:p>
        </w:tc>
      </w:tr>
      <w:tr w:rsidR="00E73618" w:rsidRPr="00C35CBB" w14:paraId="62354D29" w14:textId="77777777" w:rsidTr="00D51BFE">
        <w:trPr>
          <w:jc w:val="center"/>
        </w:trPr>
        <w:tc>
          <w:tcPr>
            <w:tcW w:w="1418" w:type="dxa"/>
          </w:tcPr>
          <w:p w14:paraId="72E28EF4" w14:textId="3F692ADF" w:rsidR="00E73618" w:rsidRPr="00E73618" w:rsidRDefault="00E73618" w:rsidP="00E7361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89</w:t>
            </w:r>
          </w:p>
        </w:tc>
        <w:tc>
          <w:tcPr>
            <w:tcW w:w="1984" w:type="dxa"/>
          </w:tcPr>
          <w:p w14:paraId="789320D8" w14:textId="409E9310" w:rsidR="00E73618" w:rsidRPr="00E73618" w:rsidRDefault="00E73618" w:rsidP="00E7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sak1-89</w:t>
            </w:r>
          </w:p>
        </w:tc>
        <w:tc>
          <w:tcPr>
            <w:tcW w:w="4962" w:type="dxa"/>
          </w:tcPr>
          <w:p w14:paraId="3F600890" w14:textId="1E7CB5CA" w:rsidR="00E73618" w:rsidRPr="00E73618" w:rsidRDefault="00E73618" w:rsidP="00E7361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AGCTCAGCGGCGCAATTATCGATTTCCGCGGC</w:t>
            </w:r>
          </w:p>
        </w:tc>
      </w:tr>
      <w:tr w:rsidR="00E73618" w:rsidRPr="00C35CBB" w14:paraId="28846143" w14:textId="77777777" w:rsidTr="00D51BFE">
        <w:trPr>
          <w:jc w:val="center"/>
        </w:trPr>
        <w:tc>
          <w:tcPr>
            <w:tcW w:w="1418" w:type="dxa"/>
          </w:tcPr>
          <w:p w14:paraId="31DDF75C" w14:textId="3156CC38" w:rsidR="00E73618" w:rsidRPr="00E73618" w:rsidRDefault="00E73618" w:rsidP="00E7361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90</w:t>
            </w:r>
          </w:p>
        </w:tc>
        <w:tc>
          <w:tcPr>
            <w:tcW w:w="1984" w:type="dxa"/>
          </w:tcPr>
          <w:p w14:paraId="2B67599E" w14:textId="69E53EE8" w:rsidR="00E73618" w:rsidRPr="00E73618" w:rsidRDefault="00E73618" w:rsidP="00E7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sak1-90</w:t>
            </w:r>
          </w:p>
        </w:tc>
        <w:tc>
          <w:tcPr>
            <w:tcW w:w="4962" w:type="dxa"/>
          </w:tcPr>
          <w:p w14:paraId="36E5CA08" w14:textId="1AAB3DD3" w:rsidR="00E73618" w:rsidRPr="00E73618" w:rsidRDefault="00E73618" w:rsidP="00E7361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TGCTCTCGTTAGATTTAAACCAGCTGACCAGG</w:t>
            </w:r>
          </w:p>
        </w:tc>
      </w:tr>
      <w:tr w:rsidR="00E73618" w:rsidRPr="00C35CBB" w14:paraId="734D0314" w14:textId="77777777" w:rsidTr="00D51BFE">
        <w:trPr>
          <w:jc w:val="center"/>
        </w:trPr>
        <w:tc>
          <w:tcPr>
            <w:tcW w:w="1418" w:type="dxa"/>
          </w:tcPr>
          <w:p w14:paraId="7993FE56" w14:textId="366F7E93" w:rsidR="00E73618" w:rsidRPr="00E73618" w:rsidRDefault="00E73618" w:rsidP="00E7361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91</w:t>
            </w:r>
          </w:p>
        </w:tc>
        <w:tc>
          <w:tcPr>
            <w:tcW w:w="1984" w:type="dxa"/>
          </w:tcPr>
          <w:p w14:paraId="3D910F85" w14:textId="6E57ACB5" w:rsidR="00E73618" w:rsidRPr="00E73618" w:rsidRDefault="00E73618" w:rsidP="00E7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sak1-91</w:t>
            </w:r>
          </w:p>
        </w:tc>
        <w:tc>
          <w:tcPr>
            <w:tcW w:w="4962" w:type="dxa"/>
          </w:tcPr>
          <w:p w14:paraId="010D38E9" w14:textId="34899DC1" w:rsidR="00E73618" w:rsidRPr="00E73618" w:rsidRDefault="00E73618" w:rsidP="00E7361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CATTTTCTTTATCACACAACTTTAATTGCCCT</w:t>
            </w:r>
          </w:p>
        </w:tc>
      </w:tr>
      <w:tr w:rsidR="00E73618" w:rsidRPr="00C35CBB" w14:paraId="33E63ED8" w14:textId="77777777" w:rsidTr="00D51BFE">
        <w:trPr>
          <w:jc w:val="center"/>
        </w:trPr>
        <w:tc>
          <w:tcPr>
            <w:tcW w:w="1418" w:type="dxa"/>
          </w:tcPr>
          <w:p w14:paraId="6C7C1E8F" w14:textId="1E75D4A6" w:rsidR="00E73618" w:rsidRPr="00E73618" w:rsidRDefault="00E73618" w:rsidP="00E7361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102</w:t>
            </w:r>
          </w:p>
        </w:tc>
        <w:tc>
          <w:tcPr>
            <w:tcW w:w="1984" w:type="dxa"/>
          </w:tcPr>
          <w:p w14:paraId="70AD48E9" w14:textId="296BAE7C" w:rsidR="00E73618" w:rsidRPr="00E73618" w:rsidRDefault="00E73618" w:rsidP="00E7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sak1-102</w:t>
            </w:r>
          </w:p>
        </w:tc>
        <w:tc>
          <w:tcPr>
            <w:tcW w:w="4962" w:type="dxa"/>
          </w:tcPr>
          <w:p w14:paraId="42D30150" w14:textId="23119E25" w:rsidR="00E73618" w:rsidRPr="00E73618" w:rsidRDefault="00E73618" w:rsidP="00E7361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GTTCTTTAACGCTCTGGTGACGCTTACCGTAT</w:t>
            </w:r>
          </w:p>
        </w:tc>
      </w:tr>
      <w:tr w:rsidR="00E73618" w:rsidRPr="00C35CBB" w14:paraId="7E417328" w14:textId="77777777" w:rsidTr="00D51BFE">
        <w:trPr>
          <w:jc w:val="center"/>
        </w:trPr>
        <w:tc>
          <w:tcPr>
            <w:tcW w:w="1418" w:type="dxa"/>
          </w:tcPr>
          <w:p w14:paraId="2305A3B6" w14:textId="75ECB5C6" w:rsidR="00E73618" w:rsidRPr="00E73618" w:rsidRDefault="00E73618" w:rsidP="00E7361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134</w:t>
            </w:r>
          </w:p>
        </w:tc>
        <w:tc>
          <w:tcPr>
            <w:tcW w:w="1984" w:type="dxa"/>
          </w:tcPr>
          <w:p w14:paraId="2A663C49" w14:textId="15065FF3" w:rsidR="00E73618" w:rsidRPr="00E73618" w:rsidRDefault="00E73618" w:rsidP="00E7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sak1-134</w:t>
            </w:r>
          </w:p>
        </w:tc>
        <w:tc>
          <w:tcPr>
            <w:tcW w:w="4962" w:type="dxa"/>
          </w:tcPr>
          <w:p w14:paraId="2F2374B8" w14:textId="309B99DC" w:rsidR="00E73618" w:rsidRPr="00E73618" w:rsidRDefault="00E73618" w:rsidP="00E7361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ATTCACGGTAACGTCACCGCCAGCACCGTTTTG</w:t>
            </w:r>
          </w:p>
        </w:tc>
      </w:tr>
      <w:tr w:rsidR="00E73618" w:rsidRPr="00C35CBB" w14:paraId="36E65F2F" w14:textId="77777777" w:rsidTr="00D51BFE">
        <w:trPr>
          <w:jc w:val="center"/>
        </w:trPr>
        <w:tc>
          <w:tcPr>
            <w:tcW w:w="1418" w:type="dxa"/>
          </w:tcPr>
          <w:p w14:paraId="2FEBCE34" w14:textId="5C6A69AF" w:rsidR="00E73618" w:rsidRPr="00E73618" w:rsidRDefault="00E73618" w:rsidP="00E7361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135</w:t>
            </w:r>
          </w:p>
        </w:tc>
        <w:tc>
          <w:tcPr>
            <w:tcW w:w="1984" w:type="dxa"/>
          </w:tcPr>
          <w:p w14:paraId="0452605C" w14:textId="79653377" w:rsidR="00E73618" w:rsidRPr="00E73618" w:rsidRDefault="00E73618" w:rsidP="00E7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sak1-135</w:t>
            </w:r>
          </w:p>
        </w:tc>
        <w:tc>
          <w:tcPr>
            <w:tcW w:w="4962" w:type="dxa"/>
          </w:tcPr>
          <w:p w14:paraId="67475720" w14:textId="3A7454B7" w:rsidR="00E73618" w:rsidRPr="00E73618" w:rsidRDefault="00E73618" w:rsidP="00E7361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CGACACGATCCGCCGCCTGGGTTACGAAAGC</w:t>
            </w:r>
          </w:p>
        </w:tc>
      </w:tr>
      <w:tr w:rsidR="00E73618" w:rsidRPr="00C35CBB" w14:paraId="2637BE4A" w14:textId="77777777" w:rsidTr="00D51BFE">
        <w:trPr>
          <w:jc w:val="center"/>
        </w:trPr>
        <w:tc>
          <w:tcPr>
            <w:tcW w:w="1418" w:type="dxa"/>
          </w:tcPr>
          <w:p w14:paraId="3EDE71E1" w14:textId="1BE2CD52" w:rsidR="00E73618" w:rsidRPr="00E73618" w:rsidRDefault="00E73618" w:rsidP="00E7361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136</w:t>
            </w:r>
          </w:p>
        </w:tc>
        <w:tc>
          <w:tcPr>
            <w:tcW w:w="1984" w:type="dxa"/>
          </w:tcPr>
          <w:p w14:paraId="76C39C7A" w14:textId="66EB7849" w:rsidR="00E73618" w:rsidRPr="00E73618" w:rsidRDefault="00E73618" w:rsidP="00E7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sak1-136</w:t>
            </w:r>
          </w:p>
        </w:tc>
        <w:tc>
          <w:tcPr>
            <w:tcW w:w="4962" w:type="dxa"/>
          </w:tcPr>
          <w:p w14:paraId="4956E90F" w14:textId="72727CE1" w:rsidR="00E73618" w:rsidRPr="00E73618" w:rsidRDefault="00E73618" w:rsidP="00E7361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CCAATCATTAAAACATAAGGAACCACCTATGA</w:t>
            </w:r>
          </w:p>
        </w:tc>
      </w:tr>
      <w:tr w:rsidR="00E73618" w:rsidRPr="00C35CBB" w14:paraId="1FA66F1D" w14:textId="77777777" w:rsidTr="00D51BFE">
        <w:trPr>
          <w:jc w:val="center"/>
        </w:trPr>
        <w:tc>
          <w:tcPr>
            <w:tcW w:w="1418" w:type="dxa"/>
          </w:tcPr>
          <w:p w14:paraId="438BEE8E" w14:textId="2D2DC750" w:rsidR="00E73618" w:rsidRPr="00E73618" w:rsidRDefault="00E73618" w:rsidP="00E73618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253</w:t>
            </w:r>
          </w:p>
        </w:tc>
        <w:tc>
          <w:tcPr>
            <w:tcW w:w="1984" w:type="dxa"/>
          </w:tcPr>
          <w:p w14:paraId="6A4B96F9" w14:textId="50442067" w:rsidR="00E73618" w:rsidRPr="00E73618" w:rsidRDefault="00E73618" w:rsidP="00E73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sak1-253</w:t>
            </w:r>
          </w:p>
        </w:tc>
        <w:tc>
          <w:tcPr>
            <w:tcW w:w="4962" w:type="dxa"/>
          </w:tcPr>
          <w:p w14:paraId="70EBC30B" w14:textId="609BEF2D" w:rsidR="00E73618" w:rsidRPr="00E73618" w:rsidRDefault="00E73618" w:rsidP="00E7361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ATTGCGGGATGACCAGTTCGCGAGCTTTCTGA</w:t>
            </w:r>
          </w:p>
        </w:tc>
      </w:tr>
      <w:tr w:rsidR="006C3E33" w:rsidRPr="00C35CBB" w14:paraId="6A7941A9" w14:textId="77777777" w:rsidTr="00380EAC">
        <w:trPr>
          <w:jc w:val="center"/>
        </w:trPr>
        <w:tc>
          <w:tcPr>
            <w:tcW w:w="1418" w:type="dxa"/>
          </w:tcPr>
          <w:p w14:paraId="65EC8E80" w14:textId="0F7D91C4" w:rsidR="006C3E33" w:rsidRDefault="006C3E33" w:rsidP="006C3E3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6</w:t>
            </w:r>
          </w:p>
        </w:tc>
        <w:tc>
          <w:tcPr>
            <w:tcW w:w="1984" w:type="dxa"/>
            <w:vAlign w:val="center"/>
          </w:tcPr>
          <w:p w14:paraId="3F23B75E" w14:textId="5F4DD3AF" w:rsidR="006C3E33" w:rsidRPr="00E73618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4962" w:type="dxa"/>
            <w:vAlign w:val="center"/>
          </w:tcPr>
          <w:p w14:paraId="583E5615" w14:textId="47BEC55A" w:rsidR="006C3E33" w:rsidRPr="00C35CBB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CCGCCATCATGCGGCTCACTTGATGCGGATGA</w:t>
            </w:r>
          </w:p>
        </w:tc>
      </w:tr>
      <w:tr w:rsidR="006C3E33" w:rsidRPr="00C35CBB" w14:paraId="20AE312B" w14:textId="77777777" w:rsidTr="00D51BFE">
        <w:trPr>
          <w:jc w:val="center"/>
        </w:trPr>
        <w:tc>
          <w:tcPr>
            <w:tcW w:w="1418" w:type="dxa"/>
          </w:tcPr>
          <w:p w14:paraId="4F017796" w14:textId="5933706E" w:rsidR="006C3E33" w:rsidRPr="00E73618" w:rsidRDefault="006C3E33" w:rsidP="006C3E3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257</w:t>
            </w:r>
          </w:p>
        </w:tc>
        <w:tc>
          <w:tcPr>
            <w:tcW w:w="1984" w:type="dxa"/>
          </w:tcPr>
          <w:p w14:paraId="06559D59" w14:textId="256D190F" w:rsidR="006C3E33" w:rsidRPr="00E73618" w:rsidRDefault="006C3E33" w:rsidP="006C3E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sak1-257</w:t>
            </w:r>
          </w:p>
        </w:tc>
        <w:tc>
          <w:tcPr>
            <w:tcW w:w="4962" w:type="dxa"/>
          </w:tcPr>
          <w:p w14:paraId="1D82095F" w14:textId="656719E8" w:rsidR="006C3E33" w:rsidRPr="00E73618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AGACCAGACGCCGATACCAGCGAAGAAATGGC</w:t>
            </w:r>
          </w:p>
        </w:tc>
      </w:tr>
      <w:tr w:rsidR="006C3E33" w:rsidRPr="00C35CBB" w14:paraId="69F4746D" w14:textId="77777777" w:rsidTr="00D51BFE">
        <w:trPr>
          <w:jc w:val="center"/>
        </w:trPr>
        <w:tc>
          <w:tcPr>
            <w:tcW w:w="1418" w:type="dxa"/>
          </w:tcPr>
          <w:p w14:paraId="55A1062D" w14:textId="3F59C1BB" w:rsidR="006C3E33" w:rsidRPr="00E73618" w:rsidRDefault="006C3E33" w:rsidP="006C3E3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258</w:t>
            </w:r>
          </w:p>
        </w:tc>
        <w:tc>
          <w:tcPr>
            <w:tcW w:w="1984" w:type="dxa"/>
          </w:tcPr>
          <w:p w14:paraId="1D76D819" w14:textId="716A04B6" w:rsidR="006C3E33" w:rsidRPr="00E73618" w:rsidRDefault="006C3E33" w:rsidP="006C3E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sak1-258</w:t>
            </w:r>
          </w:p>
        </w:tc>
        <w:tc>
          <w:tcPr>
            <w:tcW w:w="4962" w:type="dxa"/>
          </w:tcPr>
          <w:p w14:paraId="734CF233" w14:textId="0B43BBE6" w:rsidR="006C3E33" w:rsidRPr="00E73618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AACGTGTAAATCAACTGGAGGCACGGGTCAAA</w:t>
            </w:r>
          </w:p>
        </w:tc>
      </w:tr>
      <w:tr w:rsidR="006C3E33" w:rsidRPr="00C35CBB" w14:paraId="1CADA43F" w14:textId="77777777" w:rsidTr="00D51BFE">
        <w:trPr>
          <w:jc w:val="center"/>
        </w:trPr>
        <w:tc>
          <w:tcPr>
            <w:tcW w:w="1418" w:type="dxa"/>
          </w:tcPr>
          <w:p w14:paraId="2A08D8FC" w14:textId="27F22346" w:rsidR="006C3E33" w:rsidRPr="00E73618" w:rsidRDefault="006C3E33" w:rsidP="006C3E3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59</w:t>
            </w:r>
          </w:p>
        </w:tc>
        <w:tc>
          <w:tcPr>
            <w:tcW w:w="1984" w:type="dxa"/>
          </w:tcPr>
          <w:p w14:paraId="3078F35F" w14:textId="0F400DF9" w:rsidR="006C3E33" w:rsidRPr="00E73618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sak1-25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9</w:t>
            </w:r>
          </w:p>
        </w:tc>
        <w:tc>
          <w:tcPr>
            <w:tcW w:w="4962" w:type="dxa"/>
          </w:tcPr>
          <w:p w14:paraId="2B1D435A" w14:textId="2764BF42" w:rsidR="006C3E33" w:rsidRPr="00E73618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GCGAATCAAAAGGAAAAAAATATAACGAAATC</w:t>
            </w:r>
          </w:p>
        </w:tc>
      </w:tr>
      <w:tr w:rsidR="006C3E33" w:rsidRPr="00C35CBB" w14:paraId="2CC2C7DA" w14:textId="77777777" w:rsidTr="00D51BFE">
        <w:trPr>
          <w:jc w:val="center"/>
        </w:trPr>
        <w:tc>
          <w:tcPr>
            <w:tcW w:w="1418" w:type="dxa"/>
          </w:tcPr>
          <w:p w14:paraId="62237AFF" w14:textId="408C0ABF" w:rsidR="006C3E33" w:rsidRPr="00E73618" w:rsidRDefault="006C3E33" w:rsidP="006C3E3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260</w:t>
            </w:r>
          </w:p>
        </w:tc>
        <w:tc>
          <w:tcPr>
            <w:tcW w:w="1984" w:type="dxa"/>
          </w:tcPr>
          <w:p w14:paraId="06327D14" w14:textId="578510F6" w:rsidR="006C3E33" w:rsidRPr="00E73618" w:rsidRDefault="006C3E33" w:rsidP="006C3E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sak1-260</w:t>
            </w:r>
          </w:p>
        </w:tc>
        <w:tc>
          <w:tcPr>
            <w:tcW w:w="4962" w:type="dxa"/>
          </w:tcPr>
          <w:p w14:paraId="59F52615" w14:textId="26E88376" w:rsidR="006C3E33" w:rsidRPr="00E73618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GGTCGACACGCCCGCCGAACGTCACGGTTGAT</w:t>
            </w:r>
          </w:p>
        </w:tc>
      </w:tr>
      <w:tr w:rsidR="006C3E33" w:rsidRPr="00C35CBB" w14:paraId="45EA3CFE" w14:textId="77777777" w:rsidTr="00D51BFE">
        <w:trPr>
          <w:jc w:val="center"/>
        </w:trPr>
        <w:tc>
          <w:tcPr>
            <w:tcW w:w="1418" w:type="dxa"/>
          </w:tcPr>
          <w:p w14:paraId="4779AFF7" w14:textId="41081464" w:rsidR="006C3E33" w:rsidRPr="00E73618" w:rsidRDefault="006C3E33" w:rsidP="006C3E3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261</w:t>
            </w:r>
          </w:p>
        </w:tc>
        <w:tc>
          <w:tcPr>
            <w:tcW w:w="1984" w:type="dxa"/>
          </w:tcPr>
          <w:p w14:paraId="2260724C" w14:textId="6E0327F4" w:rsidR="006C3E33" w:rsidRPr="00E73618" w:rsidRDefault="006C3E33" w:rsidP="006C3E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sak1-261</w:t>
            </w:r>
          </w:p>
        </w:tc>
        <w:tc>
          <w:tcPr>
            <w:tcW w:w="4962" w:type="dxa"/>
          </w:tcPr>
          <w:p w14:paraId="690D7FBC" w14:textId="0A209D80" w:rsidR="006C3E33" w:rsidRPr="00E73618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TATACGCCCCGAGTCCCGTTTTTGCGCCGTAG</w:t>
            </w:r>
          </w:p>
        </w:tc>
      </w:tr>
      <w:tr w:rsidR="006C3E33" w:rsidRPr="00C35CBB" w14:paraId="456BEA0E" w14:textId="77777777" w:rsidTr="00D51BFE">
        <w:trPr>
          <w:jc w:val="center"/>
        </w:trPr>
        <w:tc>
          <w:tcPr>
            <w:tcW w:w="1418" w:type="dxa"/>
          </w:tcPr>
          <w:p w14:paraId="4632B31E" w14:textId="2046F3AB" w:rsidR="006C3E33" w:rsidRPr="00E73618" w:rsidRDefault="006C3E33" w:rsidP="006C3E3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262</w:t>
            </w:r>
          </w:p>
        </w:tc>
        <w:tc>
          <w:tcPr>
            <w:tcW w:w="1984" w:type="dxa"/>
          </w:tcPr>
          <w:p w14:paraId="220E4D62" w14:textId="5CFEBB7D" w:rsidR="006C3E33" w:rsidRPr="00E73618" w:rsidRDefault="006C3E33" w:rsidP="006C3E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sak1-262</w:t>
            </w:r>
          </w:p>
        </w:tc>
        <w:tc>
          <w:tcPr>
            <w:tcW w:w="4962" w:type="dxa"/>
          </w:tcPr>
          <w:p w14:paraId="19BB6705" w14:textId="336B987B" w:rsidR="006C3E33" w:rsidRPr="00E73618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ACGTCTTCGACCCATTTATCCGTCGCGGCGCT</w:t>
            </w:r>
          </w:p>
        </w:tc>
      </w:tr>
      <w:tr w:rsidR="006C3E33" w:rsidRPr="00C35CBB" w14:paraId="3B590BF0" w14:textId="77777777" w:rsidTr="00D51BFE">
        <w:trPr>
          <w:jc w:val="center"/>
        </w:trPr>
        <w:tc>
          <w:tcPr>
            <w:tcW w:w="1418" w:type="dxa"/>
          </w:tcPr>
          <w:p w14:paraId="57FF009D" w14:textId="41C57A01" w:rsidR="006C3E33" w:rsidRPr="00E73618" w:rsidRDefault="006C3E33" w:rsidP="006C3E3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391</w:t>
            </w:r>
          </w:p>
        </w:tc>
        <w:tc>
          <w:tcPr>
            <w:tcW w:w="1984" w:type="dxa"/>
          </w:tcPr>
          <w:p w14:paraId="6CC76598" w14:textId="4FE6519A" w:rsidR="006C3E33" w:rsidRPr="00E73618" w:rsidRDefault="006C3E33" w:rsidP="006C3E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sak1-391</w:t>
            </w:r>
          </w:p>
        </w:tc>
        <w:tc>
          <w:tcPr>
            <w:tcW w:w="4962" w:type="dxa"/>
          </w:tcPr>
          <w:p w14:paraId="38915AE6" w14:textId="51D56799" w:rsidR="006C3E33" w:rsidRPr="00E73618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ACAAGCCGCAGCGGCGGCGGGGGGTTATTTTTG</w:t>
            </w:r>
          </w:p>
        </w:tc>
      </w:tr>
      <w:tr w:rsidR="006C3E33" w:rsidRPr="00C35CBB" w14:paraId="6F1D9F38" w14:textId="77777777" w:rsidTr="00D51BFE">
        <w:trPr>
          <w:jc w:val="center"/>
        </w:trPr>
        <w:tc>
          <w:tcPr>
            <w:tcW w:w="1418" w:type="dxa"/>
          </w:tcPr>
          <w:p w14:paraId="622BBC9E" w14:textId="02F42C95" w:rsidR="006C3E33" w:rsidRPr="00E73618" w:rsidRDefault="006C3E33" w:rsidP="006C3E3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392</w:t>
            </w:r>
          </w:p>
        </w:tc>
        <w:tc>
          <w:tcPr>
            <w:tcW w:w="1984" w:type="dxa"/>
          </w:tcPr>
          <w:p w14:paraId="42EFEFB6" w14:textId="6C5EF4FE" w:rsidR="006C3E33" w:rsidRPr="00E73618" w:rsidRDefault="006C3E33" w:rsidP="006C3E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sak1-392</w:t>
            </w:r>
          </w:p>
        </w:tc>
        <w:tc>
          <w:tcPr>
            <w:tcW w:w="4962" w:type="dxa"/>
          </w:tcPr>
          <w:p w14:paraId="09CBEBB1" w14:textId="11E99C34" w:rsidR="006C3E33" w:rsidRPr="00E73618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CCGGCAGCGCCGTAAAAAGGCGCGCTGATTGC</w:t>
            </w:r>
          </w:p>
        </w:tc>
      </w:tr>
      <w:tr w:rsidR="006C3E33" w:rsidRPr="00C35CBB" w14:paraId="1E5E73E6" w14:textId="77777777" w:rsidTr="00D51BFE">
        <w:trPr>
          <w:jc w:val="center"/>
        </w:trPr>
        <w:tc>
          <w:tcPr>
            <w:tcW w:w="1418" w:type="dxa"/>
          </w:tcPr>
          <w:p w14:paraId="5E7210D7" w14:textId="4A1A3EE5" w:rsidR="006C3E33" w:rsidRPr="00E73618" w:rsidRDefault="006C3E33" w:rsidP="006C3E3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393</w:t>
            </w:r>
          </w:p>
        </w:tc>
        <w:tc>
          <w:tcPr>
            <w:tcW w:w="1984" w:type="dxa"/>
          </w:tcPr>
          <w:p w14:paraId="58FCFEB7" w14:textId="6BEBC662" w:rsidR="006C3E33" w:rsidRPr="00E73618" w:rsidRDefault="006C3E33" w:rsidP="006C3E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sak1-393</w:t>
            </w:r>
          </w:p>
        </w:tc>
        <w:tc>
          <w:tcPr>
            <w:tcW w:w="4962" w:type="dxa"/>
          </w:tcPr>
          <w:p w14:paraId="7CC4A0EC" w14:textId="4F268CB8" w:rsidR="006C3E33" w:rsidRPr="00E73618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TTACCCCCGCATCCATTGAACCGCTTTTAAAA</w:t>
            </w:r>
          </w:p>
        </w:tc>
      </w:tr>
      <w:tr w:rsidR="006C3E33" w:rsidRPr="00C35CBB" w14:paraId="31404465" w14:textId="77777777" w:rsidTr="00D51BFE">
        <w:trPr>
          <w:jc w:val="center"/>
        </w:trPr>
        <w:tc>
          <w:tcPr>
            <w:tcW w:w="1418" w:type="dxa"/>
          </w:tcPr>
          <w:p w14:paraId="28910344" w14:textId="14F15712" w:rsidR="006C3E33" w:rsidRPr="00E73618" w:rsidRDefault="006C3E33" w:rsidP="006C3E3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394</w:t>
            </w:r>
          </w:p>
        </w:tc>
        <w:tc>
          <w:tcPr>
            <w:tcW w:w="1984" w:type="dxa"/>
          </w:tcPr>
          <w:p w14:paraId="5E3710D5" w14:textId="09A61A6B" w:rsidR="006C3E33" w:rsidRPr="00E73618" w:rsidRDefault="006C3E33" w:rsidP="006C3E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sak1-394</w:t>
            </w:r>
          </w:p>
        </w:tc>
        <w:tc>
          <w:tcPr>
            <w:tcW w:w="4962" w:type="dxa"/>
          </w:tcPr>
          <w:p w14:paraId="018DA003" w14:textId="44503C49" w:rsidR="006C3E33" w:rsidRPr="00E73618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CTGACACTGACGATAGTGAGGAGGTAGACGAG</w:t>
            </w:r>
          </w:p>
        </w:tc>
      </w:tr>
      <w:tr w:rsidR="006C3E33" w:rsidRPr="00C35CBB" w14:paraId="43D25AB5" w14:textId="77777777" w:rsidTr="00D51BFE">
        <w:trPr>
          <w:jc w:val="center"/>
        </w:trPr>
        <w:tc>
          <w:tcPr>
            <w:tcW w:w="1418" w:type="dxa"/>
          </w:tcPr>
          <w:p w14:paraId="098C9E1A" w14:textId="552585F3" w:rsidR="006C3E33" w:rsidRPr="00E73618" w:rsidRDefault="006C3E33" w:rsidP="006C3E3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715</w:t>
            </w:r>
          </w:p>
        </w:tc>
        <w:tc>
          <w:tcPr>
            <w:tcW w:w="1984" w:type="dxa"/>
          </w:tcPr>
          <w:p w14:paraId="729A0E64" w14:textId="1B90956B" w:rsidR="006C3E33" w:rsidRPr="00E73618" w:rsidRDefault="006C3E33" w:rsidP="006C3E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sak1-715</w:t>
            </w:r>
          </w:p>
        </w:tc>
        <w:tc>
          <w:tcPr>
            <w:tcW w:w="4962" w:type="dxa"/>
          </w:tcPr>
          <w:p w14:paraId="1B270AB4" w14:textId="14C0F10E" w:rsidR="006C3E33" w:rsidRPr="00E73618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E73618">
              <w:rPr>
                <w:rFonts w:ascii="Times New Roman" w:hAnsi="Times New Roman" w:cs="Times New Roman"/>
                <w:sz w:val="16"/>
                <w:szCs w:val="18"/>
              </w:rPr>
              <w:t>GCTGCTATCTCGGGTATTTACGACGCGATCCA</w:t>
            </w:r>
          </w:p>
        </w:tc>
      </w:tr>
      <w:tr w:rsidR="006C3E33" w:rsidRPr="00C35CBB" w14:paraId="00E75EA2" w14:textId="77777777" w:rsidTr="007470FE">
        <w:trPr>
          <w:jc w:val="center"/>
        </w:trPr>
        <w:tc>
          <w:tcPr>
            <w:tcW w:w="1418" w:type="dxa"/>
          </w:tcPr>
          <w:p w14:paraId="1C70CB43" w14:textId="12171665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</w:t>
            </w:r>
          </w:p>
        </w:tc>
        <w:tc>
          <w:tcPr>
            <w:tcW w:w="1984" w:type="dxa"/>
            <w:vAlign w:val="center"/>
          </w:tcPr>
          <w:p w14:paraId="2E327C5E" w14:textId="1AC2E1F5" w:rsidR="006C3E33" w:rsidRPr="00C35CBB" w:rsidRDefault="006C3E33" w:rsidP="006C3E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962" w:type="dxa"/>
            <w:vAlign w:val="center"/>
          </w:tcPr>
          <w:p w14:paraId="61D9F05F" w14:textId="41632F7F" w:rsidR="006C3E33" w:rsidRPr="00C35CBB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TCGTTTTTGCGGTTATTGTTGCTCACCTGTTG</w:t>
            </w:r>
          </w:p>
        </w:tc>
      </w:tr>
      <w:tr w:rsidR="006C3E33" w:rsidRPr="00C35CBB" w14:paraId="4343290C" w14:textId="396A6B78" w:rsidTr="00140A0B">
        <w:trPr>
          <w:jc w:val="center"/>
        </w:trPr>
        <w:tc>
          <w:tcPr>
            <w:tcW w:w="1418" w:type="dxa"/>
          </w:tcPr>
          <w:p w14:paraId="2A29D8D5" w14:textId="55E63AAD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49</w:t>
            </w:r>
          </w:p>
        </w:tc>
        <w:tc>
          <w:tcPr>
            <w:tcW w:w="1984" w:type="dxa"/>
            <w:vAlign w:val="center"/>
          </w:tcPr>
          <w:p w14:paraId="1CACC309" w14:textId="79BB8629" w:rsidR="006C3E33" w:rsidRPr="00C35CBB" w:rsidRDefault="006C3E33" w:rsidP="006C3E3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49</w:t>
            </w:r>
          </w:p>
        </w:tc>
        <w:tc>
          <w:tcPr>
            <w:tcW w:w="4962" w:type="dxa"/>
          </w:tcPr>
          <w:p w14:paraId="42A99C62" w14:textId="7FE4B497" w:rsidR="006C3E33" w:rsidRPr="00C35CBB" w:rsidRDefault="006C3E33" w:rsidP="006C3E33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CTGTCAATGACACTGGCTCCCCGACCTTAACG</w:t>
            </w:r>
          </w:p>
        </w:tc>
      </w:tr>
      <w:tr w:rsidR="006C3E33" w:rsidRPr="00C35CBB" w14:paraId="7F66667E" w14:textId="7FE12182" w:rsidTr="00C134A4">
        <w:trPr>
          <w:jc w:val="center"/>
        </w:trPr>
        <w:tc>
          <w:tcPr>
            <w:tcW w:w="1418" w:type="dxa"/>
          </w:tcPr>
          <w:p w14:paraId="028A8762" w14:textId="6BE8B614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50</w:t>
            </w:r>
          </w:p>
        </w:tc>
        <w:tc>
          <w:tcPr>
            <w:tcW w:w="1984" w:type="dxa"/>
            <w:vAlign w:val="center"/>
          </w:tcPr>
          <w:p w14:paraId="1692EF6B" w14:textId="45B37A2D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50</w:t>
            </w:r>
          </w:p>
        </w:tc>
        <w:tc>
          <w:tcPr>
            <w:tcW w:w="4962" w:type="dxa"/>
            <w:vAlign w:val="center"/>
          </w:tcPr>
          <w:p w14:paraId="7ACF641F" w14:textId="101CB14D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AATACGCCTGGATTGCTGACTTCACTGACTCG</w:t>
            </w:r>
          </w:p>
        </w:tc>
      </w:tr>
      <w:tr w:rsidR="006C3E33" w:rsidRPr="00C35CBB" w14:paraId="5793EF6C" w14:textId="0140E8AF" w:rsidTr="00C134A4">
        <w:trPr>
          <w:jc w:val="center"/>
        </w:trPr>
        <w:tc>
          <w:tcPr>
            <w:tcW w:w="1418" w:type="dxa"/>
          </w:tcPr>
          <w:p w14:paraId="1676E843" w14:textId="208A259A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51</w:t>
            </w:r>
          </w:p>
        </w:tc>
        <w:tc>
          <w:tcPr>
            <w:tcW w:w="1984" w:type="dxa"/>
            <w:vAlign w:val="center"/>
          </w:tcPr>
          <w:p w14:paraId="3CE71F25" w14:textId="19B3B124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51</w:t>
            </w:r>
          </w:p>
        </w:tc>
        <w:tc>
          <w:tcPr>
            <w:tcW w:w="4962" w:type="dxa"/>
            <w:vAlign w:val="center"/>
          </w:tcPr>
          <w:p w14:paraId="322B38F3" w14:textId="6E70A37E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CCGTCGGCATTGGTATCTAAACCGCGATTTGT</w:t>
            </w:r>
          </w:p>
        </w:tc>
      </w:tr>
      <w:tr w:rsidR="006C3E33" w:rsidRPr="00C35CBB" w14:paraId="4FE1EB37" w14:textId="1567F396" w:rsidTr="00C134A4">
        <w:trPr>
          <w:jc w:val="center"/>
        </w:trPr>
        <w:tc>
          <w:tcPr>
            <w:tcW w:w="1418" w:type="dxa"/>
          </w:tcPr>
          <w:p w14:paraId="5FF447C0" w14:textId="19723D75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53</w:t>
            </w:r>
          </w:p>
        </w:tc>
        <w:tc>
          <w:tcPr>
            <w:tcW w:w="1984" w:type="dxa"/>
            <w:vAlign w:val="center"/>
          </w:tcPr>
          <w:p w14:paraId="6386A964" w14:textId="2963B525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53</w:t>
            </w:r>
          </w:p>
        </w:tc>
        <w:tc>
          <w:tcPr>
            <w:tcW w:w="4962" w:type="dxa"/>
            <w:vAlign w:val="center"/>
          </w:tcPr>
          <w:p w14:paraId="4FF886A6" w14:textId="1559C6A0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ATTAACGGACTGCAAACTAAACCGTTTTTAAC</w:t>
            </w:r>
          </w:p>
        </w:tc>
      </w:tr>
      <w:tr w:rsidR="006C3E33" w:rsidRPr="00C35CBB" w14:paraId="4B6BA78B" w14:textId="0C528140" w:rsidTr="00C134A4">
        <w:trPr>
          <w:jc w:val="center"/>
        </w:trPr>
        <w:tc>
          <w:tcPr>
            <w:tcW w:w="1418" w:type="dxa"/>
          </w:tcPr>
          <w:p w14:paraId="29098090" w14:textId="466E6592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54</w:t>
            </w:r>
          </w:p>
        </w:tc>
        <w:tc>
          <w:tcPr>
            <w:tcW w:w="1984" w:type="dxa"/>
            <w:vAlign w:val="center"/>
          </w:tcPr>
          <w:p w14:paraId="4005C92B" w14:textId="50A0617E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54</w:t>
            </w:r>
          </w:p>
        </w:tc>
        <w:tc>
          <w:tcPr>
            <w:tcW w:w="4962" w:type="dxa"/>
            <w:vAlign w:val="center"/>
          </w:tcPr>
          <w:p w14:paraId="543519CA" w14:textId="30DD1171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CGCGCCGGCGCTACCAGTTGTATTGCTTGCTG</w:t>
            </w:r>
          </w:p>
        </w:tc>
      </w:tr>
      <w:tr w:rsidR="006C3E33" w:rsidRPr="00C35CBB" w14:paraId="246D439A" w14:textId="131C0C85" w:rsidTr="00C134A4">
        <w:trPr>
          <w:jc w:val="center"/>
        </w:trPr>
        <w:tc>
          <w:tcPr>
            <w:tcW w:w="1418" w:type="dxa"/>
          </w:tcPr>
          <w:p w14:paraId="753FE6C6" w14:textId="3A544857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56</w:t>
            </w:r>
          </w:p>
        </w:tc>
        <w:tc>
          <w:tcPr>
            <w:tcW w:w="1984" w:type="dxa"/>
            <w:vAlign w:val="center"/>
          </w:tcPr>
          <w:p w14:paraId="41206C10" w14:textId="67B3C1FC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56</w:t>
            </w:r>
          </w:p>
        </w:tc>
        <w:tc>
          <w:tcPr>
            <w:tcW w:w="4962" w:type="dxa"/>
            <w:vAlign w:val="center"/>
          </w:tcPr>
          <w:p w14:paraId="361918EB" w14:textId="57C53120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CGGGTGTTTATCCGCGTTCAGTCGGAATTTGA</w:t>
            </w:r>
          </w:p>
        </w:tc>
      </w:tr>
      <w:tr w:rsidR="006C3E33" w:rsidRPr="00C35CBB" w14:paraId="0E97F743" w14:textId="7BDDB799" w:rsidTr="00C134A4">
        <w:trPr>
          <w:jc w:val="center"/>
        </w:trPr>
        <w:tc>
          <w:tcPr>
            <w:tcW w:w="1418" w:type="dxa"/>
          </w:tcPr>
          <w:p w14:paraId="0EC72DC9" w14:textId="0974BB9D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57</w:t>
            </w:r>
          </w:p>
        </w:tc>
        <w:tc>
          <w:tcPr>
            <w:tcW w:w="1984" w:type="dxa"/>
            <w:vAlign w:val="center"/>
          </w:tcPr>
          <w:p w14:paraId="57911A7B" w14:textId="21522F4B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57</w:t>
            </w:r>
          </w:p>
        </w:tc>
        <w:tc>
          <w:tcPr>
            <w:tcW w:w="4962" w:type="dxa"/>
            <w:vAlign w:val="center"/>
          </w:tcPr>
          <w:p w14:paraId="03D96CAF" w14:textId="1FB23220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TGCCGATGGCGGTCTACTGCGCGCCGCTCGTT</w:t>
            </w:r>
          </w:p>
        </w:tc>
      </w:tr>
      <w:tr w:rsidR="006C3E33" w:rsidRPr="00C35CBB" w14:paraId="595602CF" w14:textId="472B320B" w:rsidTr="00C134A4">
        <w:trPr>
          <w:jc w:val="center"/>
        </w:trPr>
        <w:tc>
          <w:tcPr>
            <w:tcW w:w="1418" w:type="dxa"/>
          </w:tcPr>
          <w:p w14:paraId="76F56D46" w14:textId="7941E53F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58</w:t>
            </w:r>
          </w:p>
        </w:tc>
        <w:tc>
          <w:tcPr>
            <w:tcW w:w="1984" w:type="dxa"/>
            <w:vAlign w:val="center"/>
          </w:tcPr>
          <w:p w14:paraId="60A6BFDA" w14:textId="69FF077F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58</w:t>
            </w:r>
          </w:p>
        </w:tc>
        <w:tc>
          <w:tcPr>
            <w:tcW w:w="4962" w:type="dxa"/>
            <w:vAlign w:val="center"/>
          </w:tcPr>
          <w:p w14:paraId="5F2B99E0" w14:textId="4B86002F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CAGATTCCGTGACTTACATAATCCCCAGCCAC</w:t>
            </w:r>
          </w:p>
        </w:tc>
      </w:tr>
      <w:tr w:rsidR="006C3E33" w:rsidRPr="00C35CBB" w14:paraId="64E00AE6" w14:textId="26BB03F6" w:rsidTr="00C134A4">
        <w:trPr>
          <w:jc w:val="center"/>
        </w:trPr>
        <w:tc>
          <w:tcPr>
            <w:tcW w:w="1418" w:type="dxa"/>
          </w:tcPr>
          <w:p w14:paraId="53B6A075" w14:textId="7DED70F6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59</w:t>
            </w:r>
          </w:p>
        </w:tc>
        <w:tc>
          <w:tcPr>
            <w:tcW w:w="1984" w:type="dxa"/>
            <w:vAlign w:val="center"/>
          </w:tcPr>
          <w:p w14:paraId="3C866475" w14:textId="6C01BF93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59</w:t>
            </w:r>
          </w:p>
        </w:tc>
        <w:tc>
          <w:tcPr>
            <w:tcW w:w="4962" w:type="dxa"/>
            <w:vAlign w:val="center"/>
          </w:tcPr>
          <w:p w14:paraId="6F93C92F" w14:textId="1E3B84E8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GTTATCGGATTCAACCCTTCATCAGCAAGGTG</w:t>
            </w:r>
          </w:p>
        </w:tc>
      </w:tr>
      <w:tr w:rsidR="006C3E33" w:rsidRPr="00C35CBB" w14:paraId="0422DB02" w14:textId="139A0198" w:rsidTr="00C134A4">
        <w:trPr>
          <w:jc w:val="center"/>
        </w:trPr>
        <w:tc>
          <w:tcPr>
            <w:tcW w:w="1418" w:type="dxa"/>
          </w:tcPr>
          <w:p w14:paraId="020F0CE0" w14:textId="1EF9E27A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60</w:t>
            </w:r>
          </w:p>
        </w:tc>
        <w:tc>
          <w:tcPr>
            <w:tcW w:w="1984" w:type="dxa"/>
            <w:vAlign w:val="center"/>
          </w:tcPr>
          <w:p w14:paraId="50CEA23A" w14:textId="41BF9443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60</w:t>
            </w:r>
          </w:p>
        </w:tc>
        <w:tc>
          <w:tcPr>
            <w:tcW w:w="4962" w:type="dxa"/>
            <w:vAlign w:val="center"/>
          </w:tcPr>
          <w:p w14:paraId="163BDEE4" w14:textId="34E10DDE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TTTTTAAGAGCGGGGCTAACCACAACGGCGTT</w:t>
            </w:r>
          </w:p>
        </w:tc>
      </w:tr>
      <w:tr w:rsidR="006C3E33" w:rsidRPr="00C35CBB" w14:paraId="39D94E22" w14:textId="11E28CEC" w:rsidTr="00C134A4">
        <w:trPr>
          <w:jc w:val="center"/>
        </w:trPr>
        <w:tc>
          <w:tcPr>
            <w:tcW w:w="1418" w:type="dxa"/>
          </w:tcPr>
          <w:p w14:paraId="48388084" w14:textId="7D3C07F0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61</w:t>
            </w:r>
          </w:p>
        </w:tc>
        <w:tc>
          <w:tcPr>
            <w:tcW w:w="1984" w:type="dxa"/>
            <w:vAlign w:val="center"/>
          </w:tcPr>
          <w:p w14:paraId="031F4745" w14:textId="55CBC8C9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61</w:t>
            </w:r>
          </w:p>
        </w:tc>
        <w:tc>
          <w:tcPr>
            <w:tcW w:w="4962" w:type="dxa"/>
            <w:vAlign w:val="center"/>
          </w:tcPr>
          <w:p w14:paraId="3B450723" w14:textId="3019B9AC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CCTGCCAAACCATGCAGGCTTCACCCTCCATG</w:t>
            </w:r>
          </w:p>
        </w:tc>
      </w:tr>
      <w:tr w:rsidR="006C3E33" w:rsidRPr="00C35CBB" w14:paraId="5DEF7E7B" w14:textId="622F958A" w:rsidTr="00C134A4">
        <w:trPr>
          <w:jc w:val="center"/>
        </w:trPr>
        <w:tc>
          <w:tcPr>
            <w:tcW w:w="1418" w:type="dxa"/>
          </w:tcPr>
          <w:p w14:paraId="60973FDF" w14:textId="1F0FC5C0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62</w:t>
            </w:r>
          </w:p>
        </w:tc>
        <w:tc>
          <w:tcPr>
            <w:tcW w:w="1984" w:type="dxa"/>
            <w:vAlign w:val="center"/>
          </w:tcPr>
          <w:p w14:paraId="5EE82A58" w14:textId="628CA63B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62</w:t>
            </w:r>
          </w:p>
        </w:tc>
        <w:tc>
          <w:tcPr>
            <w:tcW w:w="4962" w:type="dxa"/>
            <w:vAlign w:val="center"/>
          </w:tcPr>
          <w:p w14:paraId="5688C871" w14:textId="7A587D76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TTTTTAACTCATTTACAAGGTGGCTCTCAACC</w:t>
            </w:r>
          </w:p>
        </w:tc>
      </w:tr>
      <w:tr w:rsidR="006C3E33" w:rsidRPr="00C35CBB" w14:paraId="7150C1AA" w14:textId="77777777" w:rsidTr="00C134A4">
        <w:trPr>
          <w:jc w:val="center"/>
        </w:trPr>
        <w:tc>
          <w:tcPr>
            <w:tcW w:w="1418" w:type="dxa"/>
          </w:tcPr>
          <w:p w14:paraId="34708DDB" w14:textId="254B0C19" w:rsidR="006C3E33" w:rsidRPr="00C35CBB" w:rsidRDefault="006C3E33" w:rsidP="006C3E33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63</w:t>
            </w:r>
          </w:p>
        </w:tc>
        <w:tc>
          <w:tcPr>
            <w:tcW w:w="1984" w:type="dxa"/>
            <w:vAlign w:val="center"/>
          </w:tcPr>
          <w:p w14:paraId="5CFEC9DF" w14:textId="3C5A652B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63</w:t>
            </w:r>
          </w:p>
        </w:tc>
        <w:tc>
          <w:tcPr>
            <w:tcW w:w="4962" w:type="dxa"/>
            <w:vAlign w:val="center"/>
          </w:tcPr>
          <w:p w14:paraId="35935C82" w14:textId="2A9EB487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TCAGACGCGGGTACGGTCGTAGTGTTCTGCTC</w:t>
            </w:r>
          </w:p>
        </w:tc>
      </w:tr>
      <w:tr w:rsidR="006C3E33" w:rsidRPr="00C35CBB" w14:paraId="0E06265C" w14:textId="77777777" w:rsidTr="00C134A4">
        <w:trPr>
          <w:jc w:val="center"/>
        </w:trPr>
        <w:tc>
          <w:tcPr>
            <w:tcW w:w="1418" w:type="dxa"/>
          </w:tcPr>
          <w:p w14:paraId="46445A1B" w14:textId="0925A3B4" w:rsidR="006C3E33" w:rsidRPr="00C35CBB" w:rsidRDefault="006C3E33" w:rsidP="006C3E33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64</w:t>
            </w:r>
          </w:p>
        </w:tc>
        <w:tc>
          <w:tcPr>
            <w:tcW w:w="1984" w:type="dxa"/>
            <w:vAlign w:val="center"/>
          </w:tcPr>
          <w:p w14:paraId="4741A283" w14:textId="4A373C3E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64</w:t>
            </w:r>
          </w:p>
        </w:tc>
        <w:tc>
          <w:tcPr>
            <w:tcW w:w="4962" w:type="dxa"/>
            <w:vAlign w:val="center"/>
          </w:tcPr>
          <w:p w14:paraId="3C045A3A" w14:textId="4B14FA02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GCCGATGAGGCCAACAAACAGGAGTGATCATG</w:t>
            </w:r>
          </w:p>
        </w:tc>
      </w:tr>
      <w:tr w:rsidR="006C3E33" w:rsidRPr="00C35CBB" w14:paraId="65E441A7" w14:textId="77777777" w:rsidTr="00C134A4">
        <w:trPr>
          <w:jc w:val="center"/>
        </w:trPr>
        <w:tc>
          <w:tcPr>
            <w:tcW w:w="1418" w:type="dxa"/>
          </w:tcPr>
          <w:p w14:paraId="5E85277B" w14:textId="7405EAA8" w:rsidR="006C3E33" w:rsidRPr="00C35CBB" w:rsidRDefault="006C3E33" w:rsidP="006C3E33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65</w:t>
            </w:r>
          </w:p>
        </w:tc>
        <w:tc>
          <w:tcPr>
            <w:tcW w:w="1984" w:type="dxa"/>
            <w:vAlign w:val="center"/>
          </w:tcPr>
          <w:p w14:paraId="35488236" w14:textId="0EC2D375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65</w:t>
            </w:r>
          </w:p>
        </w:tc>
        <w:tc>
          <w:tcPr>
            <w:tcW w:w="4962" w:type="dxa"/>
            <w:vAlign w:val="center"/>
          </w:tcPr>
          <w:p w14:paraId="39B81401" w14:textId="595DFB6C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GATGCGCGCGCGCTGGGACGAACGCAGCGCCC</w:t>
            </w:r>
          </w:p>
        </w:tc>
      </w:tr>
      <w:tr w:rsidR="006C3E33" w:rsidRPr="00C35CBB" w14:paraId="3AA739D3" w14:textId="77777777" w:rsidTr="00C134A4">
        <w:trPr>
          <w:jc w:val="center"/>
        </w:trPr>
        <w:tc>
          <w:tcPr>
            <w:tcW w:w="1418" w:type="dxa"/>
          </w:tcPr>
          <w:p w14:paraId="0094AE79" w14:textId="220836E1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66</w:t>
            </w:r>
          </w:p>
        </w:tc>
        <w:tc>
          <w:tcPr>
            <w:tcW w:w="1984" w:type="dxa"/>
            <w:vAlign w:val="center"/>
          </w:tcPr>
          <w:p w14:paraId="62F614CC" w14:textId="6336E586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66</w:t>
            </w:r>
          </w:p>
        </w:tc>
        <w:tc>
          <w:tcPr>
            <w:tcW w:w="4962" w:type="dxa"/>
            <w:vAlign w:val="center"/>
          </w:tcPr>
          <w:p w14:paraId="1588C2D6" w14:textId="195DDC4C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ACCAGCCACCGTGTCACTACTGTGGAAGGTAT</w:t>
            </w:r>
          </w:p>
        </w:tc>
      </w:tr>
      <w:tr w:rsidR="006C3E33" w:rsidRPr="00C35CBB" w14:paraId="6F61BAEE" w14:textId="77777777" w:rsidTr="00C134A4">
        <w:trPr>
          <w:jc w:val="center"/>
        </w:trPr>
        <w:tc>
          <w:tcPr>
            <w:tcW w:w="1418" w:type="dxa"/>
          </w:tcPr>
          <w:p w14:paraId="6AD5828B" w14:textId="302E155B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67</w:t>
            </w:r>
          </w:p>
        </w:tc>
        <w:tc>
          <w:tcPr>
            <w:tcW w:w="1984" w:type="dxa"/>
            <w:vAlign w:val="center"/>
          </w:tcPr>
          <w:p w14:paraId="1BFE0CFA" w14:textId="4C104475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67</w:t>
            </w:r>
          </w:p>
        </w:tc>
        <w:tc>
          <w:tcPr>
            <w:tcW w:w="4962" w:type="dxa"/>
            <w:vAlign w:val="center"/>
          </w:tcPr>
          <w:p w14:paraId="7C449DAC" w14:textId="6171E7FD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GCTATATCCACGCTGCGGCCAATAGCCATTTC</w:t>
            </w:r>
          </w:p>
        </w:tc>
      </w:tr>
      <w:tr w:rsidR="006C3E33" w:rsidRPr="00C35CBB" w14:paraId="029CFD70" w14:textId="77777777" w:rsidTr="00C134A4">
        <w:trPr>
          <w:jc w:val="center"/>
        </w:trPr>
        <w:tc>
          <w:tcPr>
            <w:tcW w:w="1418" w:type="dxa"/>
          </w:tcPr>
          <w:p w14:paraId="79353B52" w14:textId="72F5FFB3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68</w:t>
            </w:r>
          </w:p>
        </w:tc>
        <w:tc>
          <w:tcPr>
            <w:tcW w:w="1984" w:type="dxa"/>
            <w:vAlign w:val="center"/>
          </w:tcPr>
          <w:p w14:paraId="0A31A24B" w14:textId="271F233C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68</w:t>
            </w:r>
          </w:p>
        </w:tc>
        <w:tc>
          <w:tcPr>
            <w:tcW w:w="4962" w:type="dxa"/>
            <w:vAlign w:val="center"/>
          </w:tcPr>
          <w:p w14:paraId="2D2BC122" w14:textId="7B2C2EE6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GGGTGAGGACGTTCAACCGAAGCATATAGGAG</w:t>
            </w:r>
          </w:p>
        </w:tc>
      </w:tr>
      <w:tr w:rsidR="006C3E33" w:rsidRPr="00C35CBB" w14:paraId="7A7B0925" w14:textId="77777777" w:rsidTr="00C134A4">
        <w:trPr>
          <w:jc w:val="center"/>
        </w:trPr>
        <w:tc>
          <w:tcPr>
            <w:tcW w:w="1418" w:type="dxa"/>
          </w:tcPr>
          <w:p w14:paraId="4E5FF1DD" w14:textId="00E6229A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69</w:t>
            </w:r>
          </w:p>
        </w:tc>
        <w:tc>
          <w:tcPr>
            <w:tcW w:w="1984" w:type="dxa"/>
            <w:vAlign w:val="center"/>
          </w:tcPr>
          <w:p w14:paraId="51CE78AF" w14:textId="7BB33529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69</w:t>
            </w:r>
          </w:p>
        </w:tc>
        <w:tc>
          <w:tcPr>
            <w:tcW w:w="4962" w:type="dxa"/>
            <w:vAlign w:val="center"/>
          </w:tcPr>
          <w:p w14:paraId="78F8C3C3" w14:textId="2AA19548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GTCGTCAGGGCTGTGCAGTCAGCGCTGCTAAT</w:t>
            </w:r>
          </w:p>
        </w:tc>
      </w:tr>
      <w:tr w:rsidR="006C3E33" w:rsidRPr="00C35CBB" w14:paraId="0C6D2585" w14:textId="77777777" w:rsidTr="00C134A4">
        <w:trPr>
          <w:jc w:val="center"/>
        </w:trPr>
        <w:tc>
          <w:tcPr>
            <w:tcW w:w="1418" w:type="dxa"/>
          </w:tcPr>
          <w:p w14:paraId="5679DB09" w14:textId="33B9C96C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70</w:t>
            </w:r>
          </w:p>
        </w:tc>
        <w:tc>
          <w:tcPr>
            <w:tcW w:w="1984" w:type="dxa"/>
            <w:vAlign w:val="center"/>
          </w:tcPr>
          <w:p w14:paraId="1BD4C1A9" w14:textId="250B4E46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70</w:t>
            </w:r>
          </w:p>
        </w:tc>
        <w:tc>
          <w:tcPr>
            <w:tcW w:w="4962" w:type="dxa"/>
            <w:vAlign w:val="center"/>
          </w:tcPr>
          <w:p w14:paraId="4C163E9F" w14:textId="5EF7D490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CACCCGAATGCGTTGTCTTTTGAGTTGAGGAC</w:t>
            </w:r>
          </w:p>
        </w:tc>
      </w:tr>
      <w:tr w:rsidR="006C3E33" w:rsidRPr="00C35CBB" w14:paraId="05E4E323" w14:textId="77777777" w:rsidTr="00C134A4">
        <w:trPr>
          <w:jc w:val="center"/>
        </w:trPr>
        <w:tc>
          <w:tcPr>
            <w:tcW w:w="1418" w:type="dxa"/>
          </w:tcPr>
          <w:p w14:paraId="62F67609" w14:textId="7970F498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71</w:t>
            </w:r>
          </w:p>
        </w:tc>
        <w:tc>
          <w:tcPr>
            <w:tcW w:w="1984" w:type="dxa"/>
            <w:vAlign w:val="center"/>
          </w:tcPr>
          <w:p w14:paraId="241B262A" w14:textId="3DC687F4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71</w:t>
            </w:r>
          </w:p>
        </w:tc>
        <w:tc>
          <w:tcPr>
            <w:tcW w:w="4962" w:type="dxa"/>
            <w:vAlign w:val="center"/>
          </w:tcPr>
          <w:p w14:paraId="4093EC81" w14:textId="4B210460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ATCCGGCTCACTGGCAAATCGTGGACACAGAC</w:t>
            </w:r>
          </w:p>
        </w:tc>
      </w:tr>
      <w:tr w:rsidR="006C3E33" w:rsidRPr="00C35CBB" w14:paraId="5F7BA179" w14:textId="77777777" w:rsidTr="00C134A4">
        <w:trPr>
          <w:jc w:val="center"/>
        </w:trPr>
        <w:tc>
          <w:tcPr>
            <w:tcW w:w="1418" w:type="dxa"/>
          </w:tcPr>
          <w:p w14:paraId="275FBB87" w14:textId="7D646C8B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72</w:t>
            </w:r>
          </w:p>
        </w:tc>
        <w:tc>
          <w:tcPr>
            <w:tcW w:w="1984" w:type="dxa"/>
            <w:vAlign w:val="center"/>
          </w:tcPr>
          <w:p w14:paraId="1EAA0336" w14:textId="045A8226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72</w:t>
            </w:r>
          </w:p>
        </w:tc>
        <w:tc>
          <w:tcPr>
            <w:tcW w:w="4962" w:type="dxa"/>
            <w:vAlign w:val="center"/>
          </w:tcPr>
          <w:p w14:paraId="7B49F652" w14:textId="5B13E8C7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CGTTCAGCCGGAATAATTTTTGTTTCAGTGGT</w:t>
            </w:r>
          </w:p>
        </w:tc>
      </w:tr>
      <w:tr w:rsidR="006C3E33" w:rsidRPr="00C35CBB" w14:paraId="29740C7D" w14:textId="77777777" w:rsidTr="00C134A4">
        <w:trPr>
          <w:jc w:val="center"/>
        </w:trPr>
        <w:tc>
          <w:tcPr>
            <w:tcW w:w="1418" w:type="dxa"/>
          </w:tcPr>
          <w:p w14:paraId="0757F0E5" w14:textId="10A4FE1F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73</w:t>
            </w:r>
          </w:p>
        </w:tc>
        <w:tc>
          <w:tcPr>
            <w:tcW w:w="1984" w:type="dxa"/>
            <w:vAlign w:val="center"/>
          </w:tcPr>
          <w:p w14:paraId="53C14381" w14:textId="1F3F8B80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73</w:t>
            </w:r>
          </w:p>
        </w:tc>
        <w:tc>
          <w:tcPr>
            <w:tcW w:w="4962" w:type="dxa"/>
            <w:vAlign w:val="center"/>
          </w:tcPr>
          <w:p w14:paraId="38477C30" w14:textId="1BB031C7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TGCTGTTACCCCATACATTAGGGTTTGACGCC</w:t>
            </w:r>
          </w:p>
        </w:tc>
      </w:tr>
      <w:tr w:rsidR="006C3E33" w:rsidRPr="00C35CBB" w14:paraId="77F5EE13" w14:textId="77777777" w:rsidTr="00C134A4">
        <w:trPr>
          <w:jc w:val="center"/>
        </w:trPr>
        <w:tc>
          <w:tcPr>
            <w:tcW w:w="1418" w:type="dxa"/>
          </w:tcPr>
          <w:p w14:paraId="7AEC9A90" w14:textId="24B594D9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74</w:t>
            </w:r>
          </w:p>
        </w:tc>
        <w:tc>
          <w:tcPr>
            <w:tcW w:w="1984" w:type="dxa"/>
            <w:vAlign w:val="center"/>
          </w:tcPr>
          <w:p w14:paraId="61F28C35" w14:textId="63D780F8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74</w:t>
            </w:r>
          </w:p>
        </w:tc>
        <w:tc>
          <w:tcPr>
            <w:tcW w:w="4962" w:type="dxa"/>
            <w:vAlign w:val="center"/>
          </w:tcPr>
          <w:p w14:paraId="30F9BDDF" w14:textId="2A767A63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GTTTTACCAACGCTGCCACTATAATTAATTAC</w:t>
            </w:r>
          </w:p>
        </w:tc>
      </w:tr>
      <w:tr w:rsidR="006C3E33" w:rsidRPr="00C35CBB" w14:paraId="67C5F461" w14:textId="77777777" w:rsidTr="00C134A4">
        <w:trPr>
          <w:jc w:val="center"/>
        </w:trPr>
        <w:tc>
          <w:tcPr>
            <w:tcW w:w="1418" w:type="dxa"/>
          </w:tcPr>
          <w:p w14:paraId="54ACF1E4" w14:textId="651C1B67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75</w:t>
            </w:r>
          </w:p>
        </w:tc>
        <w:tc>
          <w:tcPr>
            <w:tcW w:w="1984" w:type="dxa"/>
            <w:vAlign w:val="center"/>
          </w:tcPr>
          <w:p w14:paraId="09C8A560" w14:textId="5D7B9145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75</w:t>
            </w:r>
          </w:p>
        </w:tc>
        <w:tc>
          <w:tcPr>
            <w:tcW w:w="4962" w:type="dxa"/>
            <w:vAlign w:val="center"/>
          </w:tcPr>
          <w:p w14:paraId="717D1CC7" w14:textId="613E5C31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CTCCTCAGATTAGGCCCGACGCCTTGCGGCGG</w:t>
            </w:r>
          </w:p>
        </w:tc>
      </w:tr>
      <w:tr w:rsidR="006C3E33" w:rsidRPr="00C35CBB" w14:paraId="0C0FA46D" w14:textId="77777777" w:rsidTr="00C134A4">
        <w:trPr>
          <w:jc w:val="center"/>
        </w:trPr>
        <w:tc>
          <w:tcPr>
            <w:tcW w:w="1418" w:type="dxa"/>
          </w:tcPr>
          <w:p w14:paraId="5C7117F7" w14:textId="02541EB4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76</w:t>
            </w:r>
          </w:p>
        </w:tc>
        <w:tc>
          <w:tcPr>
            <w:tcW w:w="1984" w:type="dxa"/>
            <w:vAlign w:val="center"/>
          </w:tcPr>
          <w:p w14:paraId="79B14DEC" w14:textId="6880E279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76</w:t>
            </w:r>
          </w:p>
        </w:tc>
        <w:tc>
          <w:tcPr>
            <w:tcW w:w="4962" w:type="dxa"/>
            <w:vAlign w:val="center"/>
          </w:tcPr>
          <w:p w14:paraId="220745DB" w14:textId="7D0D1B6C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GCGATCATCAGGTAGAAATTCGTTGCAGAGAA</w:t>
            </w:r>
          </w:p>
        </w:tc>
      </w:tr>
      <w:tr w:rsidR="006C3E33" w:rsidRPr="00C35CBB" w14:paraId="70EB158B" w14:textId="77777777" w:rsidTr="00C134A4">
        <w:trPr>
          <w:jc w:val="center"/>
        </w:trPr>
        <w:tc>
          <w:tcPr>
            <w:tcW w:w="1418" w:type="dxa"/>
          </w:tcPr>
          <w:p w14:paraId="0485ABD0" w14:textId="702AA286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77</w:t>
            </w:r>
          </w:p>
        </w:tc>
        <w:tc>
          <w:tcPr>
            <w:tcW w:w="1984" w:type="dxa"/>
            <w:vAlign w:val="center"/>
          </w:tcPr>
          <w:p w14:paraId="171D0DED" w14:textId="337D3711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77</w:t>
            </w:r>
          </w:p>
        </w:tc>
        <w:tc>
          <w:tcPr>
            <w:tcW w:w="4962" w:type="dxa"/>
            <w:vAlign w:val="center"/>
          </w:tcPr>
          <w:p w14:paraId="50ABFBE3" w14:textId="499A8FA4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CGTCTGACGCCGGGGCGTATCATCATGACCGA</w:t>
            </w:r>
          </w:p>
        </w:tc>
      </w:tr>
      <w:tr w:rsidR="006C3E33" w:rsidRPr="00C35CBB" w14:paraId="4285C0D0" w14:textId="77777777" w:rsidTr="00C134A4">
        <w:trPr>
          <w:jc w:val="center"/>
        </w:trPr>
        <w:tc>
          <w:tcPr>
            <w:tcW w:w="1418" w:type="dxa"/>
          </w:tcPr>
          <w:p w14:paraId="167A88F9" w14:textId="2EA9E54B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78</w:t>
            </w:r>
          </w:p>
        </w:tc>
        <w:tc>
          <w:tcPr>
            <w:tcW w:w="1984" w:type="dxa"/>
            <w:vAlign w:val="center"/>
          </w:tcPr>
          <w:p w14:paraId="75E57811" w14:textId="65B64B5C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78</w:t>
            </w:r>
          </w:p>
        </w:tc>
        <w:tc>
          <w:tcPr>
            <w:tcW w:w="4962" w:type="dxa"/>
            <w:vAlign w:val="center"/>
          </w:tcPr>
          <w:p w14:paraId="7F3C2C8B" w14:textId="1C5DBFB8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ATAATCGAATCCCCATGATGATGTTAGGTGGT</w:t>
            </w:r>
          </w:p>
        </w:tc>
      </w:tr>
      <w:tr w:rsidR="006C3E33" w:rsidRPr="00C35CBB" w14:paraId="0AF8A0D0" w14:textId="77777777" w:rsidTr="00C134A4">
        <w:trPr>
          <w:jc w:val="center"/>
        </w:trPr>
        <w:tc>
          <w:tcPr>
            <w:tcW w:w="1418" w:type="dxa"/>
          </w:tcPr>
          <w:p w14:paraId="7DB15F61" w14:textId="46CE4D54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79</w:t>
            </w:r>
          </w:p>
        </w:tc>
        <w:tc>
          <w:tcPr>
            <w:tcW w:w="1984" w:type="dxa"/>
            <w:vAlign w:val="center"/>
          </w:tcPr>
          <w:p w14:paraId="18A50819" w14:textId="1D75ED81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79</w:t>
            </w:r>
          </w:p>
        </w:tc>
        <w:tc>
          <w:tcPr>
            <w:tcW w:w="4962" w:type="dxa"/>
            <w:vAlign w:val="center"/>
          </w:tcPr>
          <w:p w14:paraId="0E34644D" w14:textId="71602D94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ACGGCGGCGTTGTTGTGATTGCAGCGTTTGAT</w:t>
            </w:r>
          </w:p>
        </w:tc>
      </w:tr>
      <w:tr w:rsidR="006C3E33" w:rsidRPr="00C35CBB" w14:paraId="1A065EA6" w14:textId="77777777" w:rsidTr="00C134A4">
        <w:trPr>
          <w:jc w:val="center"/>
        </w:trPr>
        <w:tc>
          <w:tcPr>
            <w:tcW w:w="1418" w:type="dxa"/>
          </w:tcPr>
          <w:p w14:paraId="0D4E48FD" w14:textId="73797C9C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80</w:t>
            </w:r>
          </w:p>
        </w:tc>
        <w:tc>
          <w:tcPr>
            <w:tcW w:w="1984" w:type="dxa"/>
            <w:vAlign w:val="center"/>
          </w:tcPr>
          <w:p w14:paraId="0F52B907" w14:textId="5025229D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80</w:t>
            </w:r>
          </w:p>
        </w:tc>
        <w:tc>
          <w:tcPr>
            <w:tcW w:w="4962" w:type="dxa"/>
            <w:vAlign w:val="center"/>
          </w:tcPr>
          <w:p w14:paraId="7390EDF9" w14:textId="446457E1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TTTGCAATGATGTTTTTCAGGGCCTCTTTCTT</w:t>
            </w:r>
          </w:p>
        </w:tc>
      </w:tr>
      <w:tr w:rsidR="006C3E33" w:rsidRPr="00C35CBB" w14:paraId="25EF2225" w14:textId="77777777" w:rsidTr="00C134A4">
        <w:trPr>
          <w:jc w:val="center"/>
        </w:trPr>
        <w:tc>
          <w:tcPr>
            <w:tcW w:w="1418" w:type="dxa"/>
          </w:tcPr>
          <w:p w14:paraId="07A18844" w14:textId="16AE587F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81</w:t>
            </w:r>
          </w:p>
        </w:tc>
        <w:tc>
          <w:tcPr>
            <w:tcW w:w="1984" w:type="dxa"/>
            <w:vAlign w:val="center"/>
          </w:tcPr>
          <w:p w14:paraId="5AF54489" w14:textId="3BADB614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81</w:t>
            </w:r>
          </w:p>
        </w:tc>
        <w:tc>
          <w:tcPr>
            <w:tcW w:w="4962" w:type="dxa"/>
            <w:vAlign w:val="center"/>
          </w:tcPr>
          <w:p w14:paraId="0E531F94" w14:textId="16F58027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GGCGGAGAATTTACATTTTTCAATAGCTGGTA</w:t>
            </w:r>
          </w:p>
        </w:tc>
      </w:tr>
      <w:tr w:rsidR="006C3E33" w:rsidRPr="00C35CBB" w14:paraId="1F589E3A" w14:textId="77777777" w:rsidTr="00C134A4">
        <w:trPr>
          <w:jc w:val="center"/>
        </w:trPr>
        <w:tc>
          <w:tcPr>
            <w:tcW w:w="1418" w:type="dxa"/>
          </w:tcPr>
          <w:p w14:paraId="0653E310" w14:textId="3985C24D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82</w:t>
            </w:r>
          </w:p>
        </w:tc>
        <w:tc>
          <w:tcPr>
            <w:tcW w:w="1984" w:type="dxa"/>
            <w:vAlign w:val="center"/>
          </w:tcPr>
          <w:p w14:paraId="5B3A8CB1" w14:textId="122EFD54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82</w:t>
            </w:r>
          </w:p>
        </w:tc>
        <w:tc>
          <w:tcPr>
            <w:tcW w:w="4962" w:type="dxa"/>
            <w:vAlign w:val="center"/>
          </w:tcPr>
          <w:p w14:paraId="70343EC2" w14:textId="799FD545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TGGTCATTACGCTCTCCTTGTGGTGTCTGAGA</w:t>
            </w:r>
          </w:p>
        </w:tc>
      </w:tr>
      <w:tr w:rsidR="006C3E33" w:rsidRPr="00C35CBB" w14:paraId="0DB5E4D6" w14:textId="77777777" w:rsidTr="00C134A4">
        <w:trPr>
          <w:jc w:val="center"/>
        </w:trPr>
        <w:tc>
          <w:tcPr>
            <w:tcW w:w="1418" w:type="dxa"/>
          </w:tcPr>
          <w:p w14:paraId="1A9E0AEC" w14:textId="5B7BC65C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83</w:t>
            </w:r>
          </w:p>
        </w:tc>
        <w:tc>
          <w:tcPr>
            <w:tcW w:w="1984" w:type="dxa"/>
            <w:vAlign w:val="center"/>
          </w:tcPr>
          <w:p w14:paraId="3C15CF9C" w14:textId="2FB92DBF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83</w:t>
            </w:r>
          </w:p>
        </w:tc>
        <w:tc>
          <w:tcPr>
            <w:tcW w:w="4962" w:type="dxa"/>
            <w:vAlign w:val="center"/>
          </w:tcPr>
          <w:p w14:paraId="2BCA5F47" w14:textId="54BF0F6E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TATTCTCATTGATCTCTTTTGAGTTCATCTTT</w:t>
            </w:r>
          </w:p>
        </w:tc>
      </w:tr>
      <w:tr w:rsidR="006C3E33" w:rsidRPr="00C35CBB" w14:paraId="34706628" w14:textId="77777777" w:rsidTr="00C134A4">
        <w:trPr>
          <w:jc w:val="center"/>
        </w:trPr>
        <w:tc>
          <w:tcPr>
            <w:tcW w:w="1418" w:type="dxa"/>
          </w:tcPr>
          <w:p w14:paraId="33BE66F7" w14:textId="36758EB7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84</w:t>
            </w:r>
          </w:p>
        </w:tc>
        <w:tc>
          <w:tcPr>
            <w:tcW w:w="1984" w:type="dxa"/>
            <w:vAlign w:val="center"/>
          </w:tcPr>
          <w:p w14:paraId="2A80DCBC" w14:textId="6E1CD4FF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84</w:t>
            </w:r>
          </w:p>
        </w:tc>
        <w:tc>
          <w:tcPr>
            <w:tcW w:w="4962" w:type="dxa"/>
            <w:vAlign w:val="center"/>
          </w:tcPr>
          <w:p w14:paraId="2CA0EB52" w14:textId="17A9DC1B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TCGGCCTCGTTCTGCTGATAGAACGCCTCGGC</w:t>
            </w:r>
          </w:p>
        </w:tc>
      </w:tr>
      <w:tr w:rsidR="006C3E33" w:rsidRPr="00C35CBB" w14:paraId="748A241F" w14:textId="77777777" w:rsidTr="00C134A4">
        <w:trPr>
          <w:jc w:val="center"/>
        </w:trPr>
        <w:tc>
          <w:tcPr>
            <w:tcW w:w="1418" w:type="dxa"/>
          </w:tcPr>
          <w:p w14:paraId="3EB30D78" w14:textId="56F0CD68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85</w:t>
            </w:r>
          </w:p>
        </w:tc>
        <w:tc>
          <w:tcPr>
            <w:tcW w:w="1984" w:type="dxa"/>
            <w:vAlign w:val="center"/>
          </w:tcPr>
          <w:p w14:paraId="76189745" w14:textId="632427F5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85</w:t>
            </w:r>
          </w:p>
        </w:tc>
        <w:tc>
          <w:tcPr>
            <w:tcW w:w="4962" w:type="dxa"/>
            <w:vAlign w:val="center"/>
          </w:tcPr>
          <w:p w14:paraId="28703ABD" w14:textId="0DCF2FFF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TGTCGACCCTGCAGTTCTTTACGATGCTTCGT</w:t>
            </w:r>
          </w:p>
        </w:tc>
      </w:tr>
      <w:tr w:rsidR="006C3E33" w:rsidRPr="00C35CBB" w14:paraId="37E74F41" w14:textId="77777777" w:rsidTr="00C134A4">
        <w:trPr>
          <w:jc w:val="center"/>
        </w:trPr>
        <w:tc>
          <w:tcPr>
            <w:tcW w:w="1418" w:type="dxa"/>
          </w:tcPr>
          <w:p w14:paraId="254BC217" w14:textId="6F050132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86</w:t>
            </w:r>
          </w:p>
        </w:tc>
        <w:tc>
          <w:tcPr>
            <w:tcW w:w="1984" w:type="dxa"/>
            <w:vAlign w:val="center"/>
          </w:tcPr>
          <w:p w14:paraId="6661A766" w14:textId="7D1DBC70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86</w:t>
            </w:r>
          </w:p>
        </w:tc>
        <w:tc>
          <w:tcPr>
            <w:tcW w:w="4962" w:type="dxa"/>
            <w:vAlign w:val="center"/>
          </w:tcPr>
          <w:p w14:paraId="4B5FDE7D" w14:textId="67F346FE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ATTCAACGCGCGTGCGCAGCTCAACAGCCGTC</w:t>
            </w:r>
          </w:p>
        </w:tc>
      </w:tr>
      <w:tr w:rsidR="006C3E33" w:rsidRPr="00C35CBB" w14:paraId="3399434D" w14:textId="77777777" w:rsidTr="00C134A4">
        <w:trPr>
          <w:jc w:val="center"/>
        </w:trPr>
        <w:tc>
          <w:tcPr>
            <w:tcW w:w="1418" w:type="dxa"/>
          </w:tcPr>
          <w:p w14:paraId="2112C43D" w14:textId="2E0BC304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87</w:t>
            </w:r>
          </w:p>
        </w:tc>
        <w:tc>
          <w:tcPr>
            <w:tcW w:w="1984" w:type="dxa"/>
            <w:vAlign w:val="center"/>
          </w:tcPr>
          <w:p w14:paraId="67FF1E84" w14:textId="78D31E1A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87</w:t>
            </w:r>
          </w:p>
        </w:tc>
        <w:tc>
          <w:tcPr>
            <w:tcW w:w="4962" w:type="dxa"/>
            <w:vAlign w:val="center"/>
          </w:tcPr>
          <w:p w14:paraId="41429D4C" w14:textId="006BE626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ATTCAACACAATCCGCCCCATCCGGGGCAAAT</w:t>
            </w:r>
          </w:p>
        </w:tc>
      </w:tr>
      <w:tr w:rsidR="006C3E33" w:rsidRPr="00C35CBB" w14:paraId="089D2D06" w14:textId="77777777" w:rsidTr="00C134A4">
        <w:trPr>
          <w:jc w:val="center"/>
        </w:trPr>
        <w:tc>
          <w:tcPr>
            <w:tcW w:w="1418" w:type="dxa"/>
          </w:tcPr>
          <w:p w14:paraId="61AE7596" w14:textId="14454101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1984" w:type="dxa"/>
            <w:vAlign w:val="center"/>
          </w:tcPr>
          <w:p w14:paraId="7CE1D87A" w14:textId="5636D0BE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88</w:t>
            </w:r>
          </w:p>
        </w:tc>
        <w:tc>
          <w:tcPr>
            <w:tcW w:w="4962" w:type="dxa"/>
            <w:vAlign w:val="center"/>
          </w:tcPr>
          <w:p w14:paraId="7F3AAA1E" w14:textId="4172780A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CGGCCACTCAGAACGAGTTCAACGCCGTCATA</w:t>
            </w:r>
          </w:p>
        </w:tc>
      </w:tr>
      <w:tr w:rsidR="006C3E33" w:rsidRPr="00C35CBB" w14:paraId="162B3CF3" w14:textId="77777777" w:rsidTr="00C134A4">
        <w:trPr>
          <w:jc w:val="center"/>
        </w:trPr>
        <w:tc>
          <w:tcPr>
            <w:tcW w:w="1418" w:type="dxa"/>
          </w:tcPr>
          <w:p w14:paraId="1D3B5F0A" w14:textId="3FDB80F4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89</w:t>
            </w:r>
          </w:p>
        </w:tc>
        <w:tc>
          <w:tcPr>
            <w:tcW w:w="1984" w:type="dxa"/>
            <w:vAlign w:val="center"/>
          </w:tcPr>
          <w:p w14:paraId="09B9C7DF" w14:textId="0FF2E843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89</w:t>
            </w:r>
          </w:p>
        </w:tc>
        <w:tc>
          <w:tcPr>
            <w:tcW w:w="4962" w:type="dxa"/>
            <w:vAlign w:val="center"/>
          </w:tcPr>
          <w:p w14:paraId="37356332" w14:textId="7D76A6F6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ACGTGGTAATTACCCCGGCATTTAGCGGTGAC</w:t>
            </w:r>
          </w:p>
        </w:tc>
      </w:tr>
      <w:tr w:rsidR="006C3E33" w:rsidRPr="00C35CBB" w14:paraId="694EF17E" w14:textId="77777777" w:rsidTr="00C134A4">
        <w:trPr>
          <w:jc w:val="center"/>
        </w:trPr>
        <w:tc>
          <w:tcPr>
            <w:tcW w:w="1418" w:type="dxa"/>
          </w:tcPr>
          <w:p w14:paraId="07603C0F" w14:textId="62EEF651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90</w:t>
            </w:r>
          </w:p>
        </w:tc>
        <w:tc>
          <w:tcPr>
            <w:tcW w:w="1984" w:type="dxa"/>
            <w:vAlign w:val="center"/>
          </w:tcPr>
          <w:p w14:paraId="11ECB02B" w14:textId="74C500A5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90</w:t>
            </w:r>
          </w:p>
        </w:tc>
        <w:tc>
          <w:tcPr>
            <w:tcW w:w="4962" w:type="dxa"/>
            <w:vAlign w:val="center"/>
          </w:tcPr>
          <w:p w14:paraId="402F153F" w14:textId="59372107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AACCCGCCGGAAGTGGGAAAACTTTCGCTGCC</w:t>
            </w:r>
          </w:p>
        </w:tc>
      </w:tr>
      <w:tr w:rsidR="006C3E33" w:rsidRPr="00C35CBB" w14:paraId="1773BB59" w14:textId="77777777" w:rsidTr="00C134A4">
        <w:trPr>
          <w:jc w:val="center"/>
        </w:trPr>
        <w:tc>
          <w:tcPr>
            <w:tcW w:w="1418" w:type="dxa"/>
          </w:tcPr>
          <w:p w14:paraId="6C0A85F8" w14:textId="046C6DED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91</w:t>
            </w:r>
          </w:p>
        </w:tc>
        <w:tc>
          <w:tcPr>
            <w:tcW w:w="1984" w:type="dxa"/>
            <w:vAlign w:val="center"/>
          </w:tcPr>
          <w:p w14:paraId="6AC27E24" w14:textId="44B69D85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91</w:t>
            </w:r>
          </w:p>
        </w:tc>
        <w:tc>
          <w:tcPr>
            <w:tcW w:w="4962" w:type="dxa"/>
            <w:vAlign w:val="center"/>
          </w:tcPr>
          <w:p w14:paraId="426E2AFB" w14:textId="5EB28F9B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GCCTCCCATACCGGAATAAGCCGCACGATGGC</w:t>
            </w:r>
          </w:p>
        </w:tc>
      </w:tr>
      <w:tr w:rsidR="006C3E33" w:rsidRPr="00C35CBB" w14:paraId="1520AC43" w14:textId="77777777" w:rsidTr="00C134A4">
        <w:trPr>
          <w:jc w:val="center"/>
        </w:trPr>
        <w:tc>
          <w:tcPr>
            <w:tcW w:w="1418" w:type="dxa"/>
          </w:tcPr>
          <w:p w14:paraId="263F5990" w14:textId="4EC1D12C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92</w:t>
            </w:r>
          </w:p>
        </w:tc>
        <w:tc>
          <w:tcPr>
            <w:tcW w:w="1984" w:type="dxa"/>
            <w:vAlign w:val="center"/>
          </w:tcPr>
          <w:p w14:paraId="675BC2A0" w14:textId="2CC5E098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92</w:t>
            </w:r>
          </w:p>
        </w:tc>
        <w:tc>
          <w:tcPr>
            <w:tcW w:w="4962" w:type="dxa"/>
            <w:vAlign w:val="center"/>
          </w:tcPr>
          <w:p w14:paraId="464661BF" w14:textId="35773A1A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CTCCGCGTAATCCATCAACTGCTCGTGCCACT</w:t>
            </w:r>
          </w:p>
        </w:tc>
      </w:tr>
      <w:tr w:rsidR="006C3E33" w:rsidRPr="00C35CBB" w14:paraId="6F5E2886" w14:textId="77777777" w:rsidTr="00C134A4">
        <w:trPr>
          <w:jc w:val="center"/>
        </w:trPr>
        <w:tc>
          <w:tcPr>
            <w:tcW w:w="1418" w:type="dxa"/>
          </w:tcPr>
          <w:p w14:paraId="01178A72" w14:textId="7C826809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93</w:t>
            </w:r>
          </w:p>
        </w:tc>
        <w:tc>
          <w:tcPr>
            <w:tcW w:w="1984" w:type="dxa"/>
            <w:vAlign w:val="center"/>
          </w:tcPr>
          <w:p w14:paraId="7F26F3BA" w14:textId="3E45E290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93</w:t>
            </w:r>
          </w:p>
        </w:tc>
        <w:tc>
          <w:tcPr>
            <w:tcW w:w="4962" w:type="dxa"/>
            <w:vAlign w:val="center"/>
          </w:tcPr>
          <w:p w14:paraId="14612F3E" w14:textId="2FFC0878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GCCGGTTTTTGCTTTTGTTGCCACTGTTGAAAC</w:t>
            </w:r>
          </w:p>
        </w:tc>
      </w:tr>
      <w:tr w:rsidR="006C3E33" w:rsidRPr="00C35CBB" w14:paraId="10357675" w14:textId="77777777" w:rsidTr="00C134A4">
        <w:trPr>
          <w:jc w:val="center"/>
        </w:trPr>
        <w:tc>
          <w:tcPr>
            <w:tcW w:w="1418" w:type="dxa"/>
          </w:tcPr>
          <w:p w14:paraId="562164F1" w14:textId="31DE266B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794</w:t>
            </w:r>
          </w:p>
        </w:tc>
        <w:tc>
          <w:tcPr>
            <w:tcW w:w="1984" w:type="dxa"/>
            <w:vAlign w:val="center"/>
          </w:tcPr>
          <w:p w14:paraId="5A2A4E16" w14:textId="1A1182C2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94</w:t>
            </w:r>
          </w:p>
        </w:tc>
        <w:tc>
          <w:tcPr>
            <w:tcW w:w="4962" w:type="dxa"/>
            <w:vAlign w:val="center"/>
          </w:tcPr>
          <w:p w14:paraId="24028859" w14:textId="3B3B50BA" w:rsidR="006C3E33" w:rsidRPr="00F3047D" w:rsidRDefault="006C3E33" w:rsidP="006C3E33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47D">
              <w:rPr>
                <w:rFonts w:ascii="Times New Roman" w:hAnsi="Times New Roman" w:cs="Times New Roman" w:hint="eastAsia"/>
                <w:sz w:val="16"/>
                <w:szCs w:val="16"/>
              </w:rPr>
              <w:t>CGTATATGGACATGAATTAGGTGCTGATTATG</w:t>
            </w:r>
          </w:p>
        </w:tc>
      </w:tr>
      <w:tr w:rsidR="006C3E33" w:rsidRPr="00C35CBB" w14:paraId="51884DEE" w14:textId="77777777" w:rsidTr="00140A0B">
        <w:trPr>
          <w:jc w:val="center"/>
        </w:trPr>
        <w:tc>
          <w:tcPr>
            <w:tcW w:w="1418" w:type="dxa"/>
            <w:vAlign w:val="center"/>
          </w:tcPr>
          <w:p w14:paraId="79238A80" w14:textId="28210424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sz w:val="16"/>
                <w:szCs w:val="16"/>
              </w:rPr>
              <w:t>795</w:t>
            </w:r>
          </w:p>
        </w:tc>
        <w:tc>
          <w:tcPr>
            <w:tcW w:w="1984" w:type="dxa"/>
            <w:vAlign w:val="center"/>
          </w:tcPr>
          <w:p w14:paraId="638554D2" w14:textId="2CD21B27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95</w:t>
            </w:r>
          </w:p>
        </w:tc>
        <w:tc>
          <w:tcPr>
            <w:tcW w:w="4962" w:type="dxa"/>
          </w:tcPr>
          <w:p w14:paraId="0D13F41A" w14:textId="555E1C0C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TCAGACGCGGGTACGGTCGTAGTGTTCTGCTC</w:t>
            </w:r>
          </w:p>
        </w:tc>
      </w:tr>
      <w:tr w:rsidR="006C3E33" w:rsidRPr="00C35CBB" w14:paraId="4B7A2E7D" w14:textId="77777777" w:rsidTr="00140A0B">
        <w:trPr>
          <w:jc w:val="center"/>
        </w:trPr>
        <w:tc>
          <w:tcPr>
            <w:tcW w:w="1418" w:type="dxa"/>
            <w:vAlign w:val="center"/>
          </w:tcPr>
          <w:p w14:paraId="7D6DD607" w14:textId="7F080B0A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sz w:val="16"/>
                <w:szCs w:val="16"/>
              </w:rPr>
              <w:t>796</w:t>
            </w:r>
          </w:p>
        </w:tc>
        <w:tc>
          <w:tcPr>
            <w:tcW w:w="1984" w:type="dxa"/>
            <w:vAlign w:val="center"/>
          </w:tcPr>
          <w:p w14:paraId="79B8C220" w14:textId="1368765F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96</w:t>
            </w:r>
          </w:p>
        </w:tc>
        <w:tc>
          <w:tcPr>
            <w:tcW w:w="4962" w:type="dxa"/>
          </w:tcPr>
          <w:p w14:paraId="3FFC41EE" w14:textId="1666D2F3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TTTTTAACTCATTTACAAGGTGGCTCTCAACC</w:t>
            </w:r>
          </w:p>
        </w:tc>
      </w:tr>
      <w:tr w:rsidR="006C3E33" w:rsidRPr="00C35CBB" w14:paraId="7BD7405E" w14:textId="77777777" w:rsidTr="00140A0B">
        <w:trPr>
          <w:jc w:val="center"/>
        </w:trPr>
        <w:tc>
          <w:tcPr>
            <w:tcW w:w="1418" w:type="dxa"/>
            <w:vAlign w:val="center"/>
          </w:tcPr>
          <w:p w14:paraId="59AA75F6" w14:textId="75DDAA64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sz w:val="16"/>
                <w:szCs w:val="16"/>
              </w:rPr>
              <w:t>797</w:t>
            </w:r>
          </w:p>
        </w:tc>
        <w:tc>
          <w:tcPr>
            <w:tcW w:w="1984" w:type="dxa"/>
            <w:vAlign w:val="center"/>
          </w:tcPr>
          <w:p w14:paraId="7B7C4C35" w14:textId="2991CDC4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97</w:t>
            </w:r>
          </w:p>
        </w:tc>
        <w:tc>
          <w:tcPr>
            <w:tcW w:w="4962" w:type="dxa"/>
          </w:tcPr>
          <w:p w14:paraId="6A849865" w14:textId="01B77EE9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CCTGCCAAACCATGCAGGCTTCACCCTCCATG</w:t>
            </w:r>
          </w:p>
        </w:tc>
      </w:tr>
      <w:tr w:rsidR="006C3E33" w:rsidRPr="00C35CBB" w14:paraId="0797A481" w14:textId="77777777" w:rsidTr="00140A0B">
        <w:trPr>
          <w:jc w:val="center"/>
        </w:trPr>
        <w:tc>
          <w:tcPr>
            <w:tcW w:w="1418" w:type="dxa"/>
            <w:vAlign w:val="center"/>
          </w:tcPr>
          <w:p w14:paraId="203132C9" w14:textId="1FB3E206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sz w:val="16"/>
                <w:szCs w:val="16"/>
              </w:rPr>
              <w:t>798</w:t>
            </w:r>
          </w:p>
        </w:tc>
        <w:tc>
          <w:tcPr>
            <w:tcW w:w="1984" w:type="dxa"/>
            <w:vAlign w:val="center"/>
          </w:tcPr>
          <w:p w14:paraId="1A7606D7" w14:textId="598F94F8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98</w:t>
            </w:r>
          </w:p>
        </w:tc>
        <w:tc>
          <w:tcPr>
            <w:tcW w:w="4962" w:type="dxa"/>
          </w:tcPr>
          <w:p w14:paraId="3CF113F6" w14:textId="778C60D2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TTTTTAAGAGCGGGGCTAACCACAACGGCGTT</w:t>
            </w:r>
          </w:p>
        </w:tc>
      </w:tr>
      <w:tr w:rsidR="006C3E33" w:rsidRPr="00C35CBB" w14:paraId="04D4E4BE" w14:textId="77777777" w:rsidTr="00140A0B">
        <w:trPr>
          <w:jc w:val="center"/>
        </w:trPr>
        <w:tc>
          <w:tcPr>
            <w:tcW w:w="1418" w:type="dxa"/>
            <w:vAlign w:val="center"/>
          </w:tcPr>
          <w:p w14:paraId="67657D7E" w14:textId="448C9E13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sz w:val="16"/>
                <w:szCs w:val="16"/>
              </w:rPr>
              <w:t>799</w:t>
            </w:r>
          </w:p>
        </w:tc>
        <w:tc>
          <w:tcPr>
            <w:tcW w:w="1984" w:type="dxa"/>
            <w:vAlign w:val="center"/>
          </w:tcPr>
          <w:p w14:paraId="3B8C4728" w14:textId="7452D3D8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799</w:t>
            </w:r>
          </w:p>
        </w:tc>
        <w:tc>
          <w:tcPr>
            <w:tcW w:w="4962" w:type="dxa"/>
          </w:tcPr>
          <w:p w14:paraId="0F929117" w14:textId="5F6B50A0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GTTATCGGATTCAACCCTTCATCAGCAAGGTG</w:t>
            </w:r>
          </w:p>
        </w:tc>
      </w:tr>
      <w:tr w:rsidR="006C3E33" w:rsidRPr="00C35CBB" w14:paraId="2DC05F4C" w14:textId="77777777" w:rsidTr="00140A0B">
        <w:trPr>
          <w:jc w:val="center"/>
        </w:trPr>
        <w:tc>
          <w:tcPr>
            <w:tcW w:w="1418" w:type="dxa"/>
            <w:vAlign w:val="center"/>
          </w:tcPr>
          <w:p w14:paraId="4EBAE659" w14:textId="475479D8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sz w:val="16"/>
                <w:szCs w:val="16"/>
              </w:rPr>
              <w:t>800</w:t>
            </w:r>
          </w:p>
        </w:tc>
        <w:tc>
          <w:tcPr>
            <w:tcW w:w="1984" w:type="dxa"/>
            <w:vAlign w:val="center"/>
          </w:tcPr>
          <w:p w14:paraId="7323C3CA" w14:textId="2895F8EF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800</w:t>
            </w:r>
          </w:p>
        </w:tc>
        <w:tc>
          <w:tcPr>
            <w:tcW w:w="4962" w:type="dxa"/>
          </w:tcPr>
          <w:p w14:paraId="3E1B05F5" w14:textId="3300F01B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CAGATTCCGTGACTTACATAATCCCCAGCCAC</w:t>
            </w:r>
          </w:p>
        </w:tc>
      </w:tr>
      <w:tr w:rsidR="006C3E33" w:rsidRPr="00C35CBB" w14:paraId="485F0032" w14:textId="77777777" w:rsidTr="00140A0B">
        <w:trPr>
          <w:jc w:val="center"/>
        </w:trPr>
        <w:tc>
          <w:tcPr>
            <w:tcW w:w="1418" w:type="dxa"/>
            <w:vAlign w:val="center"/>
          </w:tcPr>
          <w:p w14:paraId="6D3D563C" w14:textId="57BD1304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sz w:val="16"/>
                <w:szCs w:val="16"/>
              </w:rPr>
              <w:t>801</w:t>
            </w:r>
          </w:p>
        </w:tc>
        <w:tc>
          <w:tcPr>
            <w:tcW w:w="1984" w:type="dxa"/>
            <w:vAlign w:val="center"/>
          </w:tcPr>
          <w:p w14:paraId="65222D63" w14:textId="1C7BBF38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801</w:t>
            </w:r>
          </w:p>
        </w:tc>
        <w:tc>
          <w:tcPr>
            <w:tcW w:w="4962" w:type="dxa"/>
          </w:tcPr>
          <w:p w14:paraId="6B3416E3" w14:textId="4607F774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TGCCGATGGCGGTCTACTGCGCGCCGCTCGTT</w:t>
            </w:r>
          </w:p>
        </w:tc>
      </w:tr>
      <w:tr w:rsidR="006C3E33" w:rsidRPr="00C35CBB" w14:paraId="41445C7B" w14:textId="77777777" w:rsidTr="00140A0B">
        <w:trPr>
          <w:jc w:val="center"/>
        </w:trPr>
        <w:tc>
          <w:tcPr>
            <w:tcW w:w="1418" w:type="dxa"/>
            <w:vAlign w:val="center"/>
          </w:tcPr>
          <w:p w14:paraId="4165E888" w14:textId="15E69CA7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sz w:val="16"/>
                <w:szCs w:val="16"/>
              </w:rPr>
              <w:t>802</w:t>
            </w:r>
          </w:p>
        </w:tc>
        <w:tc>
          <w:tcPr>
            <w:tcW w:w="1984" w:type="dxa"/>
            <w:vAlign w:val="center"/>
          </w:tcPr>
          <w:p w14:paraId="7D966EA3" w14:textId="52638B61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802</w:t>
            </w:r>
          </w:p>
        </w:tc>
        <w:tc>
          <w:tcPr>
            <w:tcW w:w="4962" w:type="dxa"/>
          </w:tcPr>
          <w:p w14:paraId="0F1F5D20" w14:textId="3AACE718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CGGGTGTTTATCCGCGTTCAGTCGGAATTTGA</w:t>
            </w:r>
          </w:p>
        </w:tc>
      </w:tr>
      <w:tr w:rsidR="006C3E33" w:rsidRPr="00C35CBB" w14:paraId="635C417F" w14:textId="77777777" w:rsidTr="00140A0B">
        <w:trPr>
          <w:jc w:val="center"/>
        </w:trPr>
        <w:tc>
          <w:tcPr>
            <w:tcW w:w="1418" w:type="dxa"/>
            <w:vAlign w:val="center"/>
          </w:tcPr>
          <w:p w14:paraId="1CF9A15A" w14:textId="6B2BEDC1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sz w:val="16"/>
                <w:szCs w:val="16"/>
              </w:rPr>
              <w:t>803</w:t>
            </w:r>
          </w:p>
        </w:tc>
        <w:tc>
          <w:tcPr>
            <w:tcW w:w="1984" w:type="dxa"/>
            <w:vAlign w:val="center"/>
          </w:tcPr>
          <w:p w14:paraId="2FAFC7D9" w14:textId="4FE6DF61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803</w:t>
            </w:r>
          </w:p>
        </w:tc>
        <w:tc>
          <w:tcPr>
            <w:tcW w:w="4962" w:type="dxa"/>
          </w:tcPr>
          <w:p w14:paraId="0592949F" w14:textId="162A6847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TCGTTTTTGCGGTTATTGTTGCTCACCTGTTG</w:t>
            </w:r>
          </w:p>
        </w:tc>
      </w:tr>
      <w:tr w:rsidR="006C3E33" w:rsidRPr="00C35CBB" w14:paraId="27CED768" w14:textId="77777777" w:rsidTr="00140A0B">
        <w:trPr>
          <w:jc w:val="center"/>
        </w:trPr>
        <w:tc>
          <w:tcPr>
            <w:tcW w:w="1418" w:type="dxa"/>
            <w:vAlign w:val="center"/>
          </w:tcPr>
          <w:p w14:paraId="60F090C9" w14:textId="168A405B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sz w:val="16"/>
                <w:szCs w:val="16"/>
              </w:rPr>
              <w:t>804</w:t>
            </w:r>
          </w:p>
        </w:tc>
        <w:tc>
          <w:tcPr>
            <w:tcW w:w="1984" w:type="dxa"/>
            <w:vAlign w:val="center"/>
          </w:tcPr>
          <w:p w14:paraId="07EF65C9" w14:textId="67146F97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804</w:t>
            </w:r>
          </w:p>
        </w:tc>
        <w:tc>
          <w:tcPr>
            <w:tcW w:w="4962" w:type="dxa"/>
          </w:tcPr>
          <w:p w14:paraId="06207FAE" w14:textId="73EF1620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CGCGCCGGCGCTACCAGTTGTATTGCTTGCTG</w:t>
            </w:r>
          </w:p>
        </w:tc>
      </w:tr>
      <w:tr w:rsidR="006C3E33" w:rsidRPr="00C35CBB" w14:paraId="2DB4CF42" w14:textId="77777777" w:rsidTr="00140A0B">
        <w:trPr>
          <w:jc w:val="center"/>
        </w:trPr>
        <w:tc>
          <w:tcPr>
            <w:tcW w:w="1418" w:type="dxa"/>
            <w:vAlign w:val="center"/>
          </w:tcPr>
          <w:p w14:paraId="0385A5BA" w14:textId="5F150505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sz w:val="16"/>
                <w:szCs w:val="16"/>
              </w:rPr>
              <w:t>805</w:t>
            </w:r>
          </w:p>
        </w:tc>
        <w:tc>
          <w:tcPr>
            <w:tcW w:w="1984" w:type="dxa"/>
            <w:vAlign w:val="center"/>
          </w:tcPr>
          <w:p w14:paraId="39339535" w14:textId="1609EE84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805</w:t>
            </w:r>
          </w:p>
        </w:tc>
        <w:tc>
          <w:tcPr>
            <w:tcW w:w="4962" w:type="dxa"/>
          </w:tcPr>
          <w:p w14:paraId="0AEFD46B" w14:textId="3630BB84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ATTAACGGACTGCAAACTAAACCGTTTTTAAC</w:t>
            </w:r>
          </w:p>
        </w:tc>
      </w:tr>
      <w:tr w:rsidR="006C3E33" w:rsidRPr="00C35CBB" w14:paraId="0A26BA58" w14:textId="77777777" w:rsidTr="00140A0B">
        <w:trPr>
          <w:jc w:val="center"/>
        </w:trPr>
        <w:tc>
          <w:tcPr>
            <w:tcW w:w="1418" w:type="dxa"/>
            <w:vAlign w:val="center"/>
          </w:tcPr>
          <w:p w14:paraId="3FFBB891" w14:textId="067E3487" w:rsidR="006C3E33" w:rsidRPr="00C35CBB" w:rsidRDefault="006C3E33" w:rsidP="006C3E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sz w:val="16"/>
                <w:szCs w:val="16"/>
              </w:rPr>
              <w:t>806</w:t>
            </w:r>
          </w:p>
        </w:tc>
        <w:tc>
          <w:tcPr>
            <w:tcW w:w="1984" w:type="dxa"/>
            <w:vAlign w:val="center"/>
          </w:tcPr>
          <w:p w14:paraId="36E469E5" w14:textId="32B1D06C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1-806</w:t>
            </w:r>
          </w:p>
        </w:tc>
        <w:tc>
          <w:tcPr>
            <w:tcW w:w="4962" w:type="dxa"/>
          </w:tcPr>
          <w:p w14:paraId="73BF3A26" w14:textId="6A958D9B" w:rsidR="006C3E33" w:rsidRPr="00C35CBB" w:rsidRDefault="006C3E33" w:rsidP="006C3E33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CCGCCATCATGCGGCTCACTTGATGCGGATGA</w:t>
            </w:r>
          </w:p>
        </w:tc>
      </w:tr>
    </w:tbl>
    <w:p w14:paraId="1D906CF7" w14:textId="48D09A05" w:rsidR="00322B02" w:rsidRPr="00E85C42" w:rsidRDefault="00322B02" w:rsidP="00322B0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85C42">
        <w:rPr>
          <w:rFonts w:ascii="Times New Roman" w:hAnsi="Times New Roman" w:cs="Times New Roman"/>
          <w:sz w:val="20"/>
          <w:szCs w:val="20"/>
        </w:rPr>
        <w:t>Dictionary of CRISPR2 spacers</w:t>
      </w:r>
    </w:p>
    <w:tbl>
      <w:tblPr>
        <w:tblStyle w:val="a3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4962"/>
      </w:tblGrid>
      <w:tr w:rsidR="00322B02" w:rsidRPr="00C35CBB" w14:paraId="00F0C243" w14:textId="77777777" w:rsidTr="00F75F4D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C30DB0" w14:textId="77777777" w:rsidR="00322B02" w:rsidRPr="00C35CBB" w:rsidRDefault="00322B02" w:rsidP="00F75F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ke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F10B5A" w14:textId="77777777" w:rsidR="00322B02" w:rsidRPr="00C35CBB" w:rsidRDefault="00322B02" w:rsidP="00F75F4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notatedSpacer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4D638C" w14:textId="77777777" w:rsidR="00322B02" w:rsidRPr="00C35CBB" w:rsidRDefault="00322B02" w:rsidP="00F75F4D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quence</w:t>
            </w:r>
          </w:p>
        </w:tc>
      </w:tr>
      <w:tr w:rsidR="00332388" w:rsidRPr="00C35CBB" w14:paraId="2489A3FD" w14:textId="77777777" w:rsidTr="007E77A3">
        <w:trPr>
          <w:jc w:val="center"/>
        </w:trPr>
        <w:tc>
          <w:tcPr>
            <w:tcW w:w="1418" w:type="dxa"/>
          </w:tcPr>
          <w:p w14:paraId="714196A8" w14:textId="3D9D6799" w:rsidR="00332388" w:rsidRPr="00332388" w:rsidRDefault="00332388" w:rsidP="003323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984" w:type="dxa"/>
          </w:tcPr>
          <w:p w14:paraId="7C3D9F8B" w14:textId="5A9C3B1D" w:rsidR="00332388" w:rsidRPr="00332388" w:rsidRDefault="00332388" w:rsidP="0033238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sak2-101</w:t>
            </w:r>
          </w:p>
        </w:tc>
        <w:tc>
          <w:tcPr>
            <w:tcW w:w="4962" w:type="dxa"/>
          </w:tcPr>
          <w:p w14:paraId="631E82B7" w14:textId="36949BE8" w:rsidR="00332388" w:rsidRPr="00332388" w:rsidRDefault="00332388" w:rsidP="0033238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TACGGCGCTTGCAGCTCTTGCGATCATTATGG</w:t>
            </w:r>
          </w:p>
        </w:tc>
      </w:tr>
      <w:tr w:rsidR="00332388" w:rsidRPr="00C35CBB" w14:paraId="7D878348" w14:textId="77777777" w:rsidTr="007E77A3">
        <w:trPr>
          <w:jc w:val="center"/>
        </w:trPr>
        <w:tc>
          <w:tcPr>
            <w:tcW w:w="1418" w:type="dxa"/>
          </w:tcPr>
          <w:p w14:paraId="4F64DDE7" w14:textId="7E2DDAFC" w:rsidR="00332388" w:rsidRPr="00332388" w:rsidRDefault="00332388" w:rsidP="003323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984" w:type="dxa"/>
          </w:tcPr>
          <w:p w14:paraId="6BA1BB36" w14:textId="4036EF3B" w:rsidR="00332388" w:rsidRPr="00332388" w:rsidRDefault="00332388" w:rsidP="0033238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sak2-108</w:t>
            </w:r>
          </w:p>
        </w:tc>
        <w:tc>
          <w:tcPr>
            <w:tcW w:w="4962" w:type="dxa"/>
          </w:tcPr>
          <w:p w14:paraId="3697EDB8" w14:textId="168483AD" w:rsidR="00332388" w:rsidRPr="00332388" w:rsidRDefault="00332388" w:rsidP="0033238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TCGGAATCCTATGGTCAGCCTGTGATGTACAA</w:t>
            </w:r>
          </w:p>
        </w:tc>
      </w:tr>
      <w:tr w:rsidR="00332388" w:rsidRPr="00C35CBB" w14:paraId="2093C38B" w14:textId="77777777" w:rsidTr="007E77A3">
        <w:trPr>
          <w:jc w:val="center"/>
        </w:trPr>
        <w:tc>
          <w:tcPr>
            <w:tcW w:w="1418" w:type="dxa"/>
          </w:tcPr>
          <w:p w14:paraId="52C46062" w14:textId="74BC4422" w:rsidR="00332388" w:rsidRPr="00332388" w:rsidRDefault="00332388" w:rsidP="003323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1984" w:type="dxa"/>
          </w:tcPr>
          <w:p w14:paraId="52B279ED" w14:textId="758EC6B5" w:rsidR="00332388" w:rsidRPr="00332388" w:rsidRDefault="00332388" w:rsidP="0033238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sak2-109</w:t>
            </w:r>
          </w:p>
        </w:tc>
        <w:tc>
          <w:tcPr>
            <w:tcW w:w="4962" w:type="dxa"/>
          </w:tcPr>
          <w:p w14:paraId="23FC4946" w14:textId="0169FF6D" w:rsidR="00332388" w:rsidRPr="00332388" w:rsidRDefault="00332388" w:rsidP="0033238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ACCCGCCAGGCTGATGAACTCGCAGACCGGCA</w:t>
            </w:r>
          </w:p>
        </w:tc>
      </w:tr>
      <w:tr w:rsidR="00332388" w:rsidRPr="00C35CBB" w14:paraId="5685AA98" w14:textId="77777777" w:rsidTr="007E77A3">
        <w:trPr>
          <w:jc w:val="center"/>
        </w:trPr>
        <w:tc>
          <w:tcPr>
            <w:tcW w:w="1418" w:type="dxa"/>
          </w:tcPr>
          <w:p w14:paraId="2525AFE3" w14:textId="5A789AD7" w:rsidR="00332388" w:rsidRPr="00332388" w:rsidRDefault="00332388" w:rsidP="003323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984" w:type="dxa"/>
          </w:tcPr>
          <w:p w14:paraId="31D96970" w14:textId="5FD90452" w:rsidR="00332388" w:rsidRPr="00332388" w:rsidRDefault="00332388" w:rsidP="0033238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sak2-110</w:t>
            </w:r>
          </w:p>
        </w:tc>
        <w:tc>
          <w:tcPr>
            <w:tcW w:w="4962" w:type="dxa"/>
          </w:tcPr>
          <w:p w14:paraId="7CAEBC95" w14:textId="23879768" w:rsidR="00332388" w:rsidRPr="00332388" w:rsidRDefault="00332388" w:rsidP="0033238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GTGTTAACTCAAATTCATCGTCCCACGGTGGG</w:t>
            </w:r>
          </w:p>
        </w:tc>
      </w:tr>
      <w:tr w:rsidR="00332388" w:rsidRPr="00C35CBB" w14:paraId="4021A8A5" w14:textId="77777777" w:rsidTr="007E77A3">
        <w:trPr>
          <w:jc w:val="center"/>
        </w:trPr>
        <w:tc>
          <w:tcPr>
            <w:tcW w:w="1418" w:type="dxa"/>
          </w:tcPr>
          <w:p w14:paraId="60EE7CD5" w14:textId="23C82D8D" w:rsidR="00332388" w:rsidRPr="00332388" w:rsidRDefault="00332388" w:rsidP="003323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984" w:type="dxa"/>
          </w:tcPr>
          <w:p w14:paraId="3837DBA2" w14:textId="5188399C" w:rsidR="00332388" w:rsidRPr="00332388" w:rsidRDefault="00332388" w:rsidP="0033238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sak2-111</w:t>
            </w:r>
          </w:p>
        </w:tc>
        <w:tc>
          <w:tcPr>
            <w:tcW w:w="4962" w:type="dxa"/>
          </w:tcPr>
          <w:p w14:paraId="51F1B10A" w14:textId="72170922" w:rsidR="00332388" w:rsidRPr="00332388" w:rsidRDefault="00332388" w:rsidP="0033238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AAGGCGTTTACGGCTTGTTGGGCTTGTTTAAT</w:t>
            </w:r>
          </w:p>
        </w:tc>
      </w:tr>
      <w:tr w:rsidR="00332388" w:rsidRPr="00C35CBB" w14:paraId="29A04C2F" w14:textId="77777777" w:rsidTr="007E77A3">
        <w:trPr>
          <w:jc w:val="center"/>
        </w:trPr>
        <w:tc>
          <w:tcPr>
            <w:tcW w:w="1418" w:type="dxa"/>
          </w:tcPr>
          <w:p w14:paraId="664F9DE0" w14:textId="78C65A07" w:rsidR="00332388" w:rsidRPr="00332388" w:rsidRDefault="00332388" w:rsidP="003323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984" w:type="dxa"/>
          </w:tcPr>
          <w:p w14:paraId="176895B6" w14:textId="6C78C855" w:rsidR="00332388" w:rsidRPr="00332388" w:rsidRDefault="00332388" w:rsidP="0033238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sak2-112</w:t>
            </w:r>
          </w:p>
        </w:tc>
        <w:tc>
          <w:tcPr>
            <w:tcW w:w="4962" w:type="dxa"/>
          </w:tcPr>
          <w:p w14:paraId="224419D9" w14:textId="70AA6694" w:rsidR="00332388" w:rsidRPr="00332388" w:rsidRDefault="00332388" w:rsidP="0033238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CCTCCTCATGCGAGCGGGCGCTGGTCATCAGC</w:t>
            </w:r>
          </w:p>
        </w:tc>
      </w:tr>
      <w:tr w:rsidR="00332388" w:rsidRPr="00C35CBB" w14:paraId="237E9ADA" w14:textId="77777777" w:rsidTr="007E77A3">
        <w:trPr>
          <w:jc w:val="center"/>
        </w:trPr>
        <w:tc>
          <w:tcPr>
            <w:tcW w:w="1418" w:type="dxa"/>
          </w:tcPr>
          <w:p w14:paraId="7C29D7B2" w14:textId="542E25CA" w:rsidR="00332388" w:rsidRPr="00332388" w:rsidRDefault="00332388" w:rsidP="003323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984" w:type="dxa"/>
          </w:tcPr>
          <w:p w14:paraId="6C44D3B4" w14:textId="096C9120" w:rsidR="00332388" w:rsidRPr="00332388" w:rsidRDefault="00332388" w:rsidP="0033238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sak2-113</w:t>
            </w:r>
          </w:p>
        </w:tc>
        <w:tc>
          <w:tcPr>
            <w:tcW w:w="4962" w:type="dxa"/>
          </w:tcPr>
          <w:p w14:paraId="277A8CF7" w14:textId="25082AD4" w:rsidR="00332388" w:rsidRPr="00332388" w:rsidRDefault="00332388" w:rsidP="0033238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GCTGCAATGCCGGTCAGGGTCAGCAGTTCCTG</w:t>
            </w:r>
          </w:p>
        </w:tc>
      </w:tr>
      <w:tr w:rsidR="00332388" w:rsidRPr="00C35CBB" w14:paraId="251A9FC2" w14:textId="77777777" w:rsidTr="007E77A3">
        <w:trPr>
          <w:jc w:val="center"/>
        </w:trPr>
        <w:tc>
          <w:tcPr>
            <w:tcW w:w="1418" w:type="dxa"/>
          </w:tcPr>
          <w:p w14:paraId="4B075CBC" w14:textId="455FD551" w:rsidR="00332388" w:rsidRPr="00332388" w:rsidRDefault="00332388" w:rsidP="003323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1984" w:type="dxa"/>
          </w:tcPr>
          <w:p w14:paraId="747D7355" w14:textId="08875726" w:rsidR="00332388" w:rsidRPr="00332388" w:rsidRDefault="00332388" w:rsidP="0033238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sak2-114</w:t>
            </w:r>
          </w:p>
        </w:tc>
        <w:tc>
          <w:tcPr>
            <w:tcW w:w="4962" w:type="dxa"/>
          </w:tcPr>
          <w:p w14:paraId="0BBE7852" w14:textId="4B2714A9" w:rsidR="00332388" w:rsidRPr="00332388" w:rsidRDefault="00332388" w:rsidP="0033238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CTGGTCAAAGCCGCACAAAAATCCCATGTCGA</w:t>
            </w:r>
          </w:p>
        </w:tc>
      </w:tr>
      <w:tr w:rsidR="00332388" w:rsidRPr="00C35CBB" w14:paraId="678C4EDF" w14:textId="77777777" w:rsidTr="007E77A3">
        <w:trPr>
          <w:jc w:val="center"/>
        </w:trPr>
        <w:tc>
          <w:tcPr>
            <w:tcW w:w="1418" w:type="dxa"/>
          </w:tcPr>
          <w:p w14:paraId="096F9146" w14:textId="355078A7" w:rsidR="00332388" w:rsidRPr="00332388" w:rsidRDefault="00332388" w:rsidP="003323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30</w:t>
            </w:r>
          </w:p>
        </w:tc>
        <w:tc>
          <w:tcPr>
            <w:tcW w:w="1984" w:type="dxa"/>
          </w:tcPr>
          <w:p w14:paraId="1824DBF6" w14:textId="6B316FAA" w:rsidR="00332388" w:rsidRPr="00332388" w:rsidRDefault="00332388" w:rsidP="0033238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sak2-430</w:t>
            </w:r>
          </w:p>
        </w:tc>
        <w:tc>
          <w:tcPr>
            <w:tcW w:w="4962" w:type="dxa"/>
          </w:tcPr>
          <w:p w14:paraId="59172250" w14:textId="6295B428" w:rsidR="00332388" w:rsidRPr="00332388" w:rsidRDefault="00332388" w:rsidP="0033238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TCTTCCAGGAGATCGATCCCTTGTCTCAGAGC</w:t>
            </w:r>
          </w:p>
        </w:tc>
      </w:tr>
      <w:tr w:rsidR="00332388" w:rsidRPr="00C35CBB" w14:paraId="4A0FB61C" w14:textId="77777777" w:rsidTr="007E77A3">
        <w:trPr>
          <w:jc w:val="center"/>
        </w:trPr>
        <w:tc>
          <w:tcPr>
            <w:tcW w:w="1418" w:type="dxa"/>
          </w:tcPr>
          <w:p w14:paraId="2FF8DD31" w14:textId="242D55D9" w:rsidR="00332388" w:rsidRPr="00332388" w:rsidRDefault="00332388" w:rsidP="003323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431</w:t>
            </w:r>
          </w:p>
        </w:tc>
        <w:tc>
          <w:tcPr>
            <w:tcW w:w="1984" w:type="dxa"/>
          </w:tcPr>
          <w:p w14:paraId="794A7BB0" w14:textId="7A432E36" w:rsidR="00332388" w:rsidRPr="00332388" w:rsidRDefault="00332388" w:rsidP="0033238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sak2-431</w:t>
            </w:r>
          </w:p>
        </w:tc>
        <w:tc>
          <w:tcPr>
            <w:tcW w:w="4962" w:type="dxa"/>
          </w:tcPr>
          <w:p w14:paraId="3977F571" w14:textId="7E50B949" w:rsidR="00332388" w:rsidRPr="00332388" w:rsidRDefault="00332388" w:rsidP="0033238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TTTGCCACCACAATAATCATTCCAGTTCTCAT</w:t>
            </w:r>
          </w:p>
        </w:tc>
      </w:tr>
      <w:tr w:rsidR="00332388" w:rsidRPr="00C35CBB" w14:paraId="2A14C46D" w14:textId="77777777" w:rsidTr="007E77A3">
        <w:trPr>
          <w:jc w:val="center"/>
        </w:trPr>
        <w:tc>
          <w:tcPr>
            <w:tcW w:w="1418" w:type="dxa"/>
          </w:tcPr>
          <w:p w14:paraId="57CA23A4" w14:textId="79E12678" w:rsidR="00332388" w:rsidRPr="00332388" w:rsidRDefault="00332388" w:rsidP="003323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456</w:t>
            </w:r>
          </w:p>
        </w:tc>
        <w:tc>
          <w:tcPr>
            <w:tcW w:w="1984" w:type="dxa"/>
          </w:tcPr>
          <w:p w14:paraId="00C631C2" w14:textId="4D8DBAA9" w:rsidR="00332388" w:rsidRPr="00332388" w:rsidRDefault="00332388" w:rsidP="0033238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sak2-456</w:t>
            </w:r>
          </w:p>
        </w:tc>
        <w:tc>
          <w:tcPr>
            <w:tcW w:w="4962" w:type="dxa"/>
          </w:tcPr>
          <w:p w14:paraId="4E6F9786" w14:textId="513EC2FB" w:rsidR="00332388" w:rsidRPr="00332388" w:rsidRDefault="00332388" w:rsidP="0033238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CTCACACTGATTCCATTCAACGCAACATAGGA</w:t>
            </w:r>
          </w:p>
        </w:tc>
      </w:tr>
      <w:tr w:rsidR="00332388" w:rsidRPr="00C35CBB" w14:paraId="7969D0F3" w14:textId="77777777" w:rsidTr="007E77A3">
        <w:trPr>
          <w:jc w:val="center"/>
        </w:trPr>
        <w:tc>
          <w:tcPr>
            <w:tcW w:w="1418" w:type="dxa"/>
          </w:tcPr>
          <w:p w14:paraId="79C0593E" w14:textId="6FCAEC00" w:rsidR="00332388" w:rsidRPr="00332388" w:rsidRDefault="00332388" w:rsidP="003323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457</w:t>
            </w:r>
          </w:p>
        </w:tc>
        <w:tc>
          <w:tcPr>
            <w:tcW w:w="1984" w:type="dxa"/>
          </w:tcPr>
          <w:p w14:paraId="632CA2F2" w14:textId="56CCAD84" w:rsidR="00332388" w:rsidRPr="00332388" w:rsidRDefault="00332388" w:rsidP="0033238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sak2-457</w:t>
            </w:r>
          </w:p>
        </w:tc>
        <w:tc>
          <w:tcPr>
            <w:tcW w:w="4962" w:type="dxa"/>
          </w:tcPr>
          <w:p w14:paraId="42740ED5" w14:textId="052981FD" w:rsidR="00332388" w:rsidRPr="00332388" w:rsidRDefault="00332388" w:rsidP="0033238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CGGAATACAAAATTTTCGTCAGCGTTCGCTGT</w:t>
            </w:r>
          </w:p>
        </w:tc>
      </w:tr>
      <w:tr w:rsidR="00332388" w:rsidRPr="00C35CBB" w14:paraId="10F3EE2D" w14:textId="77777777" w:rsidTr="007E77A3">
        <w:trPr>
          <w:jc w:val="center"/>
        </w:trPr>
        <w:tc>
          <w:tcPr>
            <w:tcW w:w="1418" w:type="dxa"/>
          </w:tcPr>
          <w:p w14:paraId="78BED295" w14:textId="246C8301" w:rsidR="00332388" w:rsidRPr="00332388" w:rsidRDefault="00332388" w:rsidP="003323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458</w:t>
            </w:r>
          </w:p>
        </w:tc>
        <w:tc>
          <w:tcPr>
            <w:tcW w:w="1984" w:type="dxa"/>
          </w:tcPr>
          <w:p w14:paraId="4BA1A406" w14:textId="71EA8AC3" w:rsidR="00332388" w:rsidRPr="00332388" w:rsidRDefault="00332388" w:rsidP="0033238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sak2-458</w:t>
            </w:r>
          </w:p>
        </w:tc>
        <w:tc>
          <w:tcPr>
            <w:tcW w:w="4962" w:type="dxa"/>
          </w:tcPr>
          <w:p w14:paraId="131E6ACD" w14:textId="4DDA4D08" w:rsidR="00332388" w:rsidRPr="00332388" w:rsidRDefault="00332388" w:rsidP="0033238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CAGTCGGAGAAAGGTGCGCGGTTTATTGAATT</w:t>
            </w:r>
          </w:p>
        </w:tc>
      </w:tr>
      <w:tr w:rsidR="00332388" w:rsidRPr="00C35CBB" w14:paraId="2DCB4257" w14:textId="77777777" w:rsidTr="007E77A3">
        <w:trPr>
          <w:jc w:val="center"/>
        </w:trPr>
        <w:tc>
          <w:tcPr>
            <w:tcW w:w="1418" w:type="dxa"/>
          </w:tcPr>
          <w:p w14:paraId="22850480" w14:textId="4AC9FEDA" w:rsidR="00332388" w:rsidRPr="00332388" w:rsidRDefault="00332388" w:rsidP="003323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459</w:t>
            </w:r>
          </w:p>
        </w:tc>
        <w:tc>
          <w:tcPr>
            <w:tcW w:w="1984" w:type="dxa"/>
          </w:tcPr>
          <w:p w14:paraId="640A5A2C" w14:textId="4242CDF5" w:rsidR="00332388" w:rsidRPr="00332388" w:rsidRDefault="00332388" w:rsidP="0033238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sak2-459</w:t>
            </w:r>
          </w:p>
        </w:tc>
        <w:tc>
          <w:tcPr>
            <w:tcW w:w="4962" w:type="dxa"/>
          </w:tcPr>
          <w:p w14:paraId="7C323940" w14:textId="17E404E7" w:rsidR="00332388" w:rsidRPr="00332388" w:rsidRDefault="00332388" w:rsidP="0033238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CGCAACGCGCTGCACCTGACCAGACAATTTTT</w:t>
            </w:r>
          </w:p>
        </w:tc>
      </w:tr>
      <w:tr w:rsidR="00332388" w:rsidRPr="00C35CBB" w14:paraId="673667C3" w14:textId="77777777" w:rsidTr="007E77A3">
        <w:trPr>
          <w:jc w:val="center"/>
        </w:trPr>
        <w:tc>
          <w:tcPr>
            <w:tcW w:w="1418" w:type="dxa"/>
          </w:tcPr>
          <w:p w14:paraId="7FB61558" w14:textId="219CBDAE" w:rsidR="00332388" w:rsidRPr="00332388" w:rsidRDefault="00332388" w:rsidP="003323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537</w:t>
            </w:r>
          </w:p>
        </w:tc>
        <w:tc>
          <w:tcPr>
            <w:tcW w:w="1984" w:type="dxa"/>
          </w:tcPr>
          <w:p w14:paraId="075DD705" w14:textId="152572B0" w:rsidR="00332388" w:rsidRPr="00332388" w:rsidRDefault="00332388" w:rsidP="0033238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sak2-537</w:t>
            </w:r>
          </w:p>
        </w:tc>
        <w:tc>
          <w:tcPr>
            <w:tcW w:w="4962" w:type="dxa"/>
          </w:tcPr>
          <w:p w14:paraId="360E8CA5" w14:textId="58AD7F6F" w:rsidR="00332388" w:rsidRPr="00332388" w:rsidRDefault="00332388" w:rsidP="00332388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2388">
              <w:rPr>
                <w:rFonts w:ascii="Times New Roman" w:hAnsi="Times New Roman" w:cs="Times New Roman"/>
                <w:sz w:val="16"/>
                <w:szCs w:val="16"/>
              </w:rPr>
              <w:t>CCTTCGCTATCGATCACGCTCAGATGGGAATC</w:t>
            </w:r>
          </w:p>
        </w:tc>
      </w:tr>
      <w:tr w:rsidR="00585CB4" w:rsidRPr="00C35CBB" w14:paraId="1D4EDC7E" w14:textId="77777777" w:rsidTr="007E77A3">
        <w:trPr>
          <w:jc w:val="center"/>
        </w:trPr>
        <w:tc>
          <w:tcPr>
            <w:tcW w:w="1418" w:type="dxa"/>
          </w:tcPr>
          <w:p w14:paraId="2F5933FF" w14:textId="3EA7AAE4" w:rsidR="00585CB4" w:rsidRPr="00C35CBB" w:rsidRDefault="00585CB4" w:rsidP="00585C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F12E82"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</w:p>
        </w:tc>
        <w:tc>
          <w:tcPr>
            <w:tcW w:w="1984" w:type="dxa"/>
          </w:tcPr>
          <w:p w14:paraId="0C2C8533" w14:textId="3FAC3325" w:rsidR="00585CB4" w:rsidRPr="00E73618" w:rsidRDefault="00585CB4" w:rsidP="00585CB4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sak2-8</w:t>
            </w:r>
            <w:r w:rsidR="00F12E82"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</w:p>
        </w:tc>
        <w:tc>
          <w:tcPr>
            <w:tcW w:w="4962" w:type="dxa"/>
          </w:tcPr>
          <w:p w14:paraId="22FEA00D" w14:textId="408470DF" w:rsidR="00585CB4" w:rsidRPr="00E73618" w:rsidRDefault="00585CB4" w:rsidP="00585CB4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GCGGTGCCGCATGACCGACACAGCACAACTGA</w:t>
            </w:r>
          </w:p>
        </w:tc>
      </w:tr>
      <w:tr w:rsidR="00585CB4" w:rsidRPr="00C35CBB" w14:paraId="1B313B6B" w14:textId="77777777" w:rsidTr="007E77A3">
        <w:trPr>
          <w:jc w:val="center"/>
        </w:trPr>
        <w:tc>
          <w:tcPr>
            <w:tcW w:w="1418" w:type="dxa"/>
          </w:tcPr>
          <w:p w14:paraId="756D8DB9" w14:textId="282D5677" w:rsidR="00585CB4" w:rsidRPr="00C35CBB" w:rsidRDefault="00585CB4" w:rsidP="00585C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883</w:t>
            </w:r>
          </w:p>
        </w:tc>
        <w:tc>
          <w:tcPr>
            <w:tcW w:w="1984" w:type="dxa"/>
          </w:tcPr>
          <w:p w14:paraId="06E2E065" w14:textId="56645084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sak2-883</w:t>
            </w:r>
          </w:p>
        </w:tc>
        <w:tc>
          <w:tcPr>
            <w:tcW w:w="4962" w:type="dxa"/>
          </w:tcPr>
          <w:p w14:paraId="48C72708" w14:textId="61AA6B52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GGTGCATCCGGCGGCAGCGGCTGGCGCATTCA</w:t>
            </w:r>
          </w:p>
        </w:tc>
      </w:tr>
      <w:tr w:rsidR="00585CB4" w:rsidRPr="00C35CBB" w14:paraId="2519E3CA" w14:textId="77777777" w:rsidTr="007E77A3">
        <w:trPr>
          <w:jc w:val="center"/>
        </w:trPr>
        <w:tc>
          <w:tcPr>
            <w:tcW w:w="1418" w:type="dxa"/>
          </w:tcPr>
          <w:p w14:paraId="4AC145B9" w14:textId="2DC4C590" w:rsidR="00585CB4" w:rsidRPr="00C35CBB" w:rsidRDefault="00585CB4" w:rsidP="00585C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884</w:t>
            </w:r>
          </w:p>
        </w:tc>
        <w:tc>
          <w:tcPr>
            <w:tcW w:w="1984" w:type="dxa"/>
          </w:tcPr>
          <w:p w14:paraId="739C997A" w14:textId="07871B26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sak2-884</w:t>
            </w:r>
          </w:p>
        </w:tc>
        <w:tc>
          <w:tcPr>
            <w:tcW w:w="4962" w:type="dxa"/>
          </w:tcPr>
          <w:p w14:paraId="59B8E444" w14:textId="7A5CCD97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TTAGTTGACACGTATTTACCGGGCGTTATCGA</w:t>
            </w:r>
          </w:p>
        </w:tc>
      </w:tr>
      <w:tr w:rsidR="00585CB4" w:rsidRPr="00C35CBB" w14:paraId="41DAAEF4" w14:textId="77777777" w:rsidTr="007E77A3">
        <w:trPr>
          <w:jc w:val="center"/>
        </w:trPr>
        <w:tc>
          <w:tcPr>
            <w:tcW w:w="1418" w:type="dxa"/>
          </w:tcPr>
          <w:p w14:paraId="6D44831D" w14:textId="4003ED6E" w:rsidR="00585CB4" w:rsidRPr="00C35CBB" w:rsidRDefault="00585CB4" w:rsidP="00585C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885</w:t>
            </w:r>
          </w:p>
        </w:tc>
        <w:tc>
          <w:tcPr>
            <w:tcW w:w="1984" w:type="dxa"/>
          </w:tcPr>
          <w:p w14:paraId="7866DB5B" w14:textId="4933ADBF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sak2-885</w:t>
            </w:r>
          </w:p>
        </w:tc>
        <w:tc>
          <w:tcPr>
            <w:tcW w:w="4962" w:type="dxa"/>
          </w:tcPr>
          <w:p w14:paraId="1CFA1A96" w14:textId="54B5E940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GGAAGCGCCGTGCGCTGTGCGATGGGAAGCGC</w:t>
            </w:r>
          </w:p>
        </w:tc>
      </w:tr>
      <w:tr w:rsidR="00585CB4" w:rsidRPr="00C35CBB" w14:paraId="42D8D1D6" w14:textId="77777777" w:rsidTr="007E77A3">
        <w:trPr>
          <w:jc w:val="center"/>
        </w:trPr>
        <w:tc>
          <w:tcPr>
            <w:tcW w:w="1418" w:type="dxa"/>
          </w:tcPr>
          <w:p w14:paraId="7D76A4E6" w14:textId="4BDB7C01" w:rsidR="00585CB4" w:rsidRPr="00C35CBB" w:rsidRDefault="00585CB4" w:rsidP="00585C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886</w:t>
            </w:r>
          </w:p>
        </w:tc>
        <w:tc>
          <w:tcPr>
            <w:tcW w:w="1984" w:type="dxa"/>
          </w:tcPr>
          <w:p w14:paraId="4BA0F8BA" w14:textId="6E579C35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sak2-886</w:t>
            </w:r>
          </w:p>
        </w:tc>
        <w:tc>
          <w:tcPr>
            <w:tcW w:w="4962" w:type="dxa"/>
          </w:tcPr>
          <w:p w14:paraId="7972C412" w14:textId="3D98BB53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GCTGGGAAAGTGGGGTTGTCACAGCGTGTCAC</w:t>
            </w:r>
          </w:p>
        </w:tc>
      </w:tr>
      <w:tr w:rsidR="00585CB4" w:rsidRPr="00C35CBB" w14:paraId="45B469DD" w14:textId="77777777" w:rsidTr="007E77A3">
        <w:trPr>
          <w:jc w:val="center"/>
        </w:trPr>
        <w:tc>
          <w:tcPr>
            <w:tcW w:w="1418" w:type="dxa"/>
          </w:tcPr>
          <w:p w14:paraId="12F6DCC8" w14:textId="7DDE53D5" w:rsidR="00585CB4" w:rsidRPr="00C35CBB" w:rsidRDefault="00585CB4" w:rsidP="00585C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887</w:t>
            </w:r>
          </w:p>
        </w:tc>
        <w:tc>
          <w:tcPr>
            <w:tcW w:w="1984" w:type="dxa"/>
          </w:tcPr>
          <w:p w14:paraId="23809690" w14:textId="576BE2DE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sak2-887</w:t>
            </w:r>
          </w:p>
        </w:tc>
        <w:tc>
          <w:tcPr>
            <w:tcW w:w="4962" w:type="dxa"/>
          </w:tcPr>
          <w:p w14:paraId="171CC4BE" w14:textId="3D302A92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CGAGGGGGCTGTCAAGGGGATTTATTGTGCTG</w:t>
            </w:r>
          </w:p>
        </w:tc>
      </w:tr>
      <w:tr w:rsidR="00585CB4" w:rsidRPr="00C35CBB" w14:paraId="27F3C053" w14:textId="77777777" w:rsidTr="007E77A3">
        <w:trPr>
          <w:jc w:val="center"/>
        </w:trPr>
        <w:tc>
          <w:tcPr>
            <w:tcW w:w="1418" w:type="dxa"/>
          </w:tcPr>
          <w:p w14:paraId="354E3002" w14:textId="06301248" w:rsidR="00585CB4" w:rsidRPr="00C35CBB" w:rsidRDefault="00585CB4" w:rsidP="00585C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888</w:t>
            </w:r>
          </w:p>
        </w:tc>
        <w:tc>
          <w:tcPr>
            <w:tcW w:w="1984" w:type="dxa"/>
          </w:tcPr>
          <w:p w14:paraId="139485B6" w14:textId="0E0A379D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sak2-888</w:t>
            </w:r>
          </w:p>
        </w:tc>
        <w:tc>
          <w:tcPr>
            <w:tcW w:w="4962" w:type="dxa"/>
          </w:tcPr>
          <w:p w14:paraId="43DA4772" w14:textId="7077806A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TTTCCGCCGGTCGCGGCGTCGTATACCGCAAA</w:t>
            </w:r>
          </w:p>
        </w:tc>
      </w:tr>
      <w:tr w:rsidR="00585CB4" w:rsidRPr="00C35CBB" w14:paraId="67C3A9A7" w14:textId="77777777" w:rsidTr="007E77A3">
        <w:trPr>
          <w:jc w:val="center"/>
        </w:trPr>
        <w:tc>
          <w:tcPr>
            <w:tcW w:w="1418" w:type="dxa"/>
          </w:tcPr>
          <w:p w14:paraId="4D25F6CF" w14:textId="34CB1477" w:rsidR="00585CB4" w:rsidRPr="00C35CBB" w:rsidRDefault="00585CB4" w:rsidP="00585C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889</w:t>
            </w:r>
          </w:p>
        </w:tc>
        <w:tc>
          <w:tcPr>
            <w:tcW w:w="1984" w:type="dxa"/>
          </w:tcPr>
          <w:p w14:paraId="447A480E" w14:textId="46042C2C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sak2-889</w:t>
            </w:r>
          </w:p>
        </w:tc>
        <w:tc>
          <w:tcPr>
            <w:tcW w:w="4962" w:type="dxa"/>
          </w:tcPr>
          <w:p w14:paraId="222B074C" w14:textId="38518BF8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TCACCTCTCTCTTTTTTTTGAATAAAATCACC</w:t>
            </w:r>
          </w:p>
        </w:tc>
      </w:tr>
      <w:tr w:rsidR="00585CB4" w:rsidRPr="00C35CBB" w14:paraId="087774EE" w14:textId="77777777" w:rsidTr="007E77A3">
        <w:trPr>
          <w:jc w:val="center"/>
        </w:trPr>
        <w:tc>
          <w:tcPr>
            <w:tcW w:w="1418" w:type="dxa"/>
          </w:tcPr>
          <w:p w14:paraId="58504A9A" w14:textId="50C1C712" w:rsidR="00585CB4" w:rsidRPr="00C35CBB" w:rsidRDefault="00585CB4" w:rsidP="00585C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890</w:t>
            </w:r>
          </w:p>
        </w:tc>
        <w:tc>
          <w:tcPr>
            <w:tcW w:w="1984" w:type="dxa"/>
          </w:tcPr>
          <w:p w14:paraId="1B4AD51B" w14:textId="072B56C1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sak2-890</w:t>
            </w:r>
          </w:p>
        </w:tc>
        <w:tc>
          <w:tcPr>
            <w:tcW w:w="4962" w:type="dxa"/>
          </w:tcPr>
          <w:p w14:paraId="20DE3A83" w14:textId="6F32E91B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GCAACGAGAACAAAATTGATGGCGCGGTCGCG</w:t>
            </w:r>
          </w:p>
        </w:tc>
      </w:tr>
      <w:tr w:rsidR="00585CB4" w:rsidRPr="00C35CBB" w14:paraId="6122EDD7" w14:textId="77777777" w:rsidTr="007E77A3">
        <w:trPr>
          <w:jc w:val="center"/>
        </w:trPr>
        <w:tc>
          <w:tcPr>
            <w:tcW w:w="1418" w:type="dxa"/>
          </w:tcPr>
          <w:p w14:paraId="69CD90EC" w14:textId="32C9D12F" w:rsidR="00585CB4" w:rsidRPr="00C35CBB" w:rsidRDefault="00585CB4" w:rsidP="00585C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891</w:t>
            </w:r>
          </w:p>
        </w:tc>
        <w:tc>
          <w:tcPr>
            <w:tcW w:w="1984" w:type="dxa"/>
          </w:tcPr>
          <w:p w14:paraId="0E3D8BFF" w14:textId="2FCEA243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sak2-891</w:t>
            </w:r>
          </w:p>
        </w:tc>
        <w:tc>
          <w:tcPr>
            <w:tcW w:w="4962" w:type="dxa"/>
          </w:tcPr>
          <w:p w14:paraId="6A307C71" w14:textId="48E38C9F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GCGGTTGCACTCCACCACGAACCCCCCGAACC</w:t>
            </w:r>
          </w:p>
        </w:tc>
      </w:tr>
      <w:tr w:rsidR="00585CB4" w:rsidRPr="00C35CBB" w14:paraId="7F23FEB6" w14:textId="77777777" w:rsidTr="007E77A3">
        <w:trPr>
          <w:jc w:val="center"/>
        </w:trPr>
        <w:tc>
          <w:tcPr>
            <w:tcW w:w="1418" w:type="dxa"/>
          </w:tcPr>
          <w:p w14:paraId="140B3570" w14:textId="31073215" w:rsidR="00585CB4" w:rsidRPr="00C35CBB" w:rsidRDefault="00585CB4" w:rsidP="00585C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892</w:t>
            </w:r>
          </w:p>
        </w:tc>
        <w:tc>
          <w:tcPr>
            <w:tcW w:w="1984" w:type="dxa"/>
          </w:tcPr>
          <w:p w14:paraId="0D0DC57C" w14:textId="167D06DF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sak2-892</w:t>
            </w:r>
          </w:p>
        </w:tc>
        <w:tc>
          <w:tcPr>
            <w:tcW w:w="4962" w:type="dxa"/>
          </w:tcPr>
          <w:p w14:paraId="645DD793" w14:textId="4231517D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TCCACTTGAGAGCAGAGCCCGACGCCAGAAAT</w:t>
            </w:r>
          </w:p>
        </w:tc>
      </w:tr>
      <w:tr w:rsidR="00585CB4" w:rsidRPr="00C35CBB" w14:paraId="26F45C62" w14:textId="77777777" w:rsidTr="007E77A3">
        <w:trPr>
          <w:jc w:val="center"/>
        </w:trPr>
        <w:tc>
          <w:tcPr>
            <w:tcW w:w="1418" w:type="dxa"/>
          </w:tcPr>
          <w:p w14:paraId="22EF83EE" w14:textId="69D4CF3B" w:rsidR="00585CB4" w:rsidRPr="00C35CBB" w:rsidRDefault="00585CB4" w:rsidP="00585C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893</w:t>
            </w:r>
          </w:p>
        </w:tc>
        <w:tc>
          <w:tcPr>
            <w:tcW w:w="1984" w:type="dxa"/>
          </w:tcPr>
          <w:p w14:paraId="59A50605" w14:textId="760804DC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sak2-893</w:t>
            </w:r>
          </w:p>
        </w:tc>
        <w:tc>
          <w:tcPr>
            <w:tcW w:w="4962" w:type="dxa"/>
          </w:tcPr>
          <w:p w14:paraId="2AE4CF60" w14:textId="5E8973C1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GTGGTGAAAACCTTTTTAATTGCCGTAGCGGC</w:t>
            </w:r>
          </w:p>
        </w:tc>
      </w:tr>
      <w:tr w:rsidR="00585CB4" w:rsidRPr="00C35CBB" w14:paraId="131D16E7" w14:textId="77777777" w:rsidTr="007E77A3">
        <w:trPr>
          <w:jc w:val="center"/>
        </w:trPr>
        <w:tc>
          <w:tcPr>
            <w:tcW w:w="1418" w:type="dxa"/>
          </w:tcPr>
          <w:p w14:paraId="0788F286" w14:textId="56385D44" w:rsidR="00585CB4" w:rsidRPr="00C35CBB" w:rsidRDefault="00585CB4" w:rsidP="00585C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894</w:t>
            </w:r>
          </w:p>
        </w:tc>
        <w:tc>
          <w:tcPr>
            <w:tcW w:w="1984" w:type="dxa"/>
          </w:tcPr>
          <w:p w14:paraId="2BCCA6C5" w14:textId="2DE9D8C1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sak2-894</w:t>
            </w:r>
          </w:p>
        </w:tc>
        <w:tc>
          <w:tcPr>
            <w:tcW w:w="4962" w:type="dxa"/>
          </w:tcPr>
          <w:p w14:paraId="65268DDC" w14:textId="020E1517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CGAGGCTTTGCGTCACTAAAAAAATTGGGGCT</w:t>
            </w:r>
          </w:p>
        </w:tc>
      </w:tr>
      <w:tr w:rsidR="00585CB4" w:rsidRPr="00C35CBB" w14:paraId="1E06D6AD" w14:textId="77777777" w:rsidTr="007E77A3">
        <w:trPr>
          <w:jc w:val="center"/>
        </w:trPr>
        <w:tc>
          <w:tcPr>
            <w:tcW w:w="1418" w:type="dxa"/>
          </w:tcPr>
          <w:p w14:paraId="5E04578F" w14:textId="0FC98E77" w:rsidR="00585CB4" w:rsidRPr="00C35CBB" w:rsidRDefault="00585CB4" w:rsidP="00585C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895</w:t>
            </w:r>
          </w:p>
        </w:tc>
        <w:tc>
          <w:tcPr>
            <w:tcW w:w="1984" w:type="dxa"/>
          </w:tcPr>
          <w:p w14:paraId="679FF944" w14:textId="014BBFC0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sak2-895</w:t>
            </w:r>
          </w:p>
        </w:tc>
        <w:tc>
          <w:tcPr>
            <w:tcW w:w="4962" w:type="dxa"/>
          </w:tcPr>
          <w:p w14:paraId="7F2A8A41" w14:textId="1150BD7D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CACGACCGGCCGGGATCGTAACGGTTAAAGGC</w:t>
            </w:r>
          </w:p>
        </w:tc>
      </w:tr>
      <w:tr w:rsidR="00585CB4" w:rsidRPr="00C35CBB" w14:paraId="3D43CC84" w14:textId="77777777" w:rsidTr="007E77A3">
        <w:trPr>
          <w:jc w:val="center"/>
        </w:trPr>
        <w:tc>
          <w:tcPr>
            <w:tcW w:w="1418" w:type="dxa"/>
          </w:tcPr>
          <w:p w14:paraId="07667674" w14:textId="22E1D34A" w:rsidR="00585CB4" w:rsidRPr="00C35CBB" w:rsidRDefault="00585CB4" w:rsidP="00585CB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896</w:t>
            </w:r>
          </w:p>
        </w:tc>
        <w:tc>
          <w:tcPr>
            <w:tcW w:w="1984" w:type="dxa"/>
          </w:tcPr>
          <w:p w14:paraId="00DAFE2F" w14:textId="59EBEDD4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sak2-896</w:t>
            </w:r>
          </w:p>
        </w:tc>
        <w:tc>
          <w:tcPr>
            <w:tcW w:w="4962" w:type="dxa"/>
          </w:tcPr>
          <w:p w14:paraId="6C5613D5" w14:textId="38DB9264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CACACAAAAACACGCAGCAACAATATTTTCAA</w:t>
            </w:r>
          </w:p>
        </w:tc>
      </w:tr>
      <w:tr w:rsidR="00585CB4" w:rsidRPr="00C35CBB" w14:paraId="6697076B" w14:textId="77777777" w:rsidTr="007E77A3">
        <w:trPr>
          <w:jc w:val="center"/>
        </w:trPr>
        <w:tc>
          <w:tcPr>
            <w:tcW w:w="1418" w:type="dxa"/>
          </w:tcPr>
          <w:p w14:paraId="6D09A5D0" w14:textId="06FB43A1" w:rsidR="00585CB4" w:rsidRPr="00C35CBB" w:rsidRDefault="00585CB4" w:rsidP="00585CB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897</w:t>
            </w:r>
          </w:p>
        </w:tc>
        <w:tc>
          <w:tcPr>
            <w:tcW w:w="1984" w:type="dxa"/>
          </w:tcPr>
          <w:p w14:paraId="262B0FCE" w14:textId="40AE1F9E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sak2-897</w:t>
            </w:r>
          </w:p>
        </w:tc>
        <w:tc>
          <w:tcPr>
            <w:tcW w:w="4962" w:type="dxa"/>
          </w:tcPr>
          <w:p w14:paraId="5D0A1366" w14:textId="57329808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GTAATACTATGAGGGTTACTTGCCCGGCGCGC</w:t>
            </w:r>
          </w:p>
        </w:tc>
      </w:tr>
      <w:tr w:rsidR="00585CB4" w:rsidRPr="00C35CBB" w14:paraId="7302C27A" w14:textId="77777777" w:rsidTr="007E77A3">
        <w:trPr>
          <w:jc w:val="center"/>
        </w:trPr>
        <w:tc>
          <w:tcPr>
            <w:tcW w:w="1418" w:type="dxa"/>
          </w:tcPr>
          <w:p w14:paraId="4B048C21" w14:textId="65E2AB93" w:rsidR="00585CB4" w:rsidRPr="00C35CBB" w:rsidRDefault="00585CB4" w:rsidP="00585CB4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898</w:t>
            </w:r>
          </w:p>
        </w:tc>
        <w:tc>
          <w:tcPr>
            <w:tcW w:w="1984" w:type="dxa"/>
          </w:tcPr>
          <w:p w14:paraId="0880BC49" w14:textId="423BB42C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sak2-898</w:t>
            </w:r>
          </w:p>
        </w:tc>
        <w:tc>
          <w:tcPr>
            <w:tcW w:w="4962" w:type="dxa"/>
          </w:tcPr>
          <w:p w14:paraId="4DC3FE62" w14:textId="36FA37FA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GCAGCGGCAGAACAAGGCGAATCCGCGGGGGT</w:t>
            </w:r>
          </w:p>
        </w:tc>
      </w:tr>
      <w:tr w:rsidR="00585CB4" w:rsidRPr="00C35CBB" w14:paraId="28ECE185" w14:textId="77777777" w:rsidTr="007E77A3">
        <w:trPr>
          <w:jc w:val="center"/>
        </w:trPr>
        <w:tc>
          <w:tcPr>
            <w:tcW w:w="1418" w:type="dxa"/>
          </w:tcPr>
          <w:p w14:paraId="3DE05C2C" w14:textId="14AEEA8A" w:rsidR="00585CB4" w:rsidRPr="00C35CBB" w:rsidRDefault="00585CB4" w:rsidP="00585C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899</w:t>
            </w:r>
          </w:p>
        </w:tc>
        <w:tc>
          <w:tcPr>
            <w:tcW w:w="1984" w:type="dxa"/>
          </w:tcPr>
          <w:p w14:paraId="633CC9F7" w14:textId="61FBA876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sak2-899</w:t>
            </w:r>
          </w:p>
        </w:tc>
        <w:tc>
          <w:tcPr>
            <w:tcW w:w="4962" w:type="dxa"/>
          </w:tcPr>
          <w:p w14:paraId="2E1CFB99" w14:textId="12BD1703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CGTATAGATTTCCCCTATAACTGGCGCATTTG</w:t>
            </w:r>
          </w:p>
        </w:tc>
      </w:tr>
      <w:tr w:rsidR="00585CB4" w:rsidRPr="00C35CBB" w14:paraId="357816B5" w14:textId="77777777" w:rsidTr="007E77A3">
        <w:trPr>
          <w:jc w:val="center"/>
        </w:trPr>
        <w:tc>
          <w:tcPr>
            <w:tcW w:w="1418" w:type="dxa"/>
          </w:tcPr>
          <w:p w14:paraId="355F378B" w14:textId="5F40FAAC" w:rsidR="00585CB4" w:rsidRPr="00C35CBB" w:rsidRDefault="00585CB4" w:rsidP="00585C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900</w:t>
            </w:r>
          </w:p>
        </w:tc>
        <w:tc>
          <w:tcPr>
            <w:tcW w:w="1984" w:type="dxa"/>
          </w:tcPr>
          <w:p w14:paraId="20E29ED9" w14:textId="5A9539A4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sak2-900</w:t>
            </w:r>
          </w:p>
        </w:tc>
        <w:tc>
          <w:tcPr>
            <w:tcW w:w="4962" w:type="dxa"/>
          </w:tcPr>
          <w:p w14:paraId="30F4AC05" w14:textId="5A2491E2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CGGCCACAGGGAGCGGCGCGGCCATACCTCAG</w:t>
            </w:r>
          </w:p>
        </w:tc>
      </w:tr>
      <w:tr w:rsidR="00585CB4" w:rsidRPr="00C35CBB" w14:paraId="1FE1B3FB" w14:textId="77777777" w:rsidTr="007E77A3">
        <w:trPr>
          <w:jc w:val="center"/>
        </w:trPr>
        <w:tc>
          <w:tcPr>
            <w:tcW w:w="1418" w:type="dxa"/>
          </w:tcPr>
          <w:p w14:paraId="47B517FD" w14:textId="7EAB1279" w:rsidR="00585CB4" w:rsidRPr="00C35CBB" w:rsidRDefault="00585CB4" w:rsidP="00585C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901</w:t>
            </w:r>
          </w:p>
        </w:tc>
        <w:tc>
          <w:tcPr>
            <w:tcW w:w="1984" w:type="dxa"/>
          </w:tcPr>
          <w:p w14:paraId="09661649" w14:textId="603B7608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sak2-901</w:t>
            </w:r>
          </w:p>
        </w:tc>
        <w:tc>
          <w:tcPr>
            <w:tcW w:w="4962" w:type="dxa"/>
          </w:tcPr>
          <w:p w14:paraId="2C71AC0A" w14:textId="040770FE" w:rsidR="00585CB4" w:rsidRPr="00E73618" w:rsidRDefault="00585CB4" w:rsidP="00585CB4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GGGAGGTTCTTACTGATATTTCAAATATTAAC</w:t>
            </w:r>
          </w:p>
        </w:tc>
      </w:tr>
    </w:tbl>
    <w:p w14:paraId="6DBC61A7" w14:textId="51796374" w:rsidR="00881F68" w:rsidRPr="00E85C42" w:rsidRDefault="00881F68" w:rsidP="00881F6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85C42">
        <w:rPr>
          <w:rFonts w:ascii="Times New Roman" w:hAnsi="Times New Roman" w:cs="Times New Roman"/>
          <w:sz w:val="20"/>
          <w:szCs w:val="20"/>
        </w:rPr>
        <w:t>Dictionary of CRISPR3 spacers</w:t>
      </w:r>
    </w:p>
    <w:tbl>
      <w:tblPr>
        <w:tblStyle w:val="a3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5103"/>
      </w:tblGrid>
      <w:tr w:rsidR="00881F68" w:rsidRPr="00C35CBB" w14:paraId="6C6D0D78" w14:textId="77777777" w:rsidTr="00881F68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FB42AB" w14:textId="77777777" w:rsidR="00881F68" w:rsidRPr="00C35CBB" w:rsidRDefault="00881F68" w:rsidP="00456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ke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3995D4" w14:textId="77777777" w:rsidR="00881F68" w:rsidRPr="00C35CBB" w:rsidRDefault="00881F68" w:rsidP="00456934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notatedSpacer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35BBA9" w14:textId="77777777" w:rsidR="00881F68" w:rsidRPr="00C35CBB" w:rsidRDefault="00881F68" w:rsidP="00456934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quence</w:t>
            </w:r>
          </w:p>
        </w:tc>
      </w:tr>
      <w:tr w:rsidR="00C35CBB" w:rsidRPr="00C35CBB" w14:paraId="25C52DE2" w14:textId="77777777" w:rsidTr="00881F68">
        <w:trPr>
          <w:jc w:val="center"/>
        </w:trPr>
        <w:tc>
          <w:tcPr>
            <w:tcW w:w="1418" w:type="dxa"/>
          </w:tcPr>
          <w:p w14:paraId="2EAAB4F3" w14:textId="757C85C1" w:rsidR="00C35CBB" w:rsidRPr="00C35CBB" w:rsidRDefault="00C35CBB" w:rsidP="00C35C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2</w:t>
            </w:r>
          </w:p>
        </w:tc>
        <w:tc>
          <w:tcPr>
            <w:tcW w:w="1843" w:type="dxa"/>
          </w:tcPr>
          <w:p w14:paraId="65EC8798" w14:textId="0899F72B" w:rsidR="00C35CBB" w:rsidRPr="00C35CBB" w:rsidRDefault="00C35CBB" w:rsidP="00C35CBB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2-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103" w:type="dxa"/>
          </w:tcPr>
          <w:p w14:paraId="3E1AD0B3" w14:textId="2BA7C69B" w:rsidR="00C35CBB" w:rsidRPr="00E73618" w:rsidRDefault="00C35CBB" w:rsidP="00C35C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73618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TCCGGCCTCCGGCCTCCGCGCTCCGCTTGGCC</w:t>
            </w:r>
          </w:p>
        </w:tc>
      </w:tr>
      <w:tr w:rsidR="00C35CBB" w:rsidRPr="00C35CBB" w14:paraId="07812699" w14:textId="77777777" w:rsidTr="00881F68">
        <w:trPr>
          <w:jc w:val="center"/>
        </w:trPr>
        <w:tc>
          <w:tcPr>
            <w:tcW w:w="1418" w:type="dxa"/>
          </w:tcPr>
          <w:p w14:paraId="07E6126A" w14:textId="468A2F6A" w:rsidR="00C35CBB" w:rsidRPr="00C35CBB" w:rsidRDefault="00C35CBB" w:rsidP="00C35C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364</w:t>
            </w:r>
          </w:p>
        </w:tc>
        <w:tc>
          <w:tcPr>
            <w:tcW w:w="1843" w:type="dxa"/>
          </w:tcPr>
          <w:p w14:paraId="205D2382" w14:textId="3E49CBC0" w:rsidR="00C35CBB" w:rsidRPr="00C35CBB" w:rsidRDefault="00C35CBB" w:rsidP="00C35CBB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2-364</w:t>
            </w:r>
          </w:p>
        </w:tc>
        <w:tc>
          <w:tcPr>
            <w:tcW w:w="5103" w:type="dxa"/>
          </w:tcPr>
          <w:p w14:paraId="3027F224" w14:textId="301A6136" w:rsidR="00C35CBB" w:rsidRPr="00E73618" w:rsidRDefault="00C35CBB" w:rsidP="00C35CBB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TGCTGGCGCATCCGTTCGCTAAACTGCCTGTC</w:t>
            </w:r>
          </w:p>
        </w:tc>
      </w:tr>
      <w:tr w:rsidR="00C35CBB" w:rsidRPr="00C35CBB" w14:paraId="7EF01023" w14:textId="77777777" w:rsidTr="00974C42">
        <w:trPr>
          <w:jc w:val="center"/>
        </w:trPr>
        <w:tc>
          <w:tcPr>
            <w:tcW w:w="1418" w:type="dxa"/>
          </w:tcPr>
          <w:p w14:paraId="187DFC30" w14:textId="01720E1A" w:rsidR="00C35CBB" w:rsidRPr="00C35CBB" w:rsidRDefault="00C35CBB" w:rsidP="00C35C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1843" w:type="dxa"/>
          </w:tcPr>
          <w:p w14:paraId="3440830C" w14:textId="59315AFA" w:rsidR="00C35CBB" w:rsidRPr="00C35CBB" w:rsidRDefault="00C35CBB" w:rsidP="00C35CBB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C35CB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k2-365</w:t>
            </w:r>
          </w:p>
        </w:tc>
        <w:tc>
          <w:tcPr>
            <w:tcW w:w="5103" w:type="dxa"/>
          </w:tcPr>
          <w:p w14:paraId="29F03362" w14:textId="31466C09" w:rsidR="00C35CBB" w:rsidRPr="00E73618" w:rsidRDefault="00C35CBB" w:rsidP="00C35CBB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73618">
              <w:rPr>
                <w:rFonts w:ascii="Times New Roman" w:hAnsi="Times New Roman" w:cs="Times New Roman"/>
                <w:sz w:val="16"/>
                <w:szCs w:val="16"/>
              </w:rPr>
              <w:t>TATTGCCGGTGGAACAATGACCGGGATGATAG</w:t>
            </w:r>
          </w:p>
        </w:tc>
      </w:tr>
    </w:tbl>
    <w:p w14:paraId="1229EED7" w14:textId="77777777" w:rsidR="00881F68" w:rsidRPr="00C35CBB" w:rsidRDefault="00881F68" w:rsidP="0070500D">
      <w:pPr>
        <w:rPr>
          <w:rFonts w:ascii="Times New Roman" w:hAnsi="Times New Roman" w:cs="Times New Roman"/>
          <w:sz w:val="16"/>
          <w:szCs w:val="16"/>
        </w:rPr>
      </w:pPr>
    </w:p>
    <w:sectPr w:rsidR="00881F68" w:rsidRPr="00C35C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F4004A" w14:textId="77777777" w:rsidR="00E533A0" w:rsidRDefault="00E533A0" w:rsidP="00606EBA">
      <w:pPr>
        <w:rPr>
          <w:rFonts w:hint="eastAsia"/>
        </w:rPr>
      </w:pPr>
      <w:r>
        <w:separator/>
      </w:r>
    </w:p>
  </w:endnote>
  <w:endnote w:type="continuationSeparator" w:id="0">
    <w:p w14:paraId="42C9670A" w14:textId="77777777" w:rsidR="00E533A0" w:rsidRDefault="00E533A0" w:rsidP="00606EB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B27729" w14:textId="77777777" w:rsidR="00E533A0" w:rsidRDefault="00E533A0" w:rsidP="00606EBA">
      <w:pPr>
        <w:rPr>
          <w:rFonts w:hint="eastAsia"/>
        </w:rPr>
      </w:pPr>
      <w:r>
        <w:separator/>
      </w:r>
    </w:p>
  </w:footnote>
  <w:footnote w:type="continuationSeparator" w:id="0">
    <w:p w14:paraId="3C3104D1" w14:textId="77777777" w:rsidR="00E533A0" w:rsidRDefault="00E533A0" w:rsidP="00606EB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041"/>
    <w:rsid w:val="00042F77"/>
    <w:rsid w:val="00046D3C"/>
    <w:rsid w:val="000C4C11"/>
    <w:rsid w:val="000E0C33"/>
    <w:rsid w:val="00140553"/>
    <w:rsid w:val="00140CB4"/>
    <w:rsid w:val="001663EC"/>
    <w:rsid w:val="00202776"/>
    <w:rsid w:val="00322B02"/>
    <w:rsid w:val="00332388"/>
    <w:rsid w:val="003A553E"/>
    <w:rsid w:val="003C5601"/>
    <w:rsid w:val="00425D8D"/>
    <w:rsid w:val="00467A93"/>
    <w:rsid w:val="00470EFA"/>
    <w:rsid w:val="004D370E"/>
    <w:rsid w:val="004E4B15"/>
    <w:rsid w:val="0055249C"/>
    <w:rsid w:val="00585CB4"/>
    <w:rsid w:val="006030EA"/>
    <w:rsid w:val="00606EBA"/>
    <w:rsid w:val="0064499A"/>
    <w:rsid w:val="00660284"/>
    <w:rsid w:val="006C3E33"/>
    <w:rsid w:val="006C599A"/>
    <w:rsid w:val="006E751F"/>
    <w:rsid w:val="006F2FEC"/>
    <w:rsid w:val="0070500D"/>
    <w:rsid w:val="00752C5E"/>
    <w:rsid w:val="00786E65"/>
    <w:rsid w:val="007A6F50"/>
    <w:rsid w:val="007D2AC6"/>
    <w:rsid w:val="00881F68"/>
    <w:rsid w:val="008852E7"/>
    <w:rsid w:val="008F72AF"/>
    <w:rsid w:val="00900238"/>
    <w:rsid w:val="00916D5A"/>
    <w:rsid w:val="00952B36"/>
    <w:rsid w:val="00996627"/>
    <w:rsid w:val="009B3041"/>
    <w:rsid w:val="009E3259"/>
    <w:rsid w:val="00A57032"/>
    <w:rsid w:val="00B310BE"/>
    <w:rsid w:val="00B7439E"/>
    <w:rsid w:val="00C07B07"/>
    <w:rsid w:val="00C35CBB"/>
    <w:rsid w:val="00CA09D7"/>
    <w:rsid w:val="00D04787"/>
    <w:rsid w:val="00DC457C"/>
    <w:rsid w:val="00DF7DC5"/>
    <w:rsid w:val="00E40D69"/>
    <w:rsid w:val="00E533A0"/>
    <w:rsid w:val="00E73618"/>
    <w:rsid w:val="00E85C42"/>
    <w:rsid w:val="00EE3056"/>
    <w:rsid w:val="00F04695"/>
    <w:rsid w:val="00F12E82"/>
    <w:rsid w:val="00F274B7"/>
    <w:rsid w:val="00F3047D"/>
    <w:rsid w:val="00FD0D71"/>
    <w:rsid w:val="00FE5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FB05BE"/>
  <w15:chartTrackingRefBased/>
  <w15:docId w15:val="{D4F02F3F-E767-4234-8657-0CE48724A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50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52C5E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606E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06EB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06E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06E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89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9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5</Pages>
  <Words>1324</Words>
  <Characters>7551</Characters>
  <Application>Microsoft Office Word</Application>
  <DocSecurity>0</DocSecurity>
  <Lines>62</Lines>
  <Paragraphs>17</Paragraphs>
  <ScaleCrop>false</ScaleCrop>
  <Company/>
  <LinksUpToDate>false</LinksUpToDate>
  <CharactersWithSpaces>8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31</dc:creator>
  <cp:keywords/>
  <dc:description/>
  <cp:lastModifiedBy>2031</cp:lastModifiedBy>
  <cp:revision>20</cp:revision>
  <dcterms:created xsi:type="dcterms:W3CDTF">2024-08-20T10:04:00Z</dcterms:created>
  <dcterms:modified xsi:type="dcterms:W3CDTF">2025-07-06T10:59:00Z</dcterms:modified>
</cp:coreProperties>
</file>